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9C6BA" w14:textId="1D47ED75" w:rsidR="001E2707" w:rsidRPr="00DD10B4" w:rsidRDefault="001E2707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44F6C88" w14:textId="0EEA129F" w:rsidR="001E2707" w:rsidRPr="00DD10B4" w:rsidRDefault="001E2707" w:rsidP="00256395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  <w:r w:rsidRPr="00DD10B4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 xml:space="preserve">Supplemental </w:t>
      </w:r>
      <w:r w:rsidR="008D0487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>Appendix</w:t>
      </w:r>
    </w:p>
    <w:p w14:paraId="7AD23B70" w14:textId="77777777" w:rsidR="0015492D" w:rsidRPr="00DD10B4" w:rsidRDefault="0015492D" w:rsidP="001E2707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60386FB" w14:textId="3CC7834B" w:rsidR="001E2707" w:rsidRPr="00DD10B4" w:rsidRDefault="001E2707" w:rsidP="008D0487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Symptom Preoccupation in Atrial Fibrillation and Its Association </w:t>
      </w:r>
      <w:r w:rsidR="008D0487">
        <w:rPr>
          <w:rFonts w:ascii="Times New Roman" w:hAnsi="Times New Roman" w:cs="Times New Roman"/>
          <w:color w:val="000000" w:themeColor="text1"/>
          <w:lang w:val="en-US"/>
        </w:rPr>
        <w:t>W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ith </w:t>
      </w:r>
      <w:r w:rsidR="008D0487">
        <w:rPr>
          <w:rFonts w:ascii="Times New Roman" w:hAnsi="Times New Roman" w:cs="Times New Roman"/>
          <w:color w:val="000000" w:themeColor="text1"/>
          <w:lang w:val="en-US"/>
        </w:rPr>
        <w:br/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>Impaired Quality of Life</w:t>
      </w:r>
      <w:r w:rsidR="008D0487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>A Cross-Sectional Study</w:t>
      </w:r>
    </w:p>
    <w:p w14:paraId="4ED73E22" w14:textId="77777777" w:rsidR="00256395" w:rsidRPr="00DD10B4" w:rsidRDefault="00256395" w:rsidP="00A668E4">
      <w:pPr>
        <w:pStyle w:val="NormalWeb"/>
        <w:jc w:val="center"/>
        <w:rPr>
          <w:color w:val="000000" w:themeColor="text1"/>
          <w:lang w:val="en-US"/>
        </w:rPr>
      </w:pPr>
      <w:r w:rsidRPr="00DD10B4">
        <w:rPr>
          <w:color w:val="000000" w:themeColor="text1"/>
          <w:lang w:val="en-US"/>
        </w:rPr>
        <w:t>This supplemental material has been provided by the authors to give readers additional information about their work.</w:t>
      </w:r>
    </w:p>
    <w:p w14:paraId="1665403C" w14:textId="77777777" w:rsidR="001E2707" w:rsidRPr="00DD10B4" w:rsidRDefault="001E2707" w:rsidP="005A18C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043DB22" w14:textId="0C2F4722" w:rsidR="003C393F" w:rsidRPr="00DD10B4" w:rsidRDefault="003C393F" w:rsidP="003C393F">
      <w:pPr>
        <w:rPr>
          <w:rFonts w:ascii="Times New Roman" w:hAnsi="Times New Roman" w:cs="Times New Roman"/>
          <w:color w:val="000000" w:themeColor="text1"/>
          <w:lang w:val="en-US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id w:val="-108075606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A9B07B7" w14:textId="27FE45B1" w:rsidR="00716B9F" w:rsidRPr="00A668E4" w:rsidRDefault="005A18C0" w:rsidP="005A18C0">
          <w:pPr>
            <w:pStyle w:val="TOCHeading"/>
            <w:rPr>
              <w:rFonts w:ascii="Times New Roman" w:hAnsi="Times New Roman"/>
              <w:color w:val="000000" w:themeColor="text1"/>
              <w:lang w:val="en-US"/>
            </w:rPr>
          </w:pPr>
          <w:r w:rsidRPr="00A668E4">
            <w:rPr>
              <w:rFonts w:ascii="Times New Roman" w:hAnsi="Times New Roman"/>
              <w:b w:val="0"/>
              <w:color w:val="000000" w:themeColor="text1"/>
              <w:kern w:val="2"/>
              <w:sz w:val="24"/>
              <w:lang w:val="en-US"/>
              <w14:ligatures w14:val="standardContextual"/>
            </w:rPr>
            <w:t xml:space="preserve">    </w:t>
          </w:r>
          <w:r w:rsidR="00716B9F" w:rsidRPr="00A668E4">
            <w:rPr>
              <w:rFonts w:ascii="Times New Roman" w:hAnsi="Times New Roman"/>
              <w:color w:val="000000" w:themeColor="text1"/>
              <w:lang w:val="en-US"/>
            </w:rPr>
            <w:t>Content</w:t>
          </w:r>
          <w:r w:rsidR="008D0487">
            <w:rPr>
              <w:rFonts w:ascii="Times New Roman" w:hAnsi="Times New Roman"/>
              <w:color w:val="000000" w:themeColor="text1"/>
              <w:lang w:val="en-US"/>
            </w:rPr>
            <w:t>s</w:t>
          </w:r>
        </w:p>
        <w:p w14:paraId="16CD6D7A" w14:textId="46959DB8" w:rsidR="00F8001A" w:rsidRPr="00DD10B4" w:rsidRDefault="00716B9F">
          <w:pPr>
            <w:pStyle w:val="TOC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val="en-US" w:eastAsia="sv-SE"/>
            </w:rPr>
          </w:pPr>
          <w:r w:rsidRPr="00DD10B4">
            <w:rPr>
              <w:rFonts w:ascii="Times New Roman" w:hAnsi="Times New Roman" w:cs="Times New Roman"/>
              <w:b/>
              <w:bCs/>
              <w:i w:val="0"/>
              <w:iCs w:val="0"/>
              <w:color w:val="000000" w:themeColor="text1"/>
              <w:lang w:val="en-US"/>
            </w:rPr>
            <w:fldChar w:fldCharType="begin"/>
          </w:r>
          <w:r w:rsidRPr="00DD10B4">
            <w:rPr>
              <w:rFonts w:ascii="Times New Roman" w:hAnsi="Times New Roman" w:cs="Times New Roman"/>
              <w:b/>
              <w:bCs/>
              <w:i w:val="0"/>
              <w:iCs w:val="0"/>
              <w:color w:val="000000" w:themeColor="text1"/>
              <w:lang w:val="en-US"/>
            </w:rPr>
            <w:instrText>TOC \o "1-3" \h \z \u</w:instrText>
          </w:r>
          <w:r w:rsidRPr="00DD10B4">
            <w:rPr>
              <w:rFonts w:ascii="Times New Roman" w:hAnsi="Times New Roman" w:cs="Times New Roman"/>
              <w:b/>
              <w:bCs/>
              <w:i w:val="0"/>
              <w:iCs w:val="0"/>
              <w:color w:val="000000" w:themeColor="text1"/>
              <w:lang w:val="en-US"/>
            </w:rPr>
            <w:fldChar w:fldCharType="separate"/>
          </w:r>
          <w:hyperlink w:anchor="_Toc198803186" w:history="1">
            <w:r w:rsidR="00F8001A" w:rsidRPr="00DD10B4">
              <w:rPr>
                <w:rStyle w:val="Hyperlink"/>
                <w:rFonts w:ascii="Times New Roman" w:hAnsi="Times New Roman" w:cs="Times New Roman"/>
                <w:b/>
                <w:bCs/>
                <w:i w:val="0"/>
                <w:iCs w:val="0"/>
                <w:noProof/>
                <w:lang w:val="en-US"/>
              </w:rPr>
              <w:t>Self-report of diagnosis and classification of atrial fibrillation</w:t>
            </w:r>
            <w:r w:rsidR="00F8001A" w:rsidRPr="00DD10B4">
              <w:rPr>
                <w:i w:val="0"/>
                <w:iCs w:val="0"/>
                <w:noProof/>
                <w:webHidden/>
                <w:lang w:val="en-US"/>
              </w:rPr>
              <w:tab/>
            </w:r>
            <w:r w:rsidR="00F8001A" w:rsidRPr="00DD10B4">
              <w:rPr>
                <w:i w:val="0"/>
                <w:iCs w:val="0"/>
                <w:noProof/>
                <w:webHidden/>
                <w:lang w:val="en-US"/>
              </w:rPr>
              <w:fldChar w:fldCharType="begin"/>
            </w:r>
            <w:r w:rsidR="00F8001A" w:rsidRPr="00DD10B4">
              <w:rPr>
                <w:i w:val="0"/>
                <w:iCs w:val="0"/>
                <w:noProof/>
                <w:webHidden/>
                <w:lang w:val="en-US"/>
              </w:rPr>
              <w:instrText xml:space="preserve"> PAGEREF _Toc198803186 \h </w:instrText>
            </w:r>
            <w:r w:rsidR="00F8001A" w:rsidRPr="00DD10B4">
              <w:rPr>
                <w:i w:val="0"/>
                <w:iCs w:val="0"/>
                <w:noProof/>
                <w:webHidden/>
                <w:lang w:val="en-US"/>
              </w:rPr>
            </w:r>
            <w:r w:rsidR="00F8001A" w:rsidRPr="00DD10B4">
              <w:rPr>
                <w:i w:val="0"/>
                <w:iCs w:val="0"/>
                <w:noProof/>
                <w:webHidden/>
                <w:lang w:val="en-US"/>
              </w:rPr>
              <w:fldChar w:fldCharType="separate"/>
            </w:r>
            <w:r w:rsidR="00F8001A" w:rsidRPr="00DD10B4">
              <w:rPr>
                <w:i w:val="0"/>
                <w:iCs w:val="0"/>
                <w:noProof/>
                <w:webHidden/>
                <w:lang w:val="en-US"/>
              </w:rPr>
              <w:t>2</w:t>
            </w:r>
            <w:r w:rsidR="00F8001A" w:rsidRPr="00DD10B4">
              <w:rPr>
                <w:i w:val="0"/>
                <w:iCs w:val="0"/>
                <w:noProof/>
                <w:webHidden/>
                <w:lang w:val="en-US"/>
              </w:rPr>
              <w:fldChar w:fldCharType="end"/>
            </w:r>
          </w:hyperlink>
        </w:p>
        <w:p w14:paraId="61EDAFFE" w14:textId="169A4E8C" w:rsidR="00F8001A" w:rsidRPr="00DD10B4" w:rsidRDefault="00F8001A">
          <w:pPr>
            <w:pStyle w:val="TOC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val="en-US" w:eastAsia="sv-SE"/>
            </w:rPr>
          </w:pPr>
          <w:hyperlink w:anchor="_Toc198803187" w:history="1">
            <w:r w:rsidR="008D0487">
              <w:rPr>
                <w:rStyle w:val="Hyperlink"/>
                <w:rFonts w:ascii="Times New Roman" w:hAnsi="Times New Roman" w:cs="Times New Roman"/>
                <w:b/>
                <w:bCs/>
                <w:i w:val="0"/>
                <w:iCs w:val="0"/>
                <w:noProof/>
                <w:lang w:val="en-US"/>
              </w:rPr>
              <w:t>Supplemental F</w:t>
            </w:r>
            <w:r w:rsidRPr="00DD10B4">
              <w:rPr>
                <w:rStyle w:val="Hyperlink"/>
                <w:rFonts w:ascii="Times New Roman" w:hAnsi="Times New Roman" w:cs="Times New Roman"/>
                <w:b/>
                <w:bCs/>
                <w:i w:val="0"/>
                <w:iCs w:val="0"/>
                <w:noProof/>
                <w:lang w:val="en-US"/>
              </w:rPr>
              <w:t>igure 1. Flow of the participants through the study (CONSORT diagram)</w:t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tab/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fldChar w:fldCharType="begin"/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instrText xml:space="preserve"> PAGEREF _Toc198803187 \h </w:instrText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fldChar w:fldCharType="separate"/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t>3</w:t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fldChar w:fldCharType="end"/>
            </w:r>
          </w:hyperlink>
        </w:p>
        <w:p w14:paraId="768598D5" w14:textId="7DAF7FAF" w:rsidR="00F8001A" w:rsidRPr="00DD10B4" w:rsidRDefault="00F8001A">
          <w:pPr>
            <w:pStyle w:val="TOC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val="en-US" w:eastAsia="sv-SE"/>
            </w:rPr>
          </w:pPr>
          <w:hyperlink w:anchor="_Toc198803188" w:history="1">
            <w:r w:rsidR="008D0487">
              <w:rPr>
                <w:rStyle w:val="Hyperlink"/>
                <w:rFonts w:ascii="Times New Roman" w:hAnsi="Times New Roman" w:cs="Times New Roman"/>
                <w:b/>
                <w:bCs/>
                <w:i w:val="0"/>
                <w:iCs w:val="0"/>
                <w:noProof/>
                <w:lang w:val="en-US"/>
              </w:rPr>
              <w:t>Supplemental T</w:t>
            </w:r>
            <w:r w:rsidRPr="00DD10B4">
              <w:rPr>
                <w:rStyle w:val="Hyperlink"/>
                <w:rFonts w:ascii="Times New Roman" w:hAnsi="Times New Roman" w:cs="Times New Roman"/>
                <w:b/>
                <w:bCs/>
                <w:i w:val="0"/>
                <w:iCs w:val="0"/>
                <w:noProof/>
                <w:lang w:val="en-US"/>
              </w:rPr>
              <w:t>able 1. Association of psychological factors and mean score on AF-specific QoL (AFEQT) General disability (WHODAS 2.0), and AF symptom severity (AFSS)</w:t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tab/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fldChar w:fldCharType="begin"/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instrText xml:space="preserve"> PAGEREF _Toc198803188 \h </w:instrText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fldChar w:fldCharType="separate"/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t>4</w:t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fldChar w:fldCharType="end"/>
            </w:r>
          </w:hyperlink>
        </w:p>
        <w:p w14:paraId="7E45235A" w14:textId="1E0F2EFB" w:rsidR="00F8001A" w:rsidRPr="00DD10B4" w:rsidRDefault="00F8001A">
          <w:pPr>
            <w:pStyle w:val="TOC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val="en-US" w:eastAsia="sv-SE"/>
            </w:rPr>
          </w:pPr>
          <w:hyperlink w:anchor="_Toc198803189" w:history="1">
            <w:r w:rsidR="008D0487">
              <w:rPr>
                <w:rStyle w:val="Hyperlink"/>
                <w:rFonts w:ascii="Times New Roman" w:hAnsi="Times New Roman" w:cs="Times New Roman"/>
                <w:b/>
                <w:bCs/>
                <w:i w:val="0"/>
                <w:iCs w:val="0"/>
                <w:noProof/>
                <w:lang w:val="en-US"/>
              </w:rPr>
              <w:t>Supplemental T</w:t>
            </w:r>
            <w:r w:rsidRPr="00DD10B4">
              <w:rPr>
                <w:rStyle w:val="Hyperlink"/>
                <w:rFonts w:ascii="Times New Roman" w:hAnsi="Times New Roman" w:cs="Times New Roman"/>
                <w:b/>
                <w:bCs/>
                <w:i w:val="0"/>
                <w:iCs w:val="0"/>
                <w:noProof/>
                <w:lang w:val="en-US"/>
              </w:rPr>
              <w:t>able 2. Association of psychological factors and incidence of AF-specific healthcare visits during the last 3 months (AFSS visits)</w:t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tab/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fldChar w:fldCharType="begin"/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instrText xml:space="preserve"> PAGEREF _Toc198803189 \h </w:instrText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fldChar w:fldCharType="separate"/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t>7</w:t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fldChar w:fldCharType="end"/>
            </w:r>
          </w:hyperlink>
        </w:p>
        <w:p w14:paraId="3D6A3D30" w14:textId="02A61F29" w:rsidR="00F8001A" w:rsidRPr="00DD10B4" w:rsidRDefault="00F8001A">
          <w:pPr>
            <w:pStyle w:val="TOC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val="en-US" w:eastAsia="sv-SE"/>
            </w:rPr>
          </w:pPr>
          <w:hyperlink w:anchor="_Toc198803190" w:history="1">
            <w:r w:rsidR="008D0487">
              <w:rPr>
                <w:rStyle w:val="Hyperlink"/>
                <w:rFonts w:ascii="Times New Roman" w:hAnsi="Times New Roman" w:cs="Times New Roman"/>
                <w:b/>
                <w:bCs/>
                <w:i w:val="0"/>
                <w:iCs w:val="0"/>
                <w:noProof/>
                <w:lang w:val="en-US"/>
              </w:rPr>
              <w:t>Supplemental T</w:t>
            </w:r>
            <w:r w:rsidRPr="00DD10B4">
              <w:rPr>
                <w:rStyle w:val="Hyperlink"/>
                <w:rFonts w:ascii="Times New Roman" w:hAnsi="Times New Roman" w:cs="Times New Roman"/>
                <w:b/>
                <w:bCs/>
                <w:i w:val="0"/>
                <w:iCs w:val="0"/>
                <w:noProof/>
                <w:lang w:val="en-US"/>
              </w:rPr>
              <w:t>able 3. Association between the three CAQ subscales: cardiac-related fear, hypervigilance  and avoidance and AFEQT</w:t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tab/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fldChar w:fldCharType="begin"/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instrText xml:space="preserve"> PAGEREF _Toc198803190 \h </w:instrText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fldChar w:fldCharType="separate"/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t>9</w:t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fldChar w:fldCharType="end"/>
            </w:r>
          </w:hyperlink>
        </w:p>
        <w:p w14:paraId="2FBA4044" w14:textId="461ED5D6" w:rsidR="00F8001A" w:rsidRPr="00DD10B4" w:rsidRDefault="00F8001A">
          <w:pPr>
            <w:pStyle w:val="TOC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val="en-US" w:eastAsia="sv-SE"/>
            </w:rPr>
          </w:pPr>
          <w:hyperlink w:anchor="_Toc198803191" w:history="1">
            <w:r w:rsidR="008D0487">
              <w:rPr>
                <w:rStyle w:val="Hyperlink"/>
                <w:rFonts w:ascii="Times New Roman" w:hAnsi="Times New Roman" w:cs="Times New Roman"/>
                <w:b/>
                <w:bCs/>
                <w:i w:val="0"/>
                <w:iCs w:val="0"/>
                <w:noProof/>
                <w:lang w:val="en-US"/>
              </w:rPr>
              <w:t>Supplemental T</w:t>
            </w:r>
            <w:r w:rsidRPr="00DD10B4">
              <w:rPr>
                <w:rStyle w:val="Hyperlink"/>
                <w:rFonts w:ascii="Times New Roman" w:hAnsi="Times New Roman" w:cs="Times New Roman"/>
                <w:b/>
                <w:bCs/>
                <w:i w:val="0"/>
                <w:iCs w:val="0"/>
                <w:noProof/>
                <w:lang w:val="en-US"/>
              </w:rPr>
              <w:t>able 4. AF- related Quality of Life, symptom preoccupation, and mental health status based on recruitment sources</w:t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tab/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fldChar w:fldCharType="begin"/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instrText xml:space="preserve"> PAGEREF _Toc198803191 \h </w:instrText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fldChar w:fldCharType="separate"/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t>10</w:t>
            </w:r>
            <w:r w:rsidRPr="00DD10B4">
              <w:rPr>
                <w:i w:val="0"/>
                <w:iCs w:val="0"/>
                <w:noProof/>
                <w:webHidden/>
                <w:lang w:val="en-US"/>
              </w:rPr>
              <w:fldChar w:fldCharType="end"/>
            </w:r>
          </w:hyperlink>
        </w:p>
        <w:p w14:paraId="3883D451" w14:textId="4206A8AA" w:rsidR="00716B9F" w:rsidRPr="00A668E4" w:rsidRDefault="00716B9F">
          <w:pPr>
            <w:rPr>
              <w:rFonts w:ascii="Times New Roman" w:hAnsi="Times New Roman"/>
              <w:color w:val="000000" w:themeColor="text1"/>
              <w:lang w:val="en-US"/>
            </w:rPr>
          </w:pPr>
          <w:r w:rsidRPr="00DD10B4">
            <w:rPr>
              <w:rFonts w:ascii="Times New Roman" w:hAnsi="Times New Roman" w:cs="Times New Roman"/>
              <w:b/>
              <w:bCs/>
              <w:noProof/>
              <w:color w:val="000000" w:themeColor="text1"/>
              <w:lang w:val="en-US"/>
            </w:rPr>
            <w:fldChar w:fldCharType="end"/>
          </w:r>
        </w:p>
      </w:sdtContent>
    </w:sdt>
    <w:p w14:paraId="6F9A9BAF" w14:textId="77777777" w:rsidR="00985D8D" w:rsidRPr="00DD10B4" w:rsidRDefault="00985D8D" w:rsidP="00985D8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A69DB87" w14:textId="77777777" w:rsidR="00985D8D" w:rsidRPr="00DD10B4" w:rsidRDefault="00985D8D" w:rsidP="00985D8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B9A5F80" w14:textId="77777777" w:rsidR="00985D8D" w:rsidRPr="00DD10B4" w:rsidRDefault="00985D8D" w:rsidP="00985D8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0075085" w14:textId="77777777" w:rsidR="00985D8D" w:rsidRPr="00DD10B4" w:rsidRDefault="00985D8D" w:rsidP="00985D8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68DCF01" w14:textId="77777777" w:rsidR="00985D8D" w:rsidRPr="00DD10B4" w:rsidRDefault="00985D8D" w:rsidP="003C393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B6D5DF8" w14:textId="5430E9AD" w:rsidR="001E2707" w:rsidRPr="00DD10B4" w:rsidRDefault="001E2707">
      <w:pPr>
        <w:rPr>
          <w:rFonts w:ascii="Times New Roman" w:hAnsi="Times New Roman" w:cs="Times New Roman"/>
          <w:color w:val="000000" w:themeColor="text1"/>
          <w:lang w:val="en-US"/>
        </w:rPr>
      </w:pPr>
      <w:r w:rsidRPr="00DD10B4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0432D4BE" w14:textId="77777777" w:rsidR="009E2A01" w:rsidRPr="00DD10B4" w:rsidRDefault="009E2A01" w:rsidP="007F071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  <w:sectPr w:rsidR="009E2A01" w:rsidRPr="00DD10B4" w:rsidSect="00654BD4">
          <w:headerReference w:type="default" r:id="rId7"/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Toc182323783"/>
    </w:p>
    <w:p w14:paraId="593267B7" w14:textId="3EDA9C2A" w:rsidR="007F0719" w:rsidRPr="00DD10B4" w:rsidRDefault="003C393F" w:rsidP="00B20AC7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1" w:name="_Toc198803186"/>
      <w:bookmarkStart w:id="2" w:name="_Toc185493209"/>
      <w:r w:rsidRPr="00DD1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Self-report of diagnosis and classification of atrial fibrillation</w:t>
      </w:r>
      <w:bookmarkEnd w:id="0"/>
      <w:bookmarkEnd w:id="1"/>
      <w:bookmarkEnd w:id="2"/>
      <w:r w:rsidRPr="00DD1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0DE126AA" w14:textId="77777777" w:rsidR="009E2A01" w:rsidRPr="00DD10B4" w:rsidRDefault="00BE4E2C" w:rsidP="001E487A">
      <w:pPr>
        <w:rPr>
          <w:rFonts w:ascii="Times New Roman" w:hAnsi="Times New Roman" w:cs="Times New Roman"/>
          <w:color w:val="000000" w:themeColor="text1"/>
          <w:lang w:val="en-US"/>
        </w:rPr>
        <w:sectPr w:rsidR="009E2A01" w:rsidRPr="00DD10B4" w:rsidSect="00654BD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DD10B4">
        <w:rPr>
          <w:rFonts w:ascii="Times New Roman" w:hAnsi="Times New Roman" w:cs="Times New Roman"/>
          <w:color w:val="000000" w:themeColor="text1"/>
          <w:lang w:val="en-US"/>
        </w:rPr>
        <w:t>The alternatives read (1) “I have been diagnosed with atrial fibrillation that comes and goes, meaning I do not have atrial fibrillation all the time (intermittent; paroxysmal atrial fibrillation), (2)” I have been diagnosed with atrial fibrillation that does not resolve on its own, lasts more than 7 days, and requires interventions such as electrical cardioversion to return to normal heart rhythm (persistent atrial fibrillation), (3) I have been diagnosed with atrial fibrillation that persists all the time (chronic atrial fibrillation), (4) I have an atrial fibrillation diagnosis, but I am not sure which type it is”</w:t>
      </w:r>
    </w:p>
    <w:p w14:paraId="3C833C24" w14:textId="535CEC20" w:rsidR="009E2A01" w:rsidRPr="00DD10B4" w:rsidRDefault="008D0487" w:rsidP="0094434C">
      <w:pPr>
        <w:pStyle w:val="Heading2"/>
        <w:rPr>
          <w:rFonts w:ascii="Times New Roman" w:hAnsi="Times New Roman" w:cs="Times New Roman"/>
          <w:lang w:val="en-US"/>
        </w:rPr>
      </w:pPr>
      <w:bookmarkStart w:id="3" w:name="_Toc198803187"/>
      <w:bookmarkStart w:id="4" w:name="_Toc18549321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l </w:t>
      </w:r>
      <w:r w:rsidR="009E2A01" w:rsidRPr="00DD1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1. </w:t>
      </w:r>
      <w:r w:rsidR="00011C17" w:rsidRPr="00DD1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low of the participants through the study (CONSORT diagram)</w:t>
      </w:r>
      <w:bookmarkEnd w:id="3"/>
      <w:bookmarkEnd w:id="4"/>
    </w:p>
    <w:p w14:paraId="679272F2" w14:textId="52CCA807" w:rsidR="009E2A01" w:rsidRPr="00DD10B4" w:rsidRDefault="00E66E6B" w:rsidP="001E487A">
      <w:pPr>
        <w:rPr>
          <w:rFonts w:ascii="Times New Roman" w:hAnsi="Times New Roman" w:cs="Times New Roman"/>
          <w:color w:val="000000" w:themeColor="text1"/>
          <w:lang w:val="en-US"/>
        </w:rPr>
        <w:sectPr w:rsidR="009E2A01" w:rsidRPr="00DD10B4" w:rsidSect="00654BD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DD10B4">
        <w:rPr>
          <w:rFonts w:ascii="Times New Roman" w:hAnsi="Times New Roman" w:cs="Times New Roman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159D4AF5" wp14:editId="0268A69A">
                <wp:simplePos x="0" y="0"/>
                <wp:positionH relativeFrom="column">
                  <wp:posOffset>1960880</wp:posOffset>
                </wp:positionH>
                <wp:positionV relativeFrom="paragraph">
                  <wp:posOffset>100965</wp:posOffset>
                </wp:positionV>
                <wp:extent cx="2037030" cy="1579025"/>
                <wp:effectExtent l="0" t="0" r="8255" b="8890"/>
                <wp:wrapNone/>
                <wp:docPr id="11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DA394C-1BA8-6E45-D441-98B8E0738F1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37030" cy="1579025"/>
                        </a:xfrm>
                        <a:prstGeom prst="roundRect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miter lim="800000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C1A72B" w14:textId="77777777" w:rsidR="00E66E6B" w:rsidRDefault="00B32277" w:rsidP="00B32277">
                            <w:pPr>
                              <w:spacing w:before="200" w:line="216" w:lineRule="auto"/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</w:rPr>
                            </w:pPr>
                            <w:r w:rsidRPr="005F3EAA">
                              <w:rPr>
                                <w:rFonts w:hAnsi="Aptos"/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</w:rPr>
                              <w:t>Excluded</w:t>
                            </w:r>
                          </w:p>
                          <w:p w14:paraId="7010E8F5" w14:textId="4212D67D" w:rsidR="00B32277" w:rsidRPr="005F3EAA" w:rsidRDefault="00B32277" w:rsidP="00B32277">
                            <w:pPr>
                              <w:spacing w:before="200" w:line="216" w:lineRule="auto"/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  <w14:ligatures w14:val="none"/>
                              </w:rPr>
                            </w:pPr>
                            <w:r w:rsidRPr="005F3EAA">
                              <w:rPr>
                                <w:rFonts w:hAnsi="Aptos"/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</w:rPr>
                              <w:t xml:space="preserve"> (n=34) </w:t>
                            </w:r>
                          </w:p>
                          <w:p w14:paraId="53C5ECC6" w14:textId="77777777" w:rsidR="00B32277" w:rsidRDefault="00B32277" w:rsidP="00B32277">
                            <w:pPr>
                              <w:spacing w:before="200" w:line="216" w:lineRule="auto"/>
                              <w:jc w:val="center"/>
                              <w:rPr>
                                <w:rFonts w:hAnsi="Aptos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Did not complete survey (n=32) </w:t>
                            </w:r>
                          </w:p>
                          <w:p w14:paraId="6B1945D0" w14:textId="77777777" w:rsidR="00B32277" w:rsidRDefault="00B32277" w:rsidP="00B32277">
                            <w:pPr>
                              <w:spacing w:before="200" w:line="216" w:lineRule="auto"/>
                              <w:jc w:val="center"/>
                              <w:rPr>
                                <w:rFonts w:hAnsi="Aptos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eclined participation (n=2)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9D4AF5" id="TextBox 13" o:spid="_x0000_s1026" style="position:absolute;margin-left:154.4pt;margin-top:7.95pt;width:160.4pt;height:124.3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gEuRQIAAM8EAAAOAAAAZHJzL2Uyb0RvYy54bWysVF1v0zAUfUfiP1h+Z0m7jm5V0wk2DSFN&#10;gDb4Aa5jN9ZsX2O7Tcqv59pJ0xYQD4g+pHbu17nnnpvlbWc02QkfFNiKTi5KSoTlUCu7qei3rw9v&#10;rikJkdmaabCionsR6O3q9atl6xZiCg3oWniCSWxYtK6iTYxuURSBN8KwcAFOWDRK8IZFvPpNUXvW&#10;Ynaji2lZvi1a8LXzwEUI+Pa+N9JVzi+l4PGzlEFEoiuK2GJ++vxcp2exWrLFxjPXKD7AYP+AwjBl&#10;seiY6p5FRrZe/ZbKKO4hgIwXHEwBUioucg/YzaT8pZvnhjmRe0FyghtpCv8vLf+0e3ZfPInde+hw&#10;gLmJ4B6BvwTkpmhdWAw+idOwCOidGu2kN+kfWyAYiNzuRz5FFwnHl9Pycl5eoomjbXI1vymnV4nx&#10;4hjufIgfBBiSDhX1sLX1E04t42C7xxB7/4NfKqktaTHfdF6m1AxVIzWLeDSurmiwG0qY3qAcefR9&#10;P6BV/aC0TtFZWuJOe7JjKIr6ZTJACqdeqd49C03vlE29VoyKKFitTEWvy/QborUd2OoJylTFvRY9&#10;4CchiaoTJT2gJO8/YdAWPVOIRLRj0DCV8yAdD8AH3xQmsuTHwPLv1UbvXBFsHAONsjBwd171SJfs&#10;/Q9d972mtmO37nBo6biGeo/iwu8DzrYB/4OSFncNh/R9y7ygRH+0KOabyWyWljNfZlfzKV78qWV9&#10;Zon6DvI6J9gW3m0jSJV1cqw5wMKtyXIbNjyt5ek9ex2/Q6ufAAAA//8DAFBLAwQUAAYACAAAACEA&#10;d7De3eAAAAAKAQAADwAAAGRycy9kb3ducmV2LnhtbEyPwU7DMBBE70j8g7VI3KiDW6wkxKloBEeE&#10;WpAQNzdekoh4HWI3Df36mhMcRzOaeVOsZ9uzCUffOVJwu0iAIdXOdNQoeHt9ukmB+aDJ6N4RKvhB&#10;D+vy8qLQuXFH2uK0Cw2LJeRzraANYcg593WLVvuFG5Ci9+lGq0OUY8PNqI+x3PZcJInkVncUF1o9&#10;YNVi/bU7WAXP2WrTvH+L6nGTTp1YnoZq+/Kh1PXV/HAPLOAc/sLwix/RoYxMe3cg41mvYJmkET1E&#10;4y4DFgNSZBLYXoGQKwm8LPj/C+UZAAD//wMAUEsBAi0AFAAGAAgAAAAhALaDOJL+AAAA4QEAABMA&#10;AAAAAAAAAAAAAAAAAAAAAFtDb250ZW50X1R5cGVzXS54bWxQSwECLQAUAAYACAAAACEAOP0h/9YA&#10;AACUAQAACwAAAAAAAAAAAAAAAAAvAQAAX3JlbHMvLnJlbHNQSwECLQAUAAYACAAAACEATLYBLkUC&#10;AADPBAAADgAAAAAAAAAAAAAAAAAuAgAAZHJzL2Uyb0RvYy54bWxQSwECLQAUAAYACAAAACEAd7De&#10;3eAAAAAKAQAADwAAAAAAAAAAAAAAAACfBAAAZHJzL2Rvd25yZXYueG1sUEsFBgAAAAAEAAQA8wAA&#10;AKwFAAAAAA==&#10;" fillcolor="white [3201]" strokecolor="black [3200]" strokeweight="1pt">
                <v:stroke joinstyle="miter"/>
                <v:path arrowok="t"/>
                <v:textbox>
                  <w:txbxContent>
                    <w:p w14:paraId="34C1A72B" w14:textId="77777777" w:rsidR="00E66E6B" w:rsidRDefault="00B32277" w:rsidP="00B32277">
                      <w:pPr>
                        <w:spacing w:before="200" w:line="216" w:lineRule="auto"/>
                        <w:jc w:val="center"/>
                        <w:rPr>
                          <w:rFonts w:hAnsi="Aptos"/>
                          <w:b/>
                          <w:bCs/>
                          <w:color w:val="000000" w:themeColor="dark1"/>
                          <w:kern w:val="24"/>
                          <w:lang w:val="en-US"/>
                        </w:rPr>
                      </w:pPr>
                      <w:r w:rsidRPr="005F3EAA">
                        <w:rPr>
                          <w:rFonts w:hAnsi="Aptos"/>
                          <w:b/>
                          <w:bCs/>
                          <w:color w:val="000000" w:themeColor="dark1"/>
                          <w:kern w:val="24"/>
                          <w:lang w:val="en-US"/>
                        </w:rPr>
                        <w:t>Excluded</w:t>
                      </w:r>
                    </w:p>
                    <w:p w14:paraId="7010E8F5" w14:textId="4212D67D" w:rsidR="00B32277" w:rsidRPr="005F3EAA" w:rsidRDefault="00B32277" w:rsidP="00B32277">
                      <w:pPr>
                        <w:spacing w:before="200" w:line="216" w:lineRule="auto"/>
                        <w:jc w:val="center"/>
                        <w:rPr>
                          <w:rFonts w:hAnsi="Aptos"/>
                          <w:b/>
                          <w:bCs/>
                          <w:color w:val="000000" w:themeColor="dark1"/>
                          <w:kern w:val="24"/>
                          <w:lang w:val="en-US"/>
                          <w14:ligatures w14:val="none"/>
                        </w:rPr>
                      </w:pPr>
                      <w:r w:rsidRPr="005F3EAA">
                        <w:rPr>
                          <w:rFonts w:hAnsi="Aptos"/>
                          <w:b/>
                          <w:bCs/>
                          <w:color w:val="000000" w:themeColor="dark1"/>
                          <w:kern w:val="24"/>
                          <w:lang w:val="en-US"/>
                        </w:rPr>
                        <w:t xml:space="preserve"> (n=34) </w:t>
                      </w:r>
                    </w:p>
                    <w:p w14:paraId="53C5ECC6" w14:textId="77777777" w:rsidR="00B32277" w:rsidRDefault="00B32277" w:rsidP="00B32277">
                      <w:pPr>
                        <w:spacing w:before="200" w:line="216" w:lineRule="auto"/>
                        <w:jc w:val="center"/>
                        <w:rPr>
                          <w:rFonts w:hAnsi="Aptos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Aptos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Did not complete survey (n=32) </w:t>
                      </w:r>
                    </w:p>
                    <w:p w14:paraId="6B1945D0" w14:textId="77777777" w:rsidR="00B32277" w:rsidRDefault="00B32277" w:rsidP="00B32277">
                      <w:pPr>
                        <w:spacing w:before="200" w:line="216" w:lineRule="auto"/>
                        <w:jc w:val="center"/>
                        <w:rPr>
                          <w:rFonts w:hAnsi="Aptos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Ansi="Aptos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Declined participation (n=2)</w:t>
                      </w:r>
                    </w:p>
                  </w:txbxContent>
                </v:textbox>
              </v:roundrect>
            </w:pict>
          </mc:Fallback>
        </mc:AlternateContent>
      </w:r>
      <w:r w:rsidR="00445097" w:rsidRPr="00DD10B4">
        <w:rPr>
          <w:rFonts w:ascii="Times New Roman" w:hAnsi="Times New Roman" w:cs="Times New Roman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C855766" wp14:editId="3AE6D6D8">
                <wp:simplePos x="0" y="0"/>
                <wp:positionH relativeFrom="column">
                  <wp:posOffset>1905</wp:posOffset>
                </wp:positionH>
                <wp:positionV relativeFrom="paragraph">
                  <wp:posOffset>102235</wp:posOffset>
                </wp:positionV>
                <wp:extent cx="1555750" cy="551180"/>
                <wp:effectExtent l="0" t="0" r="19050" b="18415"/>
                <wp:wrapNone/>
                <wp:docPr id="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18E51E-4CD6-BB4D-0FD6-297DB4EE1336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Grp="1"/>
                      </wps:cNvSpPr>
                      <wps:spPr>
                        <a:xfrm>
                          <a:off x="0" y="0"/>
                          <a:ext cx="1555750" cy="551180"/>
                        </a:xfrm>
                        <a:prstGeom prst="roundRect">
                          <a:avLst/>
                        </a:prstGeom>
                        <a:ln w="12700" cmpd="sng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2E46F6" w14:textId="77777777" w:rsidR="00B32277" w:rsidRPr="005F3EAA" w:rsidRDefault="00B32277" w:rsidP="00B32277">
                            <w:pPr>
                              <w:spacing w:before="200" w:line="216" w:lineRule="auto"/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  <w14:ligatures w14:val="none"/>
                              </w:rPr>
                            </w:pPr>
                            <w:r w:rsidRPr="005F3EAA">
                              <w:rPr>
                                <w:rFonts w:hAnsi="Aptos"/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</w:rPr>
                              <w:t>Registered online</w:t>
                            </w:r>
                          </w:p>
                          <w:p w14:paraId="32651938" w14:textId="77777777" w:rsidR="00B32277" w:rsidRPr="005F3EAA" w:rsidRDefault="00B32277" w:rsidP="00B32277">
                            <w:pPr>
                              <w:spacing w:before="200" w:line="216" w:lineRule="auto"/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3EAA">
                              <w:rPr>
                                <w:rFonts w:hAnsi="Aptos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(n=443)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C855766" id="_x0000_s1027" style="position:absolute;margin-left:.15pt;margin-top:8.05pt;width:122.5pt;height:43.4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pqMEgIAAGAEAAAOAAAAZHJzL2Uyb0RvYy54bWysVNFu0zAUfUfiHyy/0yRVQ0fUdIJNm5Am&#10;QBt8gOvYTTTb19huk/L1XDtZuoG0B8SLE+fec3zOvdfZXA5akaNwvgNT02KRUyIMh6Yz+5r++H7z&#10;7oISH5hpmAIjanoSnl5u377Z9LYSS2hBNcIRJDG+6m1N2xBslWWet0IzvwArDAYlOM0Cbt0+axzr&#10;kV2rbJnn77MeXGMdcOE9fr0eg3Sb+KUUPHyV0otAVE1RW0irS+surtl2w6q9Y7bt+CSD/YMKzTqD&#10;h85U1ywwcnDdX1S64w48yLDgoDOQsuMieUA3Rf6Hm4eWWZG8YHG8ncvk/x8t/3J8sN8cCcMnGLCB&#10;yYS3d8AfPTFw67AnRaxS1ltfTdmxur7yiIuWB+l0fKIZghRY5dNcWTEEwiNvWZbrEkMcY2VZFBep&#10;9NkZbZ0PtwI0iS81dXAwzT22LwlixzsfoghWPeXFE5UhPXIv13lk1rapqTf7We0oMEkNJyVGxL2Q&#10;pGtQ0nK0GgdNXClHjgxHpHkczUZuzIwQ2Sk1g6b6vASp8ASaciNMpOGbgfnrp83Z6UQwYQbqzoB7&#10;HSzH/KlHfvQabYdhN6DZqYPxyw6aE3YbLyzWuAX3i5Iehx/r9vPAnKBEfTY4XR+K1SrelrRZlesl&#10;btzzyO5FJKgrSPcrqvf24yHATZf6dT5zUodjnNo4Xbl4T57vU9b5x7D9DQAA//8DAFBLAwQUAAYA&#10;CAAAACEAPufC59wAAAAHAQAADwAAAGRycy9kb3ducmV2LnhtbEyOTU/CQBCG7yb+h82YeDGypSqR&#10;0i0xRonhJB8J16E7tA3d2aa7QPn3jic9zvO+eefJ54Nr1Zn60Hg2MB4loIhLbxuuDGw3n4+voEJE&#10;tth6JgNXCjAvbm9yzKy/8IrO61gpGeGQoYE6xi7TOpQ1OQwj3xFLdvC9wyhnX2nb40XGXavTJJlo&#10;hw3Lhxo7eq+pPK5PzsDXdfe92HYYPo671SJ92GDL06Ux93fD2wxUpCH+leFXX9ShEKe9P7ENqjXw&#10;JD2hkzEoSdPnFwF7AUk6BV3k+r9/8QMAAP//AwBQSwECLQAUAAYACAAAACEAtoM4kv4AAADhAQAA&#10;EwAAAAAAAAAAAAAAAAAAAAAAW0NvbnRlbnRfVHlwZXNdLnhtbFBLAQItABQABgAIAAAAIQA4/SH/&#10;1gAAAJQBAAALAAAAAAAAAAAAAAAAAC8BAABfcmVscy8ucmVsc1BLAQItABQABgAIAAAAIQACGpqM&#10;EgIAAGAEAAAOAAAAAAAAAAAAAAAAAC4CAABkcnMvZTJvRG9jLnhtbFBLAQItABQABgAIAAAAIQA+&#10;58Ln3AAAAAcBAAAPAAAAAAAAAAAAAAAAAGwEAABkcnMvZG93bnJldi54bWxQSwUGAAAAAAQABADz&#10;AAAAdQUAAAAA&#10;" fillcolor="white [3201]" strokecolor="black [3200]" strokeweight="1pt">
                <v:stroke joinstyle="miter"/>
                <v:path arrowok="t"/>
                <o:lock v:ext="edit" grouping="t"/>
                <v:textbox style="mso-fit-shape-to-text:t">
                  <w:txbxContent>
                    <w:p w14:paraId="482E46F6" w14:textId="77777777" w:rsidR="00B32277" w:rsidRPr="005F3EAA" w:rsidRDefault="00B32277" w:rsidP="00B32277">
                      <w:pPr>
                        <w:spacing w:before="200" w:line="216" w:lineRule="auto"/>
                        <w:jc w:val="center"/>
                        <w:rPr>
                          <w:rFonts w:hAnsi="Aptos"/>
                          <w:b/>
                          <w:bCs/>
                          <w:color w:val="000000" w:themeColor="dark1"/>
                          <w:kern w:val="24"/>
                          <w:lang w:val="en-US"/>
                          <w14:ligatures w14:val="none"/>
                        </w:rPr>
                      </w:pPr>
                      <w:r w:rsidRPr="005F3EAA">
                        <w:rPr>
                          <w:rFonts w:hAnsi="Aptos"/>
                          <w:b/>
                          <w:bCs/>
                          <w:color w:val="000000" w:themeColor="dark1"/>
                          <w:kern w:val="24"/>
                          <w:lang w:val="en-US"/>
                        </w:rPr>
                        <w:t>Registered online</w:t>
                      </w:r>
                    </w:p>
                    <w:p w14:paraId="32651938" w14:textId="77777777" w:rsidR="00B32277" w:rsidRPr="005F3EAA" w:rsidRDefault="00B32277" w:rsidP="00B32277">
                      <w:pPr>
                        <w:spacing w:before="200" w:line="216" w:lineRule="auto"/>
                        <w:jc w:val="center"/>
                        <w:rPr>
                          <w:rFonts w:hAnsi="Aptos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5F3EAA">
                        <w:rPr>
                          <w:rFonts w:hAnsi="Aptos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(n=443)</w:t>
                      </w:r>
                    </w:p>
                  </w:txbxContent>
                </v:textbox>
              </v:roundrect>
            </w:pict>
          </mc:Fallback>
        </mc:AlternateContent>
      </w:r>
      <w:r w:rsidR="00445097" w:rsidRPr="00DD10B4">
        <w:rPr>
          <w:rFonts w:ascii="Times New Roman" w:hAnsi="Times New Roman" w:cs="Times New Roman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331CD76A" wp14:editId="6917C56A">
                <wp:simplePos x="0" y="0"/>
                <wp:positionH relativeFrom="column">
                  <wp:posOffset>772795</wp:posOffset>
                </wp:positionH>
                <wp:positionV relativeFrom="paragraph">
                  <wp:posOffset>923673</wp:posOffset>
                </wp:positionV>
                <wp:extent cx="1984" cy="318842"/>
                <wp:effectExtent l="76200" t="0" r="48895" b="36830"/>
                <wp:wrapNone/>
                <wp:docPr id="6" name="Rak pil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C250E1-08F2-EEB2-DE32-7562D3D84DF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984" cy="31884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DAC0C7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 15" o:spid="_x0000_s1026" type="#_x0000_t32" style="position:absolute;margin-left:60.85pt;margin-top:72.75pt;width:.15pt;height:25.1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Ig+8AEAADsEAAAOAAAAZHJzL2Uyb0RvYy54bWysU82O0zAQviPxDpbvNGlZQYma7qHLwmEF&#10;KxYewOvYjYXjscamSd+esZMm7II4IC6W7fn5fjzeXQ+dZSeFwYCr+XpVcqachMa4Y82/fb19teUs&#10;ROEaYcGpmp9V4Nf7ly92va/UBlqwjUJGTVyoel/zNkZfFUWQrepEWIFXjoIasBORjngsGhQ9de9s&#10;sSnLN0UP2HgEqUKg25sxyPe5v9ZKxs9aBxWZrTlxi3nFvD6mtdjvRHVE4VsjJxriH1h0wjgCnVvd&#10;iCjYDzS/teqMRAig40pCV4DWRqqsgdSsy2dqHlrhVdZC5gQ/2xT+X1v56XRw95ioy8E9+DuQ3wOZ&#10;UvQ+VHMwHYIf0waNHdPW+I/03lkzqWBDtvQ8W6qGyCRdrt9trziTFHi93m6vNsnwQlSpScL0GOIH&#10;BR1Lm5qHiMIc23gA5+jpAEcAcboLcSy8FKRi61hPCJu3ZZl5BLCmuTXWpmCeIHWwyE6C3j4O6wn6&#10;SVYUxr53DYtnT8MpEKGf0qxLXVQeoQl9cSHv4tmqkcYXpZlpSO1m5JGGd4EWUioXL/DWUXYq00R0&#10;LpwE/K1wyl9YzcWjSc8EP0UddVyQwcW5uDMO8E+0F8f0mD8NRRh1JwseoTnf42VaaELz206/KX2B&#10;X8+5fPnz+58AAAD//wMAUEsDBBQABgAIAAAAIQDi7czJ4wAAABABAAAPAAAAZHJzL2Rvd25yZXYu&#10;eG1sTE9BTsMwELwj8QdrkbhRpxEhbRqnqoJQj4gSVPXmxksSiNdR7Lbh92xPcFnNaGdnZ/L1ZHtx&#10;xtF3jhTMZxEIpNqZjhoF1fvLwwKED5qM7h2hgh/0sC5ub3KdGXehNzzvQiPYhHymFbQhDJmUvm7R&#10;aj9zAxLvPt1odWA6NtKM+sLmtpdxFD1JqzviD60esGyx/t6drILXqavKxf4rrZaJTQ5hs/1oyq1S&#10;93fT84rHZgUi4BT+LuDagfNDwcGO7kTGi555PE9ZyuAxSUBcFXHMFY8MlkkKssjl/yLFLwAAAP//&#10;AwBQSwECLQAUAAYACAAAACEAtoM4kv4AAADhAQAAEwAAAAAAAAAAAAAAAAAAAAAAW0NvbnRlbnRf&#10;VHlwZXNdLnhtbFBLAQItABQABgAIAAAAIQA4/SH/1gAAAJQBAAALAAAAAAAAAAAAAAAAAC8BAABf&#10;cmVscy8ucmVsc1BLAQItABQABgAIAAAAIQBxRIg+8AEAADsEAAAOAAAAAAAAAAAAAAAAAC4CAABk&#10;cnMvZTJvRG9jLnhtbFBLAQItABQABgAIAAAAIQDi7czJ4wAAABABAAAPAAAAAAAAAAAAAAAAAEoE&#10;AABkcnMvZG93bnJldi54bWxQSwUGAAAAAAQABADzAAAAWgUAAAAA&#10;" strokecolor="black [3213]" strokeweight="1pt">
                <v:stroke endarrow="open" joinstyle="miter"/>
                <o:lock v:ext="edit" shapetype="f"/>
              </v:shape>
            </w:pict>
          </mc:Fallback>
        </mc:AlternateContent>
      </w:r>
      <w:r w:rsidR="00B32277" w:rsidRPr="00DD10B4">
        <w:rPr>
          <w:rFonts w:ascii="Times New Roman" w:hAnsi="Times New Roman" w:cs="Times New Roman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0D148B8B" wp14:editId="43089AC9">
                <wp:simplePos x="0" y="0"/>
                <wp:positionH relativeFrom="column">
                  <wp:posOffset>8890</wp:posOffset>
                </wp:positionH>
                <wp:positionV relativeFrom="paragraph">
                  <wp:posOffset>1241167</wp:posOffset>
                </wp:positionV>
                <wp:extent cx="1542197" cy="551498"/>
                <wp:effectExtent l="0" t="0" r="7620" b="18415"/>
                <wp:wrapNone/>
                <wp:docPr id="9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BD1575-48EC-71F5-DAE4-527E1C6CFE9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42197" cy="551498"/>
                        </a:xfrm>
                        <a:prstGeom prst="roundRect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miter lim="800000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4ADE71" w14:textId="77777777" w:rsidR="00B32277" w:rsidRPr="005F3EAA" w:rsidRDefault="00B32277" w:rsidP="00B32277">
                            <w:pPr>
                              <w:spacing w:before="200" w:line="216" w:lineRule="auto"/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ligatures w14:val="none"/>
                              </w:rPr>
                            </w:pPr>
                            <w:r w:rsidRPr="005F3EAA">
                              <w:rPr>
                                <w:rFonts w:hAnsi="Aptos"/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Included </w:t>
                            </w:r>
                          </w:p>
                          <w:p w14:paraId="5444855E" w14:textId="77777777" w:rsidR="00B32277" w:rsidRPr="005F3EAA" w:rsidRDefault="00B32277" w:rsidP="00B32277">
                            <w:pPr>
                              <w:spacing w:before="200" w:line="216" w:lineRule="auto"/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5F3EAA">
                              <w:rPr>
                                <w:rFonts w:hAnsi="Aptos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n=409)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D148B8B" id="_x0000_s1028" style="position:absolute;margin-left:.7pt;margin-top:97.75pt;width:121.45pt;height:43.45pt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ctTSAIAANUEAAAOAAAAZHJzL2Uyb0RvYy54bWysVMuO0zAU3SPxD5b3NGnU0mnUdARTFSGN&#10;AM3AB7iO3VjjF7bbpHw9106atoBYILpw49znOffcrO47JdGROS+MrvB0kmPENDW10PsKf/u6fXOH&#10;kQ9E10QazSp8Yh7fr1+/WrW2ZIVpjKyZQ5BE+7K1FW5CsGWWedowRfzEWKbByI1TJMDV7bPakRay&#10;K5kVef42a42rrTOUeQ9vN70Rr1N+zhkNnzn3LCBZYegtpNOlcxfPbL0i5d4R2wg6tEH+oQtFhIai&#10;Y6oNCQQdnPgtlRLUGW94mFCjMsO5oCxhADTT/Bc0zw2xLGEBcrwdafL/Ly39dHy2XxwK3XvTwQAT&#10;CG8fDX3xwE3WWl8OPpFTX3rwjkA77lT8BwgIAoHb08gn6wKiMdt8VkyXC4wo2Obz6Wx5FwnPLtHW&#10;+fCBGYXiQ4WdOej6CYaW2iDHRx96/7NfrCg1aiF3scihKCUgGi5JgEdl6wp7vceIyD2okQbXwzFS&#10;1FshZYxOymIP0qEjAU3UL9OhJX/tFettiG96p2TqpaJEAL1KoSp8l8ffEC31QFbPT2IqnCTrG35i&#10;HIkaGCn6hqK6/9SD1OAZQzh0OwYNQ7kNkuHc+OAbw1hS/BiY/73a6J0qGh3GQCW0Gbi7rXqhi/f+&#10;Z9Q91gg7dLsOwEasMLv4ZmfqE0gMvhIw4sa4Hxi1sHEwq+8H4hhG8qMGSS+ns1lc0XSZzRcFXNy1&#10;ZXdjCfLBpKWO3Xv77hDMViS5XGoO3cHuJNUNex6X8/qevC5fo/VPAAAA//8DAFBLAwQUAAYACAAA&#10;ACEAo4VSrN8AAAAJAQAADwAAAGRycy9kb3ducmV2LnhtbEyPT0vDQBDF74LfYRnBi9iNMZU2ZlNE&#10;tIgn+wd6nWbHJDQ7G7LbNv32jic9zTze481visXoOnWiIbSeDTxMElDElbct1wa2m/f7GagQkS12&#10;nsnAhQIsyuurAnPrz7yi0zrWSko45GigibHPtQ5VQw7DxPfE4n37wWEUOdTaDniWctfpNEmetMOW&#10;5UKDPb02VB3WR2fg47L7Wm57DG+H3WqZ3m2w4/mnMbc348szqEhj/AvDL76gQylMe39kG1QnOpOg&#10;jPl0Ckr8NMseQe1lmaUZ6LLQ/z8ofwAAAP//AwBQSwECLQAUAAYACAAAACEAtoM4kv4AAADhAQAA&#10;EwAAAAAAAAAAAAAAAAAAAAAAW0NvbnRlbnRfVHlwZXNdLnhtbFBLAQItABQABgAIAAAAIQA4/SH/&#10;1gAAAJQBAAALAAAAAAAAAAAAAAAAAC8BAABfcmVscy8ucmVsc1BLAQItABQABgAIAAAAIQBkictT&#10;SAIAANUEAAAOAAAAAAAAAAAAAAAAAC4CAABkcnMvZTJvRG9jLnhtbFBLAQItABQABgAIAAAAIQCj&#10;hVKs3wAAAAkBAAAPAAAAAAAAAAAAAAAAAKIEAABkcnMvZG93bnJldi54bWxQSwUGAAAAAAQABADz&#10;AAAArgUAAAAA&#10;" fillcolor="white [3201]" strokecolor="black [3200]" strokeweight="1pt">
                <v:stroke joinstyle="miter"/>
                <v:path arrowok="t"/>
                <v:textbox style="mso-fit-shape-to-text:t">
                  <w:txbxContent>
                    <w:p w14:paraId="754ADE71" w14:textId="77777777" w:rsidR="00B32277" w:rsidRPr="005F3EAA" w:rsidRDefault="00B32277" w:rsidP="00B32277">
                      <w:pPr>
                        <w:spacing w:before="200" w:line="216" w:lineRule="auto"/>
                        <w:jc w:val="center"/>
                        <w:rPr>
                          <w:rFonts w:hAnsi="Aptos"/>
                          <w:b/>
                          <w:bCs/>
                          <w:color w:val="000000" w:themeColor="dark1"/>
                          <w:kern w:val="24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ligatures w14:val="none"/>
                        </w:rPr>
                      </w:pPr>
                      <w:r w:rsidRPr="005F3EAA">
                        <w:rPr>
                          <w:rFonts w:hAnsi="Aptos"/>
                          <w:b/>
                          <w:bCs/>
                          <w:color w:val="000000" w:themeColor="dark1"/>
                          <w:kern w:val="24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Included </w:t>
                      </w:r>
                    </w:p>
                    <w:p w14:paraId="5444855E" w14:textId="77777777" w:rsidR="00B32277" w:rsidRPr="005F3EAA" w:rsidRDefault="00B32277" w:rsidP="00B32277">
                      <w:pPr>
                        <w:spacing w:before="200" w:line="216" w:lineRule="auto"/>
                        <w:jc w:val="center"/>
                        <w:rPr>
                          <w:rFonts w:hAnsi="Aptos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5F3EAA">
                        <w:rPr>
                          <w:rFonts w:hAnsi="Aptos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n=409)</w:t>
                      </w:r>
                    </w:p>
                  </w:txbxContent>
                </v:textbox>
              </v:roundrect>
            </w:pict>
          </mc:Fallback>
        </mc:AlternateContent>
      </w:r>
      <w:r w:rsidR="00B32277" w:rsidRPr="00DD10B4">
        <w:rPr>
          <w:rFonts w:ascii="Times New Roman" w:hAnsi="Times New Roman" w:cs="Times New Roman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0E82A156" wp14:editId="7BA4AD22">
                <wp:simplePos x="0" y="0"/>
                <wp:positionH relativeFrom="column">
                  <wp:posOffset>1555750</wp:posOffset>
                </wp:positionH>
                <wp:positionV relativeFrom="paragraph">
                  <wp:posOffset>427355</wp:posOffset>
                </wp:positionV>
                <wp:extent cx="403591" cy="0"/>
                <wp:effectExtent l="0" t="76200" r="0" b="88900"/>
                <wp:wrapNone/>
                <wp:docPr id="5" name="Rak pil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27CBEF-6335-0CE1-DF69-C13F8174737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0359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7BCF22" id="Rak pil 16" o:spid="_x0000_s1026" type="#_x0000_t32" style="position:absolute;margin-left:122.5pt;margin-top:33.65pt;width:31.8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qCz3QEAACQEAAAOAAAAZHJzL2Uyb0RvYy54bWysU8uO3CAQvEfKPyDuGXsmDyXWePYwm81l&#10;layyyQewuBmjYBo1ZGz/fQA/Jo/VRopyQUB3dVUXzf5q6Aw7A3mNtubbTckZWImNtqeaf/1y8+It&#10;Zz4I2wiDFmo+gudXh+fP9r2rYIctmgaIxSLWV72reRuCq4rCyxY64TfowMagQupEiEc6FQ2JPlbv&#10;TLEryzdFj9Q4Qgnex9vrKcgPub5SIMMnpTwEZmoetYW8Ul4f0loc9qI6kXCtlrMM8Q8qOqFtJF1L&#10;XYsg2HfSf5TqtCT0qMJGYlegUlpC7iF2sy1/6+a+FQ5yL9Ec71ab/P8rKz+ej/aOknQ52Ht3i/Kb&#10;j6YUvfPVGkwH76a0QVGX0qN2NmQjx9VIGAKT8fJV+fL1uy1ncgkVolpwjnz4ANixtKm5DyT0qQ1H&#10;tDa+FtI2+yjOtz4kHaJaAInU2LR6NLq50cbkQxoVOBpiZxEfOQzb9KgR90tWENq8tw0Lo4tTKIiw&#10;n9OmkpBnZea8tJt3YTQwkX8GxXQTG9xlkXlKL9RCSrBhoTc2ZieYikJXYPl34JyfoJOqFTxZ8yTr&#10;isjMaMMK7rRFeoz94pia8ufX91PfyYIHbMY7WsYijmI2eP42adZ/Pmf45XMffgAAAP//AwBQSwME&#10;FAAGAAgAAAAhAEE0H5njAAAADgEAAA8AAABkcnMvZG93bnJldi54bWxMj91Kw0AQhe8F32EZwRux&#10;G5saS5pNCSnijRRMfYBtdkyi2dmQ3bbJ2zvihd4MzN8558u2k+3FGUffOVLwsIhAINXOdNQoeD88&#10;369B+KDJ6N4RKpjRwza/vsp0atyF3vBchUawCPlUK2hDGFIpfd2i1X7hBiTefbjR6sDt2Egz6guL&#10;214uoyiRVnfEDq0esGyx/qpOVoGs4vKuevksElm/7neruSzCYVbq9mbabbgUGxABp/D3AT8MnB9y&#10;DnZ0JzJe9AqWq0cGCgqSpxgEH8TROgFx/B3IPJP/MfJvAAAA//8DAFBLAQItABQABgAIAAAAIQC2&#10;gziS/gAAAOEBAAATAAAAAAAAAAAAAAAAAAAAAABbQ29udGVudF9UeXBlc10ueG1sUEsBAi0AFAAG&#10;AAgAAAAhADj9If/WAAAAlAEAAAsAAAAAAAAAAAAAAAAALwEAAF9yZWxzLy5yZWxzUEsBAi0AFAAG&#10;AAgAAAAhALkuoLPdAQAAJAQAAA4AAAAAAAAAAAAAAAAALgIAAGRycy9lMm9Eb2MueG1sUEsBAi0A&#10;FAAGAAgAAAAhAEE0H5njAAAADgEAAA8AAAAAAAAAAAAAAAAANwQAAGRycy9kb3ducmV2LnhtbFBL&#10;BQYAAAAABAAEAPMAAABHBQAAAAA=&#10;" strokecolor="black [3213]" strokeweight="1pt">
                <v:stroke endarrow="open" joinstyle="miter"/>
                <o:lock v:ext="edit" shapetype="f"/>
              </v:shape>
            </w:pict>
          </mc:Fallback>
        </mc:AlternateContent>
      </w:r>
    </w:p>
    <w:p w14:paraId="1B3984D8" w14:textId="10D57610" w:rsidR="00E61743" w:rsidRPr="00DD10B4" w:rsidRDefault="008D0487" w:rsidP="00B20AC7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5" w:name="_Toc198803188"/>
      <w:bookmarkStart w:id="6" w:name="_Toc185493211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l </w:t>
      </w:r>
      <w:r w:rsidR="005D265A" w:rsidRPr="00DD1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="00982EEF" w:rsidRPr="00DD1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ble 1</w:t>
      </w:r>
      <w:r w:rsidR="00C3290A" w:rsidRPr="00DD1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E61743" w:rsidRPr="00DD1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ssociation of psychological factors and mean score on AF-specific QoL (AFEQT) General disability (WHODAS 2.0), and AF symptom severity (AFSS)</w:t>
      </w:r>
      <w:bookmarkEnd w:id="5"/>
      <w:bookmarkEnd w:id="6"/>
    </w:p>
    <w:tbl>
      <w:tblPr>
        <w:tblStyle w:val="TableGrid"/>
        <w:tblW w:w="15130" w:type="dxa"/>
        <w:tblLayout w:type="fixed"/>
        <w:tblLook w:val="04A0" w:firstRow="1" w:lastRow="0" w:firstColumn="1" w:lastColumn="0" w:noHBand="0" w:noVBand="1"/>
      </w:tblPr>
      <w:tblGrid>
        <w:gridCol w:w="352"/>
        <w:gridCol w:w="1346"/>
        <w:gridCol w:w="2134"/>
        <w:gridCol w:w="1066"/>
        <w:gridCol w:w="1064"/>
        <w:gridCol w:w="2190"/>
        <w:gridCol w:w="1164"/>
        <w:gridCol w:w="1336"/>
        <w:gridCol w:w="2133"/>
        <w:gridCol w:w="1091"/>
        <w:gridCol w:w="1254"/>
      </w:tblGrid>
      <w:tr w:rsidR="00B20AC7" w:rsidRPr="00DD10B4" w14:paraId="7B2ED808" w14:textId="77777777" w:rsidTr="00006E15">
        <w:trPr>
          <w:trHeight w:val="192"/>
        </w:trPr>
        <w:tc>
          <w:tcPr>
            <w:tcW w:w="169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568E52" w14:textId="735F253D" w:rsidR="00CC1634" w:rsidRPr="00DD10B4" w:rsidRDefault="00D64740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 variables</w:t>
            </w:r>
          </w:p>
        </w:tc>
        <w:tc>
          <w:tcPr>
            <w:tcW w:w="2134" w:type="dxa"/>
            <w:tcBorders>
              <w:left w:val="nil"/>
              <w:bottom w:val="single" w:sz="4" w:space="0" w:color="auto"/>
              <w:right w:val="nil"/>
            </w:tcBorders>
          </w:tcPr>
          <w:p w14:paraId="074E5E49" w14:textId="77777777" w:rsidR="00CC1634" w:rsidRPr="00DD10B4" w:rsidRDefault="00CC1634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FEQT</w:t>
            </w:r>
          </w:p>
          <w:p w14:paraId="499EA480" w14:textId="51D6AD0E" w:rsidR="002A3ECC" w:rsidRPr="00DD10B4" w:rsidRDefault="002A3ECC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</w:tcPr>
          <w:p w14:paraId="66198BA1" w14:textId="52BDE6F1" w:rsidR="00CC1634" w:rsidRPr="00DD10B4" w:rsidRDefault="00CC1634" w:rsidP="00AA7257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</w:tcPr>
          <w:p w14:paraId="7D0E841D" w14:textId="7E0EF72E" w:rsidR="00CC1634" w:rsidRPr="00DD10B4" w:rsidRDefault="00CC1634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</w:tcPr>
          <w:p w14:paraId="30EF4A91" w14:textId="77777777" w:rsidR="00CC1634" w:rsidRPr="00DD10B4" w:rsidRDefault="00CC1634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WHODAS 2.0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670C643B" w14:textId="7E8AE66D" w:rsidR="00CC1634" w:rsidRPr="00DD10B4" w:rsidRDefault="00CC1634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616E172E" w14:textId="1F2D907B" w:rsidR="00CC1634" w:rsidRPr="00DD10B4" w:rsidRDefault="00CC1634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3" w:type="dxa"/>
            <w:tcBorders>
              <w:left w:val="nil"/>
              <w:bottom w:val="single" w:sz="4" w:space="0" w:color="auto"/>
              <w:right w:val="nil"/>
            </w:tcBorders>
          </w:tcPr>
          <w:p w14:paraId="577C2131" w14:textId="77777777" w:rsidR="00CC1634" w:rsidRPr="00DD10B4" w:rsidRDefault="00CC1634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FSS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</w:tcPr>
          <w:p w14:paraId="50123AB4" w14:textId="24A687FF" w:rsidR="00CC1634" w:rsidRPr="00DD10B4" w:rsidRDefault="00CC1634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</w:tcPr>
          <w:p w14:paraId="6662E66D" w14:textId="320C8066" w:rsidR="00CC1634" w:rsidRPr="00DD10B4" w:rsidRDefault="00CC1634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B482C" w:rsidRPr="00DD10B4" w14:paraId="0B4606A3" w14:textId="77777777" w:rsidTr="00006E15">
        <w:trPr>
          <w:trHeight w:val="203"/>
        </w:trPr>
        <w:tc>
          <w:tcPr>
            <w:tcW w:w="169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22B573" w14:textId="2D9C757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Independent variables</w:t>
            </w:r>
          </w:p>
        </w:tc>
        <w:tc>
          <w:tcPr>
            <w:tcW w:w="2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97D113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β (95% CI)</w:t>
            </w:r>
          </w:p>
          <w:p w14:paraId="383C86A4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ized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061906" w14:textId="02575F3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 error (robust)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FAB925" w14:textId="5342F0B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P 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Value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9DA29A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β (95% CI)</w:t>
            </w:r>
          </w:p>
          <w:p w14:paraId="50739F79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ized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B9C144" w14:textId="6E4F909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 error (robust)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384584" w14:textId="1128D49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lue</w:t>
            </w:r>
          </w:p>
        </w:tc>
        <w:tc>
          <w:tcPr>
            <w:tcW w:w="213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CF9D84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β (95% CI)</w:t>
            </w:r>
          </w:p>
          <w:p w14:paraId="2BDA8C26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ized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3F544F" w14:textId="289285E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 error (robust)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9257FA" w14:textId="54FD6A6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lue</w:t>
            </w:r>
          </w:p>
        </w:tc>
      </w:tr>
      <w:tr w:rsidR="00FB482C" w:rsidRPr="00DD10B4" w14:paraId="5551A769" w14:textId="77777777" w:rsidTr="00006E15">
        <w:trPr>
          <w:trHeight w:val="89"/>
        </w:trPr>
        <w:tc>
          <w:tcPr>
            <w:tcW w:w="1698" w:type="dxa"/>
            <w:gridSpan w:val="2"/>
            <w:tcBorders>
              <w:left w:val="nil"/>
              <w:bottom w:val="nil"/>
              <w:right w:val="nil"/>
            </w:tcBorders>
          </w:tcPr>
          <w:p w14:paraId="18795583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CAQ</w:t>
            </w:r>
          </w:p>
        </w:tc>
        <w:tc>
          <w:tcPr>
            <w:tcW w:w="2134" w:type="dxa"/>
            <w:tcBorders>
              <w:left w:val="nil"/>
              <w:bottom w:val="nil"/>
              <w:right w:val="nil"/>
            </w:tcBorders>
          </w:tcPr>
          <w:p w14:paraId="01D24235" w14:textId="20FA1481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51 </w:t>
            </w:r>
            <w:r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-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61 to -0.41)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</w:tcPr>
          <w:p w14:paraId="7A42A6E5" w14:textId="1828DD8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A00A75">
              <w:rPr>
                <w:rFonts w:ascii="Times New Roman" w:hAnsi="Times New Roman" w:cs="Times New Roman"/>
                <w:color w:val="000000" w:themeColor="text1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14:paraId="6A098F82" w14:textId="6DF7994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&lt; .001</w:t>
            </w:r>
          </w:p>
        </w:tc>
        <w:tc>
          <w:tcPr>
            <w:tcW w:w="2190" w:type="dxa"/>
            <w:tcBorders>
              <w:left w:val="nil"/>
              <w:bottom w:val="nil"/>
              <w:right w:val="nil"/>
            </w:tcBorders>
          </w:tcPr>
          <w:p w14:paraId="0BD369C9" w14:textId="6D36D90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31 (0.19 to 0.43)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488E0BA7" w14:textId="72C7EE6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7A1C93">
              <w:rPr>
                <w:rFonts w:ascii="Times New Roman" w:hAnsi="Times New Roman" w:cs="Times New Roman"/>
                <w:color w:val="000000" w:themeColor="text1"/>
                <w:lang w:val="en-US"/>
              </w:rPr>
              <w:t>.06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14:paraId="0C61D206" w14:textId="4EBF30A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&lt; .001</w:t>
            </w:r>
          </w:p>
        </w:tc>
        <w:tc>
          <w:tcPr>
            <w:tcW w:w="2133" w:type="dxa"/>
            <w:tcBorders>
              <w:left w:val="nil"/>
              <w:bottom w:val="nil"/>
              <w:right w:val="nil"/>
            </w:tcBorders>
          </w:tcPr>
          <w:p w14:paraId="1FC2E72E" w14:textId="19ED570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39 (0.27 to 0.50)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14:paraId="132B8FA1" w14:textId="7B125F4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14:paraId="0931C4A5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&lt; .001</w:t>
            </w:r>
          </w:p>
        </w:tc>
      </w:tr>
      <w:tr w:rsidR="00FB482C" w:rsidRPr="00DD10B4" w14:paraId="1B9CEF50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E221F" w14:textId="773E71B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HQ-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48FD1D6" w14:textId="4AEBE8D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23 (-0.34 to -0.1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C71B8AA" w14:textId="0ADF047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A00A75">
              <w:rPr>
                <w:rFonts w:ascii="Times New Roman" w:hAnsi="Times New Roman" w:cs="Times New Roman"/>
                <w:color w:val="000000" w:themeColor="text1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1C614E4" w14:textId="17BA28A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&lt; .0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71C6570" w14:textId="69A4CCB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45 ( 0.32 to 0.5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76C6834" w14:textId="28BBD81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7A1C93">
              <w:rPr>
                <w:rFonts w:ascii="Times New Roman" w:hAnsi="Times New Roman" w:cs="Times New Roman"/>
                <w:color w:val="000000" w:themeColor="text1"/>
                <w:lang w:val="en-US"/>
              </w:rPr>
              <w:t>.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4E69006" w14:textId="7537AF1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&lt; .00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C2FF6D7" w14:textId="45C2ACD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28 (0.16 to 0.4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71D8CF2" w14:textId="495E02C2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3B4D6B1" w14:textId="0E27D39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&lt; .001</w:t>
            </w:r>
          </w:p>
        </w:tc>
      </w:tr>
      <w:tr w:rsidR="00FB482C" w:rsidRPr="00DD10B4" w14:paraId="79C520D7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4B809" w14:textId="50F684B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GAD-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CA5032B" w14:textId="01F6ECA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3</w:t>
            </w:r>
            <w:r w:rsidRPr="00DD10B4" w:rsidDel="00591D9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(-0.14 to 0.0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177508E" w14:textId="369CB7D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95A1973" w14:textId="0EC028D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64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08F1DA8" w14:textId="698B343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5 (-0.08 to 0.1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D717772" w14:textId="3545E4D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7A1C93">
              <w:rPr>
                <w:rFonts w:ascii="Times New Roman" w:hAnsi="Times New Roman" w:cs="Times New Roman"/>
                <w:color w:val="000000" w:themeColor="text1"/>
                <w:lang w:val="en-US"/>
              </w:rPr>
              <w:t>.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50019D7" w14:textId="1EEB0E71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46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FEC4D9C" w14:textId="1CA52D2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4 (-0.07 to 0.1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76A20EE" w14:textId="5568B9E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D7E1A56" w14:textId="206B4BE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431</w:t>
            </w:r>
          </w:p>
        </w:tc>
      </w:tr>
      <w:tr w:rsidR="00FB482C" w:rsidRPr="00DD10B4" w14:paraId="1969A2A8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081C0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BSQ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C7E6881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1 (-0.09 to 0.0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87C2130" w14:textId="2DB012A2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Pr="00A00A75">
              <w:rPr>
                <w:rFonts w:ascii="Times New Roman" w:hAnsi="Times New Roman" w:cs="Times New Roman"/>
                <w:color w:val="000000" w:themeColor="text1"/>
                <w:lang w:val="en-US"/>
              </w:rPr>
              <w:t>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D11FFE2" w14:textId="120BAFD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79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66926BF3" w14:textId="6566022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2 (-0.12 to 0.0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A442405" w14:textId="56C78A2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3268605" w14:textId="262248D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A668E4">
              <w:rPr>
                <w:rFonts w:ascii="Times New Roman" w:hAnsi="Times New Roman"/>
                <w:lang w:val="en-US"/>
              </w:rPr>
              <w:t xml:space="preserve"> 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66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7F03C1E" w14:textId="0C524092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8 (-0.17 to 0.1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63F1D9F" w14:textId="400C921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E60249F" w14:textId="410080A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09</w:t>
            </w:r>
          </w:p>
        </w:tc>
      </w:tr>
      <w:tr w:rsidR="00FB482C" w:rsidRPr="00DD10B4" w14:paraId="2CCED233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04D33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SI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2EE6024" w14:textId="7FB25D1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3 (-0.14 to 0.0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DEB0AE9" w14:textId="3D4DBA4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D0E7193" w14:textId="5A1A2BE2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62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4E27E194" w14:textId="14896DE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,01 (-0.11 to 0.1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B05C80D" w14:textId="69F0E10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7D87A08" w14:textId="051A9AA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A668E4">
              <w:rPr>
                <w:rFonts w:ascii="Times New Roman" w:hAnsi="Times New Roman"/>
                <w:lang w:val="en-US"/>
              </w:rPr>
              <w:t xml:space="preserve"> 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92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6CE608C" w14:textId="1434D511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7 (-0.05 to 0.1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65A93F4" w14:textId="58F6C20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BEAE136" w14:textId="5A074BC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226</w:t>
            </w:r>
          </w:p>
        </w:tc>
      </w:tr>
      <w:tr w:rsidR="00FB482C" w:rsidRPr="00DD10B4" w14:paraId="20DAEF00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2E20A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SS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A665175" w14:textId="64F26755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1 (-0.07 to 0.0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24FB558" w14:textId="0D7F897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D7DB1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6ECC184" w14:textId="52B3AEE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77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33C8C8E9" w14:textId="4B8DC42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4 (-0.03 to 0.1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8D051F6" w14:textId="70C9C07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AE51080" w14:textId="3362E30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24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0B6D8F1" w14:textId="5AB7C97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3 (-0.05 to 0.1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1AD523D" w14:textId="06EAA44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138F34F" w14:textId="581CD9D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498</w:t>
            </w:r>
          </w:p>
        </w:tc>
      </w:tr>
      <w:tr w:rsidR="00FB482C" w:rsidRPr="00DD10B4" w14:paraId="07D99957" w14:textId="77777777" w:rsidTr="00006E15">
        <w:trPr>
          <w:trHeight w:val="89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71C06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DAABA45" w14:textId="65DF086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1 (-0.09 to 0.0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9B8A35C" w14:textId="72ADE1A1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B5FE666" w14:textId="35A56A8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8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916B90F" w14:textId="0AFC16A1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8 (-0.01 to 0.1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7C664C4" w14:textId="13B5DE85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11497C1" w14:textId="7366CFA1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6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E0EBE2D" w14:textId="6C62D0E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4 (-0.05 to 0.1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6A28FF3" w14:textId="43263FB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57941AF" w14:textId="3935107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75</w:t>
            </w:r>
          </w:p>
        </w:tc>
      </w:tr>
      <w:tr w:rsidR="00FB482C" w:rsidRPr="00DD10B4" w14:paraId="55387B1B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C4C03" w14:textId="2D136AA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F duration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B5CEBC7" w14:textId="5D09640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3 (-0.03 to 0.0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6CDFF37" w14:textId="2D66966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D7DB1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7C4DD96" w14:textId="257EB22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2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3675A008" w14:textId="678BF64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1 (-0.08 to 0.0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98912E5" w14:textId="53A41E11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AA6B9AC" w14:textId="0AB28E2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69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92DFD8F" w14:textId="6BDD84A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6 (-0.13 to 0.0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4653D61" w14:textId="5A2264A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AF07154" w14:textId="0293729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81</w:t>
            </w:r>
          </w:p>
        </w:tc>
      </w:tr>
      <w:tr w:rsidR="00FB482C" w:rsidRPr="00DD10B4" w14:paraId="542A9DF7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9F4A5" w14:textId="3F7AEA1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F episodes frequency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B2B0FFE" w14:textId="7F4053D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4 (-0.22 to -0.0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E1169FF" w14:textId="747CBC9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A668E4">
              <w:rPr>
                <w:rFonts w:ascii="Times New Roman" w:hAnsi="Times New Roman" w:cs="Times New Roman"/>
                <w:color w:val="000000" w:themeColor="text1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D1C5D0A" w14:textId="03BDF58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&gt;.0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342A16C9" w14:textId="643AD40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8 (-0.002 to 0.1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DB8E1CE" w14:textId="705B460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8BB6BEF" w14:textId="0F12989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5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9289055" w14:textId="5775A9C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18 (0.11 to 0.2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435E4EC" w14:textId="789AEA8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29BF59F" w14:textId="1C50700B" w:rsidR="00FB482C" w:rsidRPr="00DD10B4" w:rsidDel="007C2BD3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&lt; .001</w:t>
            </w:r>
          </w:p>
        </w:tc>
      </w:tr>
      <w:tr w:rsidR="00FB482C" w:rsidRPr="00DD10B4" w14:paraId="3B088F97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C4757" w14:textId="6C3CF58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Gender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C69D661" w14:textId="6D9FC42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16 (0.01 to 0.3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3523829" w14:textId="6A24822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441262F" w14:textId="27C3233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3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2628FC6" w14:textId="287FCF9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1 (-0.15 to 0.1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A328054" w14:textId="15A2F4A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E71E629" w14:textId="4310583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88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297B652" w14:textId="6516349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2 (-0.29 to 0.0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13A3258" w14:textId="2790919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0AA298B" w14:textId="7BB4A2E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90</w:t>
            </w:r>
          </w:p>
        </w:tc>
      </w:tr>
      <w:tr w:rsidR="00FB482C" w:rsidRPr="00DD10B4" w14:paraId="3A905F53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96261" w14:textId="2503EF5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Education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5C00ADE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36DA225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FF22176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6FA724D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0FFC3EB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F0C074F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B811BC5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31325A4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097CC95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B482C" w:rsidRPr="00DD10B4" w14:paraId="7B1F01B9" w14:textId="77777777" w:rsidTr="00006E15">
        <w:trPr>
          <w:trHeight w:val="10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4FA5BBE8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4269B6F" w14:textId="2301EBB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High school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825B73B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9F33E54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3AB0BEF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33F5AD7C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30D49D5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FD65DC6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DD85643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F72204F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84E339E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FB482C" w:rsidRPr="00DD10B4" w14:paraId="0FB4DA06" w14:textId="77777777" w:rsidTr="00006E15">
        <w:trPr>
          <w:trHeight w:val="192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F92016D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F4DB01A" w14:textId="0F6D670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Less than high school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269B8DF" w14:textId="6CE4EE0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4 (-0.26 to 0.1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CE644A3" w14:textId="702F4A4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A668E4">
              <w:rPr>
                <w:rFonts w:ascii="Times New Roman" w:hAnsi="Times New Roman" w:cs="Times New Roman"/>
                <w:color w:val="000000" w:themeColor="text1"/>
                <w:lang w:val="en-US"/>
              </w:rPr>
              <w:t>.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8E40459" w14:textId="0C0A63C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73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E8789B9" w14:textId="2F07A72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8 (-0.35 to 0.1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0BB4B4F" w14:textId="6140F3C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C44EC04" w14:textId="027472D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56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B1F38E3" w14:textId="0B31942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7 (-0.34 to 0.2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7D6115D" w14:textId="13D635A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A64FFC3" w14:textId="7C0ACE8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627</w:t>
            </w:r>
          </w:p>
        </w:tc>
      </w:tr>
      <w:tr w:rsidR="00FB482C" w:rsidRPr="00DD10B4" w14:paraId="4C55BE51" w14:textId="77777777" w:rsidTr="00006E15">
        <w:trPr>
          <w:trHeight w:val="304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281CC729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3114576" w14:textId="73162732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ost high school/not university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8A2AA56" w14:textId="04266E3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6 (-0.14 to 0.2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36DA9CB" w14:textId="1BD4046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Pr="00A668E4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11790A8" w14:textId="32C24FA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56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30157AE9" w14:textId="2AE32CF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0 (-0.35 to 0.1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3191C7A" w14:textId="2FB9D5F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5665A60" w14:textId="70276E7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43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2A5D77D" w14:textId="0CA940D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3 (-0.35 to 0.1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F489C3F" w14:textId="0752F3F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F9EDB74" w14:textId="1337248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266</w:t>
            </w:r>
          </w:p>
        </w:tc>
      </w:tr>
      <w:tr w:rsidR="00FB482C" w:rsidRPr="00DD10B4" w14:paraId="09B74ED7" w14:textId="77777777" w:rsidTr="00006E15">
        <w:trPr>
          <w:trHeight w:val="10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107306B7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7D5536E" w14:textId="33EA971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University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DEE583C" w14:textId="552315B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8 (-0.08, 0.2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BBBD541" w14:textId="14665F9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A668E4">
              <w:rPr>
                <w:rFonts w:ascii="Times New Roman" w:hAnsi="Times New Roman" w:cs="Times New Roman"/>
                <w:color w:val="000000" w:themeColor="text1"/>
                <w:lang w:val="en-US"/>
              </w:rPr>
              <w:t>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FF1082F" w14:textId="09124CC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A668E4">
              <w:rPr>
                <w:rFonts w:ascii="Times New Roman" w:hAnsi="Times New Roman"/>
                <w:lang w:val="en-US"/>
              </w:rPr>
              <w:t xml:space="preserve"> 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34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0CD3F0BB" w14:textId="3B40936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9 (-0.28 to 0.1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9C700F0" w14:textId="366EE0C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27BCA36" w14:textId="3024967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9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20936FD" w14:textId="252A6F7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4 (-0.33 to 0.0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68F3252" w14:textId="56B2FF5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E8A464A" w14:textId="2F4DBD6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31</w:t>
            </w:r>
          </w:p>
        </w:tc>
      </w:tr>
      <w:tr w:rsidR="00FB482C" w:rsidRPr="00DD10B4" w14:paraId="6CC57C3C" w14:textId="77777777" w:rsidTr="00006E15">
        <w:trPr>
          <w:trHeight w:val="10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58584C4B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E73D04E" w14:textId="49B2EC7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Unknown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C0B323A" w14:textId="28AA940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55 (-1.1 to 0.0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492B881" w14:textId="2BFAE23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A668E4">
              <w:rPr>
                <w:rFonts w:ascii="Times New Roman" w:hAnsi="Times New Roman" w:cs="Times New Roman"/>
                <w:color w:val="000000" w:themeColor="text1"/>
                <w:lang w:val="en-US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BBD1A1B" w14:textId="5D94906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A668E4">
              <w:rPr>
                <w:rFonts w:ascii="Times New Roman" w:hAnsi="Times New Roman"/>
                <w:lang w:val="en-US"/>
              </w:rPr>
              <w:t xml:space="preserve"> 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5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09F7791" w14:textId="2A1D7C0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37 (-0.23 to 0.9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0BAD5F6" w14:textId="52C5D6A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AAF0180" w14:textId="5851F30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A668E4">
              <w:rPr>
                <w:rFonts w:ascii="Times New Roman" w:hAnsi="Times New Roman"/>
                <w:lang w:val="en-US"/>
              </w:rPr>
              <w:t xml:space="preserve"> 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2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6D9821C" w14:textId="7CC90BF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48 (-0.14 to 1.1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1615A9D" w14:textId="0AC8FA7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EDE2F33" w14:textId="113A574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27</w:t>
            </w:r>
          </w:p>
        </w:tc>
      </w:tr>
      <w:tr w:rsidR="00FB482C" w:rsidRPr="00DD10B4" w14:paraId="18DE7B00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BF94A" w14:textId="49CC70A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F type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AD77082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6042954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8B27054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008C272D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BC7A8F7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5A9C760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D528354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18520C2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B46740A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B482C" w:rsidRPr="00DD10B4" w14:paraId="4B8CFE17" w14:textId="77777777" w:rsidTr="00006E15">
        <w:trPr>
          <w:trHeight w:val="89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2A2180E6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25ABF7C" w14:textId="7025E03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aroxysmal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E70E046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B58AA4E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38A5A1C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1DAFD3F8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D6384DE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DED2631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DDF1538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23DE315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B3D5906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FB482C" w:rsidRPr="00DD10B4" w14:paraId="0FD3C8BD" w14:textId="77777777" w:rsidTr="00006E15">
        <w:trPr>
          <w:trHeight w:val="10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7AFC9A0F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7AF2C42" w14:textId="7817F2D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ersistent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641AEBA" w14:textId="5AE56461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37 (-0.66 to -0.0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0D8EBBD" w14:textId="5B3CB43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A668E4">
              <w:rPr>
                <w:rFonts w:ascii="Times New Roman" w:hAnsi="Times New Roman" w:cs="Times New Roman"/>
                <w:color w:val="000000" w:themeColor="text1"/>
                <w:lang w:val="en-US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CD88727" w14:textId="1CAFA35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1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9C5C6AB" w14:textId="527D083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30 (0.04 to 0.5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36396B7" w14:textId="42DA82C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E99C96B" w14:textId="75E3DEA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2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CD0C6AB" w14:textId="2F8D2F6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20 (-0.09 to 0.4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0625BD3" w14:textId="53D84CE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8696EFD" w14:textId="6FE78F8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79</w:t>
            </w:r>
          </w:p>
        </w:tc>
      </w:tr>
      <w:tr w:rsidR="00FB482C" w:rsidRPr="00DD10B4" w14:paraId="7BED9795" w14:textId="77777777" w:rsidTr="00006E15">
        <w:trPr>
          <w:trHeight w:val="10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4AC8B28E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076DEC2" w14:textId="430BBB2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ermanent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B4C84E7" w14:textId="702EB26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5 (-0.32 to 0.0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1937640" w14:textId="2C0C469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A668E4">
              <w:rPr>
                <w:rFonts w:ascii="Times New Roman" w:hAnsi="Times New Roman" w:cs="Times New Roman"/>
                <w:color w:val="000000" w:themeColor="text1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12C310C" w14:textId="10F6FF2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A668E4">
              <w:rPr>
                <w:rFonts w:ascii="Times New Roman" w:hAnsi="Times New Roman"/>
                <w:lang w:val="en-US"/>
              </w:rPr>
              <w:t xml:space="preserve"> 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9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67624AE3" w14:textId="210846D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21 (0.01 to 0.4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0DFCE47" w14:textId="6DFCD98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4F959D9" w14:textId="7B8DDA0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3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CF8D4CA" w14:textId="240A55A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4 (-0.14 to 0.2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1082600" w14:textId="1833207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0A66E98" w14:textId="2CE56BD2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674</w:t>
            </w:r>
          </w:p>
        </w:tc>
      </w:tr>
      <w:tr w:rsidR="00FB482C" w:rsidRPr="00DD10B4" w14:paraId="4296B66C" w14:textId="77777777" w:rsidTr="00006E15">
        <w:trPr>
          <w:trHeight w:val="10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14:paraId="64DD16B7" w14:textId="7777777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0BD5C26" w14:textId="3418596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Unknown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B84E656" w14:textId="03B3EDF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64 (-0.27 to 0.1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485447D" w14:textId="7C711CB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7A141AE" w14:textId="56066D5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A668E4">
              <w:rPr>
                <w:rFonts w:ascii="Times New Roman" w:hAnsi="Times New Roman"/>
                <w:lang w:val="en-US"/>
              </w:rPr>
              <w:t xml:space="preserve"> 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52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10619AFD" w14:textId="192979C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25 (0.001 to 0.5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B83892C" w14:textId="1A678E1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032055F" w14:textId="0DAAD66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5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A04E3AE" w14:textId="2F725CB2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8 (-0.14 to 0.2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89F5FB5" w14:textId="11C3F5A2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5275FE5" w14:textId="601FAA2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488</w:t>
            </w:r>
          </w:p>
        </w:tc>
      </w:tr>
      <w:tr w:rsidR="00FB482C" w:rsidRPr="00DD10B4" w14:paraId="24120FEF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12C18" w14:textId="252ABD21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Heart failure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B656CE9" w14:textId="26E3EC72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26 (-0.49 to 0.0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D0FF878" w14:textId="25B30E7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CC71E8">
              <w:rPr>
                <w:rFonts w:ascii="Times New Roman" w:hAnsi="Times New Roman" w:cs="Times New Roman"/>
                <w:color w:val="000000" w:themeColor="text1"/>
                <w:lang w:val="en-US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8BBD48F" w14:textId="36796665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6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8D637EF" w14:textId="1E5A3D1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31 (-0.04 to 0.6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D2C9854" w14:textId="613D9635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2DC9372" w14:textId="4004577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8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31180D1" w14:textId="015FF0F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46 (0.17 to 0.7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18783E8" w14:textId="12B85FF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6DC14AD" w14:textId="5256960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02</w:t>
            </w:r>
          </w:p>
        </w:tc>
      </w:tr>
      <w:tr w:rsidR="00FB482C" w:rsidRPr="00DD10B4" w14:paraId="4D7294E3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A0A8E" w14:textId="73A6665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CAD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A73D569" w14:textId="0922E0D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23 (-0.53 to 0.0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8CEDF3C" w14:textId="4645A7F2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CC71E8">
              <w:rPr>
                <w:rFonts w:ascii="Times New Roman" w:hAnsi="Times New Roman" w:cs="Times New Roman"/>
                <w:color w:val="000000" w:themeColor="text1"/>
                <w:lang w:val="en-US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356BC37" w14:textId="460673B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2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417F6565" w14:textId="1F2A177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2 (-0.42 to 0.3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F619E3F" w14:textId="7948D15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F00A675" w14:textId="26D4D5D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90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6FED2F7" w14:textId="3DFFE2A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15 (-0.19 to 0.4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8EFF5F7" w14:textId="7994F6E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8BBF354" w14:textId="44DF2CB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90</w:t>
            </w:r>
          </w:p>
        </w:tc>
      </w:tr>
      <w:tr w:rsidR="00FB482C" w:rsidRPr="00DD10B4" w14:paraId="72B39552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6AB38" w14:textId="51B1F3A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Hypertension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3A36C9E" w14:textId="1A08812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8 (-0.23 to 0.0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F8ACB1A" w14:textId="62D13AE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CC71E8">
              <w:rPr>
                <w:rFonts w:ascii="Times New Roman" w:hAnsi="Times New Roman" w:cs="Times New Roman"/>
                <w:color w:val="000000" w:themeColor="text1"/>
                <w:lang w:val="en-US"/>
              </w:rPr>
              <w:t>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A9E9F41" w14:textId="725016E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27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2504F5C" w14:textId="1BB99C2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4 (-0.30 to 0.0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E0178F5" w14:textId="0FCDD6A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989FE48" w14:textId="5E1EA42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8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DED0198" w14:textId="56F78DF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2 (-0.28 to 0.0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8632492" w14:textId="66AFE475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E7ED4B9" w14:textId="3ED504C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37</w:t>
            </w:r>
          </w:p>
        </w:tc>
      </w:tr>
      <w:tr w:rsidR="00FB482C" w:rsidRPr="00DD10B4" w14:paraId="5201C939" w14:textId="77777777" w:rsidTr="00006E15">
        <w:trPr>
          <w:trHeight w:val="89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45C01" w14:textId="32DCF681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Sleep apnea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0FA7DE4" w14:textId="5F88E0F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6 (-0.26 to 0.0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4BC3A1E" w14:textId="04DC5405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CC71E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40E63C5" w14:textId="1889EDC1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1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17165DDD" w14:textId="0FCBACA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6 (-0.28 to 0.1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01BA89F" w14:textId="138FEC6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020C496" w14:textId="48E039E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61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4228CC1" w14:textId="4C4EFB2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6 (-0.25 to 0.1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C7E8EED" w14:textId="136DFCA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E3DC029" w14:textId="48645D0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564</w:t>
            </w:r>
          </w:p>
        </w:tc>
      </w:tr>
      <w:tr w:rsidR="00FB482C" w:rsidRPr="00DD10B4" w14:paraId="560E69F2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171F1" w14:textId="61E98C7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Stroke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BCCE30C" w14:textId="4D52313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7 (-0.32 to 0.1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E2F1B8E" w14:textId="7D831B9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CC71E8">
              <w:rPr>
                <w:rFonts w:ascii="Times New Roman" w:hAnsi="Times New Roman" w:cs="Times New Roman"/>
                <w:color w:val="000000" w:themeColor="text1"/>
                <w:lang w:val="en-US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040C20B" w14:textId="232B27E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52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0F610753" w14:textId="21A6379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7 (-0.16 to 0.3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862C123" w14:textId="29C73AA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F982838" w14:textId="6AE06A2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57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B4BB148" w14:textId="3E5660B2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3 (-0.21 to 0.2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1DCCED5" w14:textId="5B22637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EF77348" w14:textId="1DBFC081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818</w:t>
            </w:r>
          </w:p>
        </w:tc>
      </w:tr>
      <w:tr w:rsidR="00FB482C" w:rsidRPr="00DD10B4" w14:paraId="09CDB429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34C20" w14:textId="57BF077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 mellitus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38C079E" w14:textId="442F5BC5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01 (-0.20 to 0.2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E0D27BF" w14:textId="514FF3E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9BA91B9" w14:textId="48EDDEC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99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57516B0" w14:textId="57EF98E5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13 (-0.17 to 0.4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7F4256C" w14:textId="034BB211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C4C5EA7" w14:textId="10F2EB9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9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8D7EBE8" w14:textId="0B3119D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5 (-0.27 to 0.1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E8208CF" w14:textId="09FAF9E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D98CBC3" w14:textId="0DB4749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679</w:t>
            </w:r>
          </w:p>
        </w:tc>
      </w:tr>
      <w:tr w:rsidR="00FB482C" w:rsidRPr="00DD10B4" w14:paraId="5501A746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6EA15" w14:textId="34C8A10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COPD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D6EE4FE" w14:textId="0C13332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2 (-0.39 to 0.1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253DB69" w14:textId="7C52414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6151DCA" w14:textId="5A35DED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8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324B5A3" w14:textId="6AB9C6B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20 ( 0.23 to 0.63)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258ED61" w14:textId="7A9F2542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89780CC" w14:textId="06DA101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5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734F4CB" w14:textId="14455A3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8 (-0.26 to 0.4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59FCBB1" w14:textId="46655C3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E5604C4" w14:textId="7B76771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648</w:t>
            </w:r>
          </w:p>
        </w:tc>
      </w:tr>
      <w:tr w:rsidR="00FB482C" w:rsidRPr="00DD10B4" w14:paraId="05A98493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544D7" w14:textId="568DAC8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ngina pectoris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AAEAB93" w14:textId="255F5F0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7 (-0.38 to 0.5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9F8D41C" w14:textId="398FCB4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9EE085F" w14:textId="10B8FFB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75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BC3E1F4" w14:textId="0FBDC98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51</w:t>
            </w:r>
            <w:r w:rsidRPr="00DD10B4" w:rsidDel="00BC005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(-0.17 to 1.1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4C02563" w14:textId="5C772595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A66EEFA" w14:textId="2CB01B2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3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9EAC683" w14:textId="0804D14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59 (0.15 to 1.0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ECE5352" w14:textId="61E9B27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C5F78C9" w14:textId="21D5DD7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8</w:t>
            </w:r>
          </w:p>
        </w:tc>
      </w:tr>
      <w:tr w:rsidR="00FB482C" w:rsidRPr="00DD10B4" w14:paraId="10AEAF77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AB23B" w14:textId="2EDA1CA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BMI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044659C" w14:textId="06AF8D32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4 (-0.12 to 0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AFB0C41" w14:textId="5D6FC02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CC71E8">
              <w:rPr>
                <w:rFonts w:ascii="Times New Roman" w:hAnsi="Times New Roman" w:cs="Times New Roman"/>
                <w:color w:val="000000" w:themeColor="text1"/>
                <w:lang w:val="en-US"/>
              </w:rPr>
              <w:t>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C11F9BF" w14:textId="4B1A21B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44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68A6EFF2" w14:textId="2088476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8 ( -0.001 to 0.1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75015C4" w14:textId="232B012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65FEDE7" w14:textId="172DF0E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5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9366766" w14:textId="0E345EE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4 ( -0.04 to 0.1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7297B8A" w14:textId="43D88B2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D751B8B" w14:textId="736850C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55</w:t>
            </w:r>
          </w:p>
        </w:tc>
      </w:tr>
      <w:tr w:rsidR="00FB482C" w:rsidRPr="00DD10B4" w14:paraId="30BBFEDC" w14:textId="77777777" w:rsidTr="00A668E4">
        <w:trPr>
          <w:trHeight w:val="426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FAECD" w14:textId="1420AA8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Thyroidism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2F1DF8A" w14:textId="156B4A3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33 (0.01 to 0.6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4198EA6" w14:textId="655F9B1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3821DCA" w14:textId="596B9AA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4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11BDC406" w14:textId="254DBEF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5 (-0.36 to 0.2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815D466" w14:textId="1FCE344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8822C11" w14:textId="286C700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73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74E147F0" w14:textId="6706F63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22 (-0.58 to 0.1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191B222" w14:textId="44B836A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D6B8437" w14:textId="1C3E45D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234</w:t>
            </w:r>
          </w:p>
        </w:tc>
      </w:tr>
      <w:tr w:rsidR="00FB482C" w:rsidRPr="00DD10B4" w14:paraId="05F8F157" w14:textId="77777777" w:rsidTr="00006E15">
        <w:trPr>
          <w:trHeight w:val="100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E14BC" w14:textId="678A71F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medication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15E5A19" w14:textId="01690BA6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1 (-0.15 to 0.1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BB336D7" w14:textId="6A145FC1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54BB411" w14:textId="3604286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86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447C19F" w14:textId="7D38D43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01 (-0.14 to 0.1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FDBDB9C" w14:textId="2AAA61D5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084CA43" w14:textId="5E84E42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99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15036F8" w14:textId="475BE49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4 (-0.18 to 0.1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D599EA4" w14:textId="6577DF6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227A530" w14:textId="0DE10A6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544</w:t>
            </w:r>
          </w:p>
        </w:tc>
      </w:tr>
      <w:tr w:rsidR="00FB482C" w:rsidRPr="00DD10B4" w14:paraId="571B6BA5" w14:textId="77777777" w:rsidTr="00006E15">
        <w:trPr>
          <w:trHeight w:val="203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D0ACD" w14:textId="443A138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ny other medical issue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6041BE2" w14:textId="550D2DD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2 (-0.15 to 0.1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6AE9CE4" w14:textId="42C14C2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CC71E8">
              <w:rPr>
                <w:rFonts w:ascii="Times New Roman" w:hAnsi="Times New Roman" w:cs="Times New Roman"/>
                <w:color w:val="000000" w:themeColor="text1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3C5D755" w14:textId="29ED71D5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78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7E29F22" w14:textId="2E61832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11 (0.03 to 0.2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BFFD197" w14:textId="0C934BB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018599C" w14:textId="6557D60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3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13281A7" w14:textId="7AD2514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11 (-0.04 to 0.2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9A49E2F" w14:textId="09CB5869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B556BF5" w14:textId="1F86EC23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46</w:t>
            </w:r>
          </w:p>
        </w:tc>
      </w:tr>
      <w:tr w:rsidR="00FB482C" w:rsidRPr="00DD10B4" w14:paraId="7D4641B0" w14:textId="77777777" w:rsidTr="00006E15">
        <w:trPr>
          <w:trHeight w:val="192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D8A62" w14:textId="030C9EE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Functional disease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6B2AB98" w14:textId="0D83B61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5 (-0.45 to 0.1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F6D9F78" w14:textId="590B73D5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B8B6960" w14:textId="1D7AD37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1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E567D37" w14:textId="6541FED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24 (-0.10 to 0.5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70E6BD7" w14:textId="27679B5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F4BEE2D" w14:textId="2D62783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6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EFCEA5E" w14:textId="35A9A2FA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2 (-0.27 to 0.3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7B816ED" w14:textId="4CBFB7E4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C5468D2" w14:textId="4460A32D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880</w:t>
            </w:r>
          </w:p>
        </w:tc>
      </w:tr>
      <w:tr w:rsidR="00FB482C" w:rsidRPr="00DD10B4" w14:paraId="687096F2" w14:textId="77777777" w:rsidTr="00006E15">
        <w:trPr>
          <w:trHeight w:val="192"/>
        </w:trPr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4071F" w14:textId="661BB08C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leep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isturbanc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691E503" w14:textId="104C96B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1 (-0.14 to 0.1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60B7922" w14:textId="71FE8AC1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CC71E8">
              <w:rPr>
                <w:rFonts w:ascii="Times New Roman" w:hAnsi="Times New Roman" w:cs="Times New Roman"/>
                <w:color w:val="000000" w:themeColor="text1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132ED68" w14:textId="1BDEF50F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86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49CAA9BD" w14:textId="673A2790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3 (-0.30 to 0.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EDE9458" w14:textId="4D1E01A7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BEDE842" w14:textId="313D3358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4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0F40238" w14:textId="0D80CA7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11 (-0.05 to 0.2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C05FACF" w14:textId="1332411B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C739039" w14:textId="78CF747E" w:rsidR="00FB482C" w:rsidRPr="00DD10B4" w:rsidRDefault="00FB482C" w:rsidP="00FB4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68</w:t>
            </w:r>
          </w:p>
        </w:tc>
      </w:tr>
    </w:tbl>
    <w:p w14:paraId="27AB08C3" w14:textId="708F9F23" w:rsidR="00CD249C" w:rsidRPr="00DD10B4" w:rsidRDefault="00006E15" w:rsidP="002F6B1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DD10B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a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Unstandardized beta values for binary variable. Note: Regression coefficients. 95% confidence intervals, </w:t>
      </w:r>
      <w:r w:rsidRPr="00DD10B4">
        <w:rPr>
          <w:rFonts w:ascii="Times New Roman" w:hAnsi="Times New Roman" w:cs="Times New Roman"/>
          <w:i/>
          <w:iCs/>
          <w:color w:val="000000" w:themeColor="text1"/>
          <w:lang w:val="en-US"/>
        </w:rPr>
        <w:t>t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-values and </w:t>
      </w:r>
      <w:r w:rsidRPr="00DD10B4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>-values are reported from three separate regression analysis using robust standard errors. AFEQT Model´s R</w:t>
      </w:r>
      <w:r w:rsidRPr="00DD10B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2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>=0.60</w:t>
      </w:r>
      <w:r w:rsidR="00EA4686" w:rsidRPr="00DD10B4">
        <w:rPr>
          <w:rFonts w:ascii="Times New Roman" w:hAnsi="Times New Roman" w:cs="Times New Roman"/>
          <w:color w:val="000000" w:themeColor="text1"/>
          <w:lang w:val="en-US"/>
        </w:rPr>
        <w:t>9</w:t>
      </w:r>
      <w:r w:rsidRPr="00DD10B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, Model´s </w:t>
      </w:r>
      <w:r w:rsidRPr="00DD10B4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>-value &lt;.001, WHODAS Model´s R</w:t>
      </w:r>
      <w:r w:rsidRPr="00DD10B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2 = </w:t>
      </w:r>
      <w:r w:rsidR="00EA4686" w:rsidRPr="00DD10B4">
        <w:rPr>
          <w:rFonts w:ascii="Times New Roman" w:hAnsi="Times New Roman" w:cs="Times New Roman"/>
          <w:color w:val="000000" w:themeColor="text1"/>
          <w:lang w:val="en-US"/>
        </w:rPr>
        <w:t>0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>.55</w:t>
      </w:r>
      <w:r w:rsidR="00EA4686" w:rsidRPr="00DD10B4">
        <w:rPr>
          <w:rFonts w:ascii="Times New Roman" w:hAnsi="Times New Roman" w:cs="Times New Roman"/>
          <w:color w:val="000000" w:themeColor="text1"/>
          <w:lang w:val="en-US"/>
        </w:rPr>
        <w:t>6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, Model´s </w:t>
      </w:r>
      <w:r w:rsidRPr="00DD10B4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>-value &lt;.001</w:t>
      </w:r>
      <w:r w:rsidR="00EA4686" w:rsidRPr="00DD10B4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>AFSS Model´s R</w:t>
      </w:r>
      <w:r w:rsidRPr="00DD10B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2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>= 0.56</w:t>
      </w:r>
      <w:r w:rsidR="00EA4686" w:rsidRPr="00DD10B4">
        <w:rPr>
          <w:rFonts w:ascii="Times New Roman" w:hAnsi="Times New Roman" w:cs="Times New Roman"/>
          <w:color w:val="000000" w:themeColor="text1"/>
          <w:lang w:val="en-US"/>
        </w:rPr>
        <w:t>6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, Model´s </w:t>
      </w:r>
      <w:r w:rsidRPr="00DD10B4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- value &lt;.001. </w:t>
      </w:r>
      <w:r w:rsidR="00097A4C" w:rsidRPr="00DD10B4">
        <w:rPr>
          <w:rFonts w:ascii="Times New Roman" w:hAnsi="Times New Roman" w:cs="Times New Roman"/>
          <w:color w:val="000000" w:themeColor="text1"/>
          <w:lang w:val="en-US"/>
        </w:rPr>
        <w:t>AF: Atrial Fibrillation, QoL: Quality of Life, AFEQT: Atrial Fibrillation Effect on Quality-of-Life, WHODAS 2.0: World Health Organization Disability Assessment Schedule, AFSS: The University of Toronto Atrial Fibrillation Severity C-scale, CAQ: Cardiac Anxiety Questionnaire, PHQ-9: Patient Health Questionnaire 9 item version, GAD-7: Generalized Anxiety Disorder 7 item version, BSQ: Bodily Sensations Questionnaire, ASI: Anxiety Sensitivity Index, PSS4: Perceived Stress Scale - 4 item version, CAD: Coronary Artery Disease, COPD: Chronic Obstructive Pulmonary Disease, BMI: Body Mass Index.</w:t>
      </w:r>
      <w:r w:rsidR="00CD249C" w:rsidRPr="00DD10B4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2B0F240C" w14:textId="77777777" w:rsidR="00CD249C" w:rsidRPr="00DD10B4" w:rsidRDefault="00CD249C" w:rsidP="002F6B1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  <w:sectPr w:rsidR="00CD249C" w:rsidRPr="00DD10B4" w:rsidSect="00CD249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9D3CA69" w14:textId="0A63C9AA" w:rsidR="005967A2" w:rsidRPr="00DD10B4" w:rsidRDefault="005967A2" w:rsidP="00006E1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8A750CC" w14:textId="058634A1" w:rsidR="001E3A5C" w:rsidRPr="00DD10B4" w:rsidRDefault="008D0487" w:rsidP="00B20AC7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7" w:name="_Toc198803189"/>
      <w:bookmarkStart w:id="8" w:name="_Toc185493212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l </w:t>
      </w:r>
      <w:r w:rsidR="00256395" w:rsidRPr="00DD1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="00982EEF" w:rsidRPr="00DD1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ble 2</w:t>
      </w:r>
      <w:r w:rsidR="005967A2" w:rsidRPr="00DD1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E61743" w:rsidRPr="00DD1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ssociation of psychological factors and incidence of AF-specific healthcare visits during the last 3 months (AFSS visits)</w:t>
      </w:r>
      <w:bookmarkEnd w:id="7"/>
      <w:bookmarkEnd w:id="8"/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22"/>
        <w:gridCol w:w="1421"/>
        <w:gridCol w:w="1469"/>
        <w:gridCol w:w="1469"/>
        <w:gridCol w:w="1070"/>
        <w:gridCol w:w="636"/>
        <w:gridCol w:w="1477"/>
        <w:gridCol w:w="1020"/>
      </w:tblGrid>
      <w:tr w:rsidR="00ED5EB6" w:rsidRPr="00DD10B4" w14:paraId="7CF403F6" w14:textId="77777777" w:rsidTr="00C607B4">
        <w:tc>
          <w:tcPr>
            <w:tcW w:w="1643" w:type="dxa"/>
            <w:gridSpan w:val="2"/>
          </w:tcPr>
          <w:p w14:paraId="046888A6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Independent variables</w:t>
            </w:r>
          </w:p>
        </w:tc>
        <w:tc>
          <w:tcPr>
            <w:tcW w:w="1469" w:type="dxa"/>
          </w:tcPr>
          <w:p w14:paraId="394F00A7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F related healthcare visits</w:t>
            </w:r>
          </w:p>
        </w:tc>
        <w:tc>
          <w:tcPr>
            <w:tcW w:w="1469" w:type="dxa"/>
          </w:tcPr>
          <w:p w14:paraId="7E657009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70" w:type="dxa"/>
          </w:tcPr>
          <w:p w14:paraId="4955B245" w14:textId="39A15C79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36" w:type="dxa"/>
          </w:tcPr>
          <w:p w14:paraId="26D8D0EC" w14:textId="28D7BCFE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77" w:type="dxa"/>
          </w:tcPr>
          <w:p w14:paraId="66D3C7CC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65A4C3AF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D5EB6" w:rsidRPr="00DD10B4" w14:paraId="14E77A4E" w14:textId="77777777" w:rsidTr="00C607B4">
        <w:tc>
          <w:tcPr>
            <w:tcW w:w="1643" w:type="dxa"/>
            <w:gridSpan w:val="2"/>
          </w:tcPr>
          <w:p w14:paraId="3848EA15" w14:textId="39B1EC11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69" w:type="dxa"/>
          </w:tcPr>
          <w:p w14:paraId="6048E8E4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β </w:t>
            </w:r>
          </w:p>
          <w:p w14:paraId="681B54AF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ized</w:t>
            </w:r>
          </w:p>
          <w:p w14:paraId="7B8C9FF4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69" w:type="dxa"/>
          </w:tcPr>
          <w:p w14:paraId="0AE48080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95% CI for 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β </w:t>
            </w:r>
          </w:p>
          <w:p w14:paraId="7B226C16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ized</w:t>
            </w:r>
          </w:p>
          <w:p w14:paraId="767DAAD5" w14:textId="77777777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70" w:type="dxa"/>
          </w:tcPr>
          <w:p w14:paraId="26287FBD" w14:textId="0F2E18E4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 error (robust)</w:t>
            </w:r>
          </w:p>
        </w:tc>
        <w:tc>
          <w:tcPr>
            <w:tcW w:w="636" w:type="dxa"/>
          </w:tcPr>
          <w:p w14:paraId="5CE1406F" w14:textId="601967CE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IRR</w:t>
            </w:r>
          </w:p>
        </w:tc>
        <w:tc>
          <w:tcPr>
            <w:tcW w:w="1477" w:type="dxa"/>
          </w:tcPr>
          <w:p w14:paraId="4871D8A3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95% CI for IRR</w:t>
            </w:r>
          </w:p>
        </w:tc>
        <w:tc>
          <w:tcPr>
            <w:tcW w:w="1020" w:type="dxa"/>
          </w:tcPr>
          <w:p w14:paraId="5290B7C9" w14:textId="110D422B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lue</w:t>
            </w:r>
          </w:p>
        </w:tc>
      </w:tr>
      <w:tr w:rsidR="00ED5EB6" w:rsidRPr="00DD10B4" w14:paraId="1ED785E3" w14:textId="77777777" w:rsidTr="00C607B4">
        <w:tc>
          <w:tcPr>
            <w:tcW w:w="1643" w:type="dxa"/>
            <w:gridSpan w:val="2"/>
          </w:tcPr>
          <w:p w14:paraId="0F4BC57A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CAQ</w:t>
            </w:r>
          </w:p>
        </w:tc>
        <w:tc>
          <w:tcPr>
            <w:tcW w:w="1469" w:type="dxa"/>
          </w:tcPr>
          <w:p w14:paraId="68E38334" w14:textId="50D8EC56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51</w:t>
            </w:r>
          </w:p>
        </w:tc>
        <w:tc>
          <w:tcPr>
            <w:tcW w:w="1469" w:type="dxa"/>
          </w:tcPr>
          <w:p w14:paraId="3D3BE97C" w14:textId="72999408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F35A15">
              <w:rPr>
                <w:rFonts w:ascii="Times New Roman" w:hAnsi="Times New Roman" w:cs="Times New Roman"/>
                <w:color w:val="000000" w:themeColor="text1"/>
                <w:lang w:val="en-US"/>
              </w:rPr>
              <w:t>.2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</w:t>
            </w:r>
            <w:r w:rsidRPr="00F35A1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Pr="00F35A15">
              <w:rPr>
                <w:rFonts w:ascii="Times New Roman" w:hAnsi="Times New Roman" w:cs="Times New Roman"/>
                <w:color w:val="000000" w:themeColor="text1"/>
                <w:lang w:val="en-US"/>
              </w:rPr>
              <w:t>78</w:t>
            </w:r>
          </w:p>
        </w:tc>
        <w:tc>
          <w:tcPr>
            <w:tcW w:w="1070" w:type="dxa"/>
          </w:tcPr>
          <w:p w14:paraId="74F45935" w14:textId="5605F2AE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F35A15">
              <w:rPr>
                <w:rFonts w:ascii="Times New Roman" w:hAnsi="Times New Roman" w:cs="Times New Roman"/>
                <w:color w:val="000000" w:themeColor="text1"/>
                <w:lang w:val="en-US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636" w:type="dxa"/>
          </w:tcPr>
          <w:p w14:paraId="7B2D5055" w14:textId="5F503CE9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67</w:t>
            </w:r>
          </w:p>
        </w:tc>
        <w:tc>
          <w:tcPr>
            <w:tcW w:w="1477" w:type="dxa"/>
          </w:tcPr>
          <w:p w14:paraId="146FC30B" w14:textId="45070CAF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28 to 2.19</w:t>
            </w:r>
          </w:p>
        </w:tc>
        <w:tc>
          <w:tcPr>
            <w:tcW w:w="1020" w:type="dxa"/>
          </w:tcPr>
          <w:p w14:paraId="1E9A41B5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&lt; .001</w:t>
            </w:r>
          </w:p>
        </w:tc>
      </w:tr>
      <w:tr w:rsidR="00ED5EB6" w:rsidRPr="00DD10B4" w14:paraId="208C2953" w14:textId="77777777" w:rsidTr="00C607B4">
        <w:tc>
          <w:tcPr>
            <w:tcW w:w="1643" w:type="dxa"/>
            <w:gridSpan w:val="2"/>
          </w:tcPr>
          <w:p w14:paraId="541B4FB2" w14:textId="319CFC0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HQ-9</w:t>
            </w:r>
          </w:p>
        </w:tc>
        <w:tc>
          <w:tcPr>
            <w:tcW w:w="1469" w:type="dxa"/>
          </w:tcPr>
          <w:p w14:paraId="36CD511B" w14:textId="3E23551B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  <w:tc>
          <w:tcPr>
            <w:tcW w:w="1469" w:type="dxa"/>
          </w:tcPr>
          <w:p w14:paraId="30641016" w14:textId="08D0E37B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5A15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F35A15">
              <w:rPr>
                <w:rFonts w:ascii="Times New Roman" w:hAnsi="Times New Roman" w:cs="Times New Roman"/>
                <w:color w:val="000000" w:themeColor="text1"/>
                <w:lang w:val="en-US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 to 0</w:t>
            </w:r>
            <w:r w:rsidRPr="00F35A15">
              <w:rPr>
                <w:rFonts w:ascii="Times New Roman" w:hAnsi="Times New Roman" w:cs="Times New Roman"/>
                <w:color w:val="000000" w:themeColor="text1"/>
                <w:lang w:val="en-US"/>
              </w:rPr>
              <w:t>.35</w:t>
            </w:r>
          </w:p>
        </w:tc>
        <w:tc>
          <w:tcPr>
            <w:tcW w:w="1070" w:type="dxa"/>
          </w:tcPr>
          <w:p w14:paraId="42D27918" w14:textId="4F66A8BC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  <w:tc>
          <w:tcPr>
            <w:tcW w:w="636" w:type="dxa"/>
          </w:tcPr>
          <w:p w14:paraId="7DAD52CB" w14:textId="17A72ED6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11</w:t>
            </w:r>
          </w:p>
        </w:tc>
        <w:tc>
          <w:tcPr>
            <w:tcW w:w="1477" w:type="dxa"/>
          </w:tcPr>
          <w:p w14:paraId="7D4E3BB7" w14:textId="1FFDC1C0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87 to 1.42</w:t>
            </w:r>
          </w:p>
        </w:tc>
        <w:tc>
          <w:tcPr>
            <w:tcW w:w="1020" w:type="dxa"/>
          </w:tcPr>
          <w:p w14:paraId="3D55D2FE" w14:textId="64FEA882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413</w:t>
            </w:r>
          </w:p>
        </w:tc>
      </w:tr>
      <w:tr w:rsidR="00ED5EB6" w:rsidRPr="00DD10B4" w14:paraId="6A86E565" w14:textId="77777777" w:rsidTr="00C607B4">
        <w:tc>
          <w:tcPr>
            <w:tcW w:w="1643" w:type="dxa"/>
            <w:gridSpan w:val="2"/>
          </w:tcPr>
          <w:p w14:paraId="78D33226" w14:textId="1C4E6601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GAD-7</w:t>
            </w:r>
          </w:p>
        </w:tc>
        <w:tc>
          <w:tcPr>
            <w:tcW w:w="1469" w:type="dxa"/>
          </w:tcPr>
          <w:p w14:paraId="5937D137" w14:textId="18936130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1</w:t>
            </w:r>
          </w:p>
        </w:tc>
        <w:tc>
          <w:tcPr>
            <w:tcW w:w="1469" w:type="dxa"/>
          </w:tcPr>
          <w:p w14:paraId="2DE9CDDE" w14:textId="50B3A0CD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31 to 0.35</w:t>
            </w:r>
          </w:p>
        </w:tc>
        <w:tc>
          <w:tcPr>
            <w:tcW w:w="1070" w:type="dxa"/>
          </w:tcPr>
          <w:p w14:paraId="3D44EA01" w14:textId="13C5FF8F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  <w:tc>
          <w:tcPr>
            <w:tcW w:w="636" w:type="dxa"/>
          </w:tcPr>
          <w:p w14:paraId="4D621D19" w14:textId="18D1FF59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93</w:t>
            </w:r>
          </w:p>
        </w:tc>
        <w:tc>
          <w:tcPr>
            <w:tcW w:w="1477" w:type="dxa"/>
          </w:tcPr>
          <w:p w14:paraId="4803140F" w14:textId="282B9016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73 to 1.10</w:t>
            </w:r>
          </w:p>
        </w:tc>
        <w:tc>
          <w:tcPr>
            <w:tcW w:w="1020" w:type="dxa"/>
          </w:tcPr>
          <w:p w14:paraId="39256455" w14:textId="2A4365E0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294</w:t>
            </w:r>
          </w:p>
        </w:tc>
      </w:tr>
      <w:tr w:rsidR="00ED5EB6" w:rsidRPr="00DD10B4" w14:paraId="1A18E8BE" w14:textId="77777777" w:rsidTr="00C607B4">
        <w:tc>
          <w:tcPr>
            <w:tcW w:w="1643" w:type="dxa"/>
            <w:gridSpan w:val="2"/>
          </w:tcPr>
          <w:p w14:paraId="0FAF7BCB" w14:textId="68336941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BSQ</w:t>
            </w:r>
          </w:p>
        </w:tc>
        <w:tc>
          <w:tcPr>
            <w:tcW w:w="1469" w:type="dxa"/>
          </w:tcPr>
          <w:p w14:paraId="5A2CE719" w14:textId="76A7F998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8</w:t>
            </w:r>
          </w:p>
        </w:tc>
        <w:tc>
          <w:tcPr>
            <w:tcW w:w="1469" w:type="dxa"/>
          </w:tcPr>
          <w:p w14:paraId="6982671F" w14:textId="162CBE61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37 to 0.01</w:t>
            </w:r>
          </w:p>
        </w:tc>
        <w:tc>
          <w:tcPr>
            <w:tcW w:w="1070" w:type="dxa"/>
          </w:tcPr>
          <w:p w14:paraId="574D023B" w14:textId="7E99B359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  <w:tc>
          <w:tcPr>
            <w:tcW w:w="636" w:type="dxa"/>
          </w:tcPr>
          <w:p w14:paraId="07AA8772" w14:textId="4D6145E9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84</w:t>
            </w:r>
          </w:p>
        </w:tc>
        <w:tc>
          <w:tcPr>
            <w:tcW w:w="1477" w:type="dxa"/>
          </w:tcPr>
          <w:p w14:paraId="341AE054" w14:textId="5F1D02FF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69 to 1.01</w:t>
            </w:r>
          </w:p>
        </w:tc>
        <w:tc>
          <w:tcPr>
            <w:tcW w:w="1020" w:type="dxa"/>
          </w:tcPr>
          <w:p w14:paraId="061CCE09" w14:textId="7708CC1F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56</w:t>
            </w:r>
          </w:p>
        </w:tc>
      </w:tr>
      <w:tr w:rsidR="00ED5EB6" w:rsidRPr="00DD10B4" w14:paraId="6D674489" w14:textId="77777777" w:rsidTr="00C607B4">
        <w:tc>
          <w:tcPr>
            <w:tcW w:w="1643" w:type="dxa"/>
            <w:gridSpan w:val="2"/>
          </w:tcPr>
          <w:p w14:paraId="4D3813BB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SI</w:t>
            </w:r>
          </w:p>
        </w:tc>
        <w:tc>
          <w:tcPr>
            <w:tcW w:w="1469" w:type="dxa"/>
          </w:tcPr>
          <w:p w14:paraId="7B59C499" w14:textId="278BB926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2</w:t>
            </w:r>
          </w:p>
        </w:tc>
        <w:tc>
          <w:tcPr>
            <w:tcW w:w="1469" w:type="dxa"/>
          </w:tcPr>
          <w:p w14:paraId="58BCC9FA" w14:textId="4D9043EA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29 to 0.25</w:t>
            </w:r>
          </w:p>
        </w:tc>
        <w:tc>
          <w:tcPr>
            <w:tcW w:w="1070" w:type="dxa"/>
          </w:tcPr>
          <w:p w14:paraId="1E2062BC" w14:textId="57259B1F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4</w:t>
            </w:r>
          </w:p>
        </w:tc>
        <w:tc>
          <w:tcPr>
            <w:tcW w:w="636" w:type="dxa"/>
          </w:tcPr>
          <w:p w14:paraId="3DD80F5A" w14:textId="2A2C6364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98</w:t>
            </w:r>
          </w:p>
        </w:tc>
        <w:tc>
          <w:tcPr>
            <w:tcW w:w="1477" w:type="dxa"/>
          </w:tcPr>
          <w:p w14:paraId="24D1CD95" w14:textId="6AA56471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75 to1.29</w:t>
            </w:r>
          </w:p>
        </w:tc>
        <w:tc>
          <w:tcPr>
            <w:tcW w:w="1020" w:type="dxa"/>
          </w:tcPr>
          <w:p w14:paraId="1FC89776" w14:textId="56E6BFE4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881</w:t>
            </w:r>
          </w:p>
        </w:tc>
      </w:tr>
      <w:tr w:rsidR="00ED5EB6" w:rsidRPr="00DD10B4" w14:paraId="714542EA" w14:textId="77777777" w:rsidTr="00C607B4">
        <w:tc>
          <w:tcPr>
            <w:tcW w:w="1643" w:type="dxa"/>
            <w:gridSpan w:val="2"/>
          </w:tcPr>
          <w:p w14:paraId="2A03BC0F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SS4</w:t>
            </w:r>
          </w:p>
        </w:tc>
        <w:tc>
          <w:tcPr>
            <w:tcW w:w="1469" w:type="dxa"/>
          </w:tcPr>
          <w:p w14:paraId="6C5245D1" w14:textId="6D5C718E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20</w:t>
            </w:r>
          </w:p>
        </w:tc>
        <w:tc>
          <w:tcPr>
            <w:tcW w:w="1469" w:type="dxa"/>
          </w:tcPr>
          <w:p w14:paraId="5D16C2B4" w14:textId="328A3616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2 to 0.42</w:t>
            </w:r>
          </w:p>
        </w:tc>
        <w:tc>
          <w:tcPr>
            <w:tcW w:w="1070" w:type="dxa"/>
          </w:tcPr>
          <w:p w14:paraId="445629AF" w14:textId="74EA56F4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636" w:type="dxa"/>
          </w:tcPr>
          <w:p w14:paraId="2B4D4FE0" w14:textId="089E28E4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22</w:t>
            </w:r>
          </w:p>
        </w:tc>
        <w:tc>
          <w:tcPr>
            <w:tcW w:w="1477" w:type="dxa"/>
          </w:tcPr>
          <w:p w14:paraId="4FFDFC0C" w14:textId="5348F472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98 to 1.52</w:t>
            </w:r>
          </w:p>
        </w:tc>
        <w:tc>
          <w:tcPr>
            <w:tcW w:w="1020" w:type="dxa"/>
          </w:tcPr>
          <w:p w14:paraId="5DBB30A0" w14:textId="349C621C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71</w:t>
            </w:r>
          </w:p>
        </w:tc>
      </w:tr>
      <w:tr w:rsidR="00ED5EB6" w:rsidRPr="00DD10B4" w14:paraId="6D288C80" w14:textId="77777777" w:rsidTr="00C607B4">
        <w:tc>
          <w:tcPr>
            <w:tcW w:w="1643" w:type="dxa"/>
            <w:gridSpan w:val="2"/>
          </w:tcPr>
          <w:p w14:paraId="2F218F65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</w:tc>
        <w:tc>
          <w:tcPr>
            <w:tcW w:w="1469" w:type="dxa"/>
          </w:tcPr>
          <w:p w14:paraId="3586EDA8" w14:textId="6E6CAEDA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469" w:type="dxa"/>
          </w:tcPr>
          <w:p w14:paraId="25B01B78" w14:textId="7B49A7CE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20 to 0.25</w:t>
            </w:r>
          </w:p>
        </w:tc>
        <w:tc>
          <w:tcPr>
            <w:tcW w:w="1070" w:type="dxa"/>
          </w:tcPr>
          <w:p w14:paraId="040DE681" w14:textId="6D3BAEDC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636" w:type="dxa"/>
          </w:tcPr>
          <w:p w14:paraId="14582950" w14:textId="034CC2A1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03</w:t>
            </w:r>
          </w:p>
        </w:tc>
        <w:tc>
          <w:tcPr>
            <w:tcW w:w="1477" w:type="dxa"/>
          </w:tcPr>
          <w:p w14:paraId="1535AF64" w14:textId="5DA4C995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82 to 1.30</w:t>
            </w:r>
          </w:p>
        </w:tc>
        <w:tc>
          <w:tcPr>
            <w:tcW w:w="1020" w:type="dxa"/>
          </w:tcPr>
          <w:p w14:paraId="47965430" w14:textId="5A0E707B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817</w:t>
            </w:r>
          </w:p>
        </w:tc>
      </w:tr>
      <w:tr w:rsidR="00ED5EB6" w:rsidRPr="00DD10B4" w14:paraId="09B6C7D6" w14:textId="77777777" w:rsidTr="00C607B4">
        <w:tc>
          <w:tcPr>
            <w:tcW w:w="1643" w:type="dxa"/>
            <w:gridSpan w:val="2"/>
          </w:tcPr>
          <w:p w14:paraId="47A30D40" w14:textId="09F86FB2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F d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ration </w:t>
            </w:r>
          </w:p>
        </w:tc>
        <w:tc>
          <w:tcPr>
            <w:tcW w:w="1469" w:type="dxa"/>
          </w:tcPr>
          <w:p w14:paraId="554028BD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24</w:t>
            </w:r>
          </w:p>
        </w:tc>
        <w:tc>
          <w:tcPr>
            <w:tcW w:w="1469" w:type="dxa"/>
          </w:tcPr>
          <w:p w14:paraId="2FE5BC17" w14:textId="53B7846B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58 to 0.10</w:t>
            </w:r>
          </w:p>
        </w:tc>
        <w:tc>
          <w:tcPr>
            <w:tcW w:w="1070" w:type="dxa"/>
          </w:tcPr>
          <w:p w14:paraId="15FF54B9" w14:textId="6259F3AA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7</w:t>
            </w:r>
          </w:p>
        </w:tc>
        <w:tc>
          <w:tcPr>
            <w:tcW w:w="636" w:type="dxa"/>
          </w:tcPr>
          <w:p w14:paraId="1967C85C" w14:textId="52501A55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78</w:t>
            </w:r>
          </w:p>
        </w:tc>
        <w:tc>
          <w:tcPr>
            <w:tcW w:w="1477" w:type="dxa"/>
          </w:tcPr>
          <w:p w14:paraId="3D7E21E7" w14:textId="0C670DFD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56 to1.10</w:t>
            </w:r>
          </w:p>
        </w:tc>
        <w:tc>
          <w:tcPr>
            <w:tcW w:w="1020" w:type="dxa"/>
          </w:tcPr>
          <w:p w14:paraId="2AE76267" w14:textId="033AF20E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60</w:t>
            </w:r>
          </w:p>
        </w:tc>
      </w:tr>
      <w:tr w:rsidR="00ED5EB6" w:rsidRPr="00DD10B4" w14:paraId="68F42128" w14:textId="77777777" w:rsidTr="00C607B4">
        <w:tc>
          <w:tcPr>
            <w:tcW w:w="1643" w:type="dxa"/>
            <w:gridSpan w:val="2"/>
          </w:tcPr>
          <w:p w14:paraId="441D1BFB" w14:textId="34A67256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F episodes frequency </w:t>
            </w:r>
          </w:p>
        </w:tc>
        <w:tc>
          <w:tcPr>
            <w:tcW w:w="1469" w:type="dxa"/>
          </w:tcPr>
          <w:p w14:paraId="2BC751B7" w14:textId="3F773012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668E4">
              <w:rPr>
                <w:rFonts w:ascii="Times New Roman" w:hAnsi="Times New Roman"/>
                <w:lang w:val="en-US"/>
              </w:rPr>
              <w:t>0.</w:t>
            </w:r>
            <w:r w:rsidRPr="00DD10B4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469" w:type="dxa"/>
          </w:tcPr>
          <w:p w14:paraId="2673228D" w14:textId="425FDD01" w:rsidR="00ED5EB6" w:rsidRDefault="00ED5EB6" w:rsidP="00ED5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7 to 0.23</w:t>
            </w:r>
          </w:p>
        </w:tc>
        <w:tc>
          <w:tcPr>
            <w:tcW w:w="1070" w:type="dxa"/>
          </w:tcPr>
          <w:p w14:paraId="5AE1F5F3" w14:textId="00CBD33B" w:rsidR="00ED5EB6" w:rsidRPr="00DD10B4" w:rsidRDefault="00ED5EB6" w:rsidP="00ED5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636" w:type="dxa"/>
          </w:tcPr>
          <w:p w14:paraId="189691AE" w14:textId="18809B03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1477" w:type="dxa"/>
          </w:tcPr>
          <w:p w14:paraId="635F7C87" w14:textId="7669F454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85 to 1.26</w:t>
            </w:r>
          </w:p>
        </w:tc>
        <w:tc>
          <w:tcPr>
            <w:tcW w:w="1020" w:type="dxa"/>
          </w:tcPr>
          <w:p w14:paraId="61392959" w14:textId="7D1B0173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753</w:t>
            </w:r>
          </w:p>
        </w:tc>
      </w:tr>
      <w:tr w:rsidR="00ED5EB6" w:rsidRPr="00DD10B4" w14:paraId="0D26BD8E" w14:textId="77777777" w:rsidTr="00C607B4">
        <w:tc>
          <w:tcPr>
            <w:tcW w:w="1643" w:type="dxa"/>
            <w:gridSpan w:val="2"/>
          </w:tcPr>
          <w:p w14:paraId="54375761" w14:textId="31E6A1CF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Gender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6A200BC9" w14:textId="1013A06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1</w:t>
            </w:r>
          </w:p>
        </w:tc>
        <w:tc>
          <w:tcPr>
            <w:tcW w:w="1469" w:type="dxa"/>
          </w:tcPr>
          <w:p w14:paraId="3780D47E" w14:textId="72AE4AEC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43 to 0.22</w:t>
            </w:r>
          </w:p>
        </w:tc>
        <w:tc>
          <w:tcPr>
            <w:tcW w:w="1070" w:type="dxa"/>
          </w:tcPr>
          <w:p w14:paraId="3FC3F6A0" w14:textId="02133FBD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7</w:t>
            </w:r>
          </w:p>
        </w:tc>
        <w:tc>
          <w:tcPr>
            <w:tcW w:w="636" w:type="dxa"/>
          </w:tcPr>
          <w:p w14:paraId="6A711F45" w14:textId="6F59C830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90</w:t>
            </w:r>
          </w:p>
        </w:tc>
        <w:tc>
          <w:tcPr>
            <w:tcW w:w="1477" w:type="dxa"/>
          </w:tcPr>
          <w:p w14:paraId="10C98092" w14:textId="7404285B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65 to 1.24</w:t>
            </w:r>
          </w:p>
        </w:tc>
        <w:tc>
          <w:tcPr>
            <w:tcW w:w="1020" w:type="dxa"/>
          </w:tcPr>
          <w:p w14:paraId="1D562719" w14:textId="664077D9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526</w:t>
            </w:r>
          </w:p>
        </w:tc>
      </w:tr>
      <w:tr w:rsidR="00ED5EB6" w:rsidRPr="00DD10B4" w14:paraId="5DCA870E" w14:textId="77777777" w:rsidTr="00C607B4">
        <w:tc>
          <w:tcPr>
            <w:tcW w:w="1643" w:type="dxa"/>
            <w:gridSpan w:val="2"/>
          </w:tcPr>
          <w:p w14:paraId="2242B167" w14:textId="41364E0A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Education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739C7476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69" w:type="dxa"/>
          </w:tcPr>
          <w:p w14:paraId="3175BA9A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70" w:type="dxa"/>
          </w:tcPr>
          <w:p w14:paraId="59173241" w14:textId="247ED9C9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36" w:type="dxa"/>
          </w:tcPr>
          <w:p w14:paraId="542CCDF9" w14:textId="606356D8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77" w:type="dxa"/>
          </w:tcPr>
          <w:p w14:paraId="55E6B414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0E974F51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D5EB6" w:rsidRPr="00DD10B4" w14:paraId="5A481B47" w14:textId="77777777" w:rsidTr="00C607B4">
        <w:tc>
          <w:tcPr>
            <w:tcW w:w="222" w:type="dxa"/>
            <w:tcBorders>
              <w:right w:val="nil"/>
            </w:tcBorders>
          </w:tcPr>
          <w:p w14:paraId="3DABF981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21" w:type="dxa"/>
            <w:tcBorders>
              <w:left w:val="nil"/>
            </w:tcBorders>
          </w:tcPr>
          <w:p w14:paraId="098FA667" w14:textId="31FBF405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High school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66EF7D68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1469" w:type="dxa"/>
          </w:tcPr>
          <w:p w14:paraId="095CAD7B" w14:textId="77777777" w:rsidR="00ED5EB6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70" w:type="dxa"/>
          </w:tcPr>
          <w:p w14:paraId="2977FBF9" w14:textId="03059CCA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636" w:type="dxa"/>
          </w:tcPr>
          <w:p w14:paraId="0CAADD45" w14:textId="59789D14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477" w:type="dxa"/>
          </w:tcPr>
          <w:p w14:paraId="11F7556B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020" w:type="dxa"/>
          </w:tcPr>
          <w:p w14:paraId="5894A9EF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ED5EB6" w:rsidRPr="00DD10B4" w14:paraId="002C9F70" w14:textId="77777777" w:rsidTr="00C607B4">
        <w:tc>
          <w:tcPr>
            <w:tcW w:w="222" w:type="dxa"/>
            <w:tcBorders>
              <w:right w:val="nil"/>
            </w:tcBorders>
          </w:tcPr>
          <w:p w14:paraId="1B4B4A63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21" w:type="dxa"/>
            <w:tcBorders>
              <w:left w:val="nil"/>
            </w:tcBorders>
          </w:tcPr>
          <w:p w14:paraId="32717868" w14:textId="68C35001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Less than high school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4624E959" w14:textId="5242BDDC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9</w:t>
            </w:r>
          </w:p>
        </w:tc>
        <w:tc>
          <w:tcPr>
            <w:tcW w:w="1469" w:type="dxa"/>
          </w:tcPr>
          <w:p w14:paraId="5FB34523" w14:textId="0EABE386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96 to 0.59</w:t>
            </w:r>
          </w:p>
        </w:tc>
        <w:tc>
          <w:tcPr>
            <w:tcW w:w="1070" w:type="dxa"/>
          </w:tcPr>
          <w:p w14:paraId="63D740AE" w14:textId="15D67781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0</w:t>
            </w:r>
          </w:p>
        </w:tc>
        <w:tc>
          <w:tcPr>
            <w:tcW w:w="636" w:type="dxa"/>
          </w:tcPr>
          <w:p w14:paraId="1118E4AF" w14:textId="0A8F7320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83</w:t>
            </w:r>
          </w:p>
        </w:tc>
        <w:tc>
          <w:tcPr>
            <w:tcW w:w="1477" w:type="dxa"/>
          </w:tcPr>
          <w:p w14:paraId="0309CFE4" w14:textId="6B47EDE5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38 to 1.80</w:t>
            </w:r>
          </w:p>
        </w:tc>
        <w:tc>
          <w:tcPr>
            <w:tcW w:w="1020" w:type="dxa"/>
          </w:tcPr>
          <w:p w14:paraId="2A7907CA" w14:textId="25B6C534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637</w:t>
            </w:r>
          </w:p>
        </w:tc>
      </w:tr>
      <w:tr w:rsidR="00ED5EB6" w:rsidRPr="00DD10B4" w14:paraId="3D546C6C" w14:textId="77777777" w:rsidTr="00C607B4">
        <w:tc>
          <w:tcPr>
            <w:tcW w:w="222" w:type="dxa"/>
            <w:tcBorders>
              <w:right w:val="nil"/>
            </w:tcBorders>
          </w:tcPr>
          <w:p w14:paraId="4AED4801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21" w:type="dxa"/>
            <w:tcBorders>
              <w:left w:val="nil"/>
            </w:tcBorders>
          </w:tcPr>
          <w:p w14:paraId="0BF030AD" w14:textId="27E1342B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ost high school/not university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18880456" w14:textId="6FB81462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22</w:t>
            </w:r>
          </w:p>
        </w:tc>
        <w:tc>
          <w:tcPr>
            <w:tcW w:w="1469" w:type="dxa"/>
          </w:tcPr>
          <w:p w14:paraId="3F3D5A74" w14:textId="734451E2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43 to 0.86</w:t>
            </w:r>
          </w:p>
        </w:tc>
        <w:tc>
          <w:tcPr>
            <w:tcW w:w="1070" w:type="dxa"/>
          </w:tcPr>
          <w:p w14:paraId="2A8CB7FD" w14:textId="2526093E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3</w:t>
            </w:r>
          </w:p>
        </w:tc>
        <w:tc>
          <w:tcPr>
            <w:tcW w:w="636" w:type="dxa"/>
          </w:tcPr>
          <w:p w14:paraId="351B2684" w14:textId="232AF099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24</w:t>
            </w:r>
          </w:p>
        </w:tc>
        <w:tc>
          <w:tcPr>
            <w:tcW w:w="1477" w:type="dxa"/>
          </w:tcPr>
          <w:p w14:paraId="6DA17689" w14:textId="403CD5E4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65 to 2.37</w:t>
            </w:r>
          </w:p>
        </w:tc>
        <w:tc>
          <w:tcPr>
            <w:tcW w:w="1020" w:type="dxa"/>
          </w:tcPr>
          <w:p w14:paraId="664D44C7" w14:textId="3BFF09F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512</w:t>
            </w:r>
          </w:p>
        </w:tc>
      </w:tr>
      <w:tr w:rsidR="00ED5EB6" w:rsidRPr="00DD10B4" w14:paraId="0B322CF5" w14:textId="77777777" w:rsidTr="00C607B4">
        <w:tc>
          <w:tcPr>
            <w:tcW w:w="222" w:type="dxa"/>
            <w:tcBorders>
              <w:right w:val="nil"/>
            </w:tcBorders>
          </w:tcPr>
          <w:p w14:paraId="6AD034D0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21" w:type="dxa"/>
            <w:tcBorders>
              <w:left w:val="nil"/>
            </w:tcBorders>
          </w:tcPr>
          <w:p w14:paraId="5086F7A3" w14:textId="059B2E7D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University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64D70D97" w14:textId="422E0A4B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469" w:type="dxa"/>
          </w:tcPr>
          <w:p w14:paraId="61F45431" w14:textId="1F0652E0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52 to 0.61</w:t>
            </w:r>
          </w:p>
        </w:tc>
        <w:tc>
          <w:tcPr>
            <w:tcW w:w="1070" w:type="dxa"/>
          </w:tcPr>
          <w:p w14:paraId="18E13518" w14:textId="30059A11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636" w:type="dxa"/>
          </w:tcPr>
          <w:p w14:paraId="293150D8" w14:textId="39CD9114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05</w:t>
            </w:r>
          </w:p>
        </w:tc>
        <w:tc>
          <w:tcPr>
            <w:tcW w:w="1477" w:type="dxa"/>
          </w:tcPr>
          <w:p w14:paraId="63F73307" w14:textId="55D676D4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60 to 1.85</w:t>
            </w:r>
          </w:p>
        </w:tc>
        <w:tc>
          <w:tcPr>
            <w:tcW w:w="1020" w:type="dxa"/>
          </w:tcPr>
          <w:p w14:paraId="1D6D751A" w14:textId="618DCA3E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870</w:t>
            </w:r>
          </w:p>
        </w:tc>
      </w:tr>
      <w:tr w:rsidR="00ED5EB6" w:rsidRPr="00DD10B4" w14:paraId="7D3254A3" w14:textId="77777777" w:rsidTr="00C607B4">
        <w:tc>
          <w:tcPr>
            <w:tcW w:w="222" w:type="dxa"/>
            <w:tcBorders>
              <w:right w:val="nil"/>
            </w:tcBorders>
          </w:tcPr>
          <w:p w14:paraId="1EF3638F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21" w:type="dxa"/>
            <w:tcBorders>
              <w:left w:val="nil"/>
              <w:bottom w:val="single" w:sz="4" w:space="0" w:color="auto"/>
            </w:tcBorders>
          </w:tcPr>
          <w:p w14:paraId="7A3F3365" w14:textId="2D533539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Unknown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65A3B0B6" w14:textId="1794908E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75</w:t>
            </w:r>
          </w:p>
        </w:tc>
        <w:tc>
          <w:tcPr>
            <w:tcW w:w="1469" w:type="dxa"/>
          </w:tcPr>
          <w:p w14:paraId="78B49DE2" w14:textId="50A613F2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02 to 1.53</w:t>
            </w:r>
          </w:p>
        </w:tc>
        <w:tc>
          <w:tcPr>
            <w:tcW w:w="1070" w:type="dxa"/>
          </w:tcPr>
          <w:p w14:paraId="0C3618F9" w14:textId="37CE197D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0</w:t>
            </w:r>
          </w:p>
        </w:tc>
        <w:tc>
          <w:tcPr>
            <w:tcW w:w="636" w:type="dxa"/>
          </w:tcPr>
          <w:p w14:paraId="53BF1C3E" w14:textId="2B5D6D43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.12</w:t>
            </w:r>
          </w:p>
        </w:tc>
        <w:tc>
          <w:tcPr>
            <w:tcW w:w="1477" w:type="dxa"/>
          </w:tcPr>
          <w:p w14:paraId="65AB6677" w14:textId="266FF60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98 to 5.60</w:t>
            </w:r>
          </w:p>
        </w:tc>
        <w:tc>
          <w:tcPr>
            <w:tcW w:w="1020" w:type="dxa"/>
          </w:tcPr>
          <w:p w14:paraId="7B86CB4D" w14:textId="5A37D5CE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57</w:t>
            </w:r>
          </w:p>
        </w:tc>
      </w:tr>
      <w:tr w:rsidR="00ED5EB6" w:rsidRPr="00DD10B4" w14:paraId="379C4C83" w14:textId="77777777" w:rsidTr="00C607B4">
        <w:tc>
          <w:tcPr>
            <w:tcW w:w="1643" w:type="dxa"/>
            <w:gridSpan w:val="2"/>
          </w:tcPr>
          <w:p w14:paraId="0EE5E13C" w14:textId="6C2D8DF1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F type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23FE838E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69" w:type="dxa"/>
          </w:tcPr>
          <w:p w14:paraId="6CEEA6F4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70" w:type="dxa"/>
          </w:tcPr>
          <w:p w14:paraId="0B3EBE0E" w14:textId="0949BD45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36" w:type="dxa"/>
          </w:tcPr>
          <w:p w14:paraId="7609A05F" w14:textId="02E44C78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77" w:type="dxa"/>
          </w:tcPr>
          <w:p w14:paraId="6A5A48C8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24A70CA1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D5EB6" w:rsidRPr="00DD10B4" w14:paraId="466857C7" w14:textId="77777777" w:rsidTr="00C607B4">
        <w:tc>
          <w:tcPr>
            <w:tcW w:w="222" w:type="dxa"/>
            <w:tcBorders>
              <w:right w:val="nil"/>
            </w:tcBorders>
          </w:tcPr>
          <w:p w14:paraId="02301722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21" w:type="dxa"/>
            <w:tcBorders>
              <w:left w:val="nil"/>
            </w:tcBorders>
          </w:tcPr>
          <w:p w14:paraId="09F42927" w14:textId="2AAB4645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aroxysmal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76DB80AD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1469" w:type="dxa"/>
          </w:tcPr>
          <w:p w14:paraId="5B514DF8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70" w:type="dxa"/>
          </w:tcPr>
          <w:p w14:paraId="2AA856FA" w14:textId="489D72FE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36" w:type="dxa"/>
          </w:tcPr>
          <w:p w14:paraId="5DE476EE" w14:textId="794202F3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477" w:type="dxa"/>
          </w:tcPr>
          <w:p w14:paraId="20B37064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020" w:type="dxa"/>
          </w:tcPr>
          <w:p w14:paraId="1EEB5D55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ED5EB6" w:rsidRPr="00DD10B4" w14:paraId="158C35BA" w14:textId="77777777" w:rsidTr="00C607B4">
        <w:tc>
          <w:tcPr>
            <w:tcW w:w="222" w:type="dxa"/>
            <w:tcBorders>
              <w:right w:val="nil"/>
            </w:tcBorders>
          </w:tcPr>
          <w:p w14:paraId="2BFC353A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21" w:type="dxa"/>
            <w:tcBorders>
              <w:left w:val="nil"/>
            </w:tcBorders>
          </w:tcPr>
          <w:p w14:paraId="0592B3F0" w14:textId="07B39851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ersistent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680DA4B3" w14:textId="2B123061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89</w:t>
            </w:r>
          </w:p>
        </w:tc>
        <w:tc>
          <w:tcPr>
            <w:tcW w:w="1469" w:type="dxa"/>
          </w:tcPr>
          <w:p w14:paraId="112CA91E" w14:textId="3D149456" w:rsidR="00ED5EB6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5 to 1.34</w:t>
            </w:r>
          </w:p>
        </w:tc>
        <w:tc>
          <w:tcPr>
            <w:tcW w:w="1070" w:type="dxa"/>
          </w:tcPr>
          <w:p w14:paraId="53995D07" w14:textId="49EFD78A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3</w:t>
            </w:r>
          </w:p>
        </w:tc>
        <w:tc>
          <w:tcPr>
            <w:tcW w:w="636" w:type="dxa"/>
          </w:tcPr>
          <w:p w14:paraId="6E744ECD" w14:textId="573E0E0C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.44</w:t>
            </w:r>
          </w:p>
        </w:tc>
        <w:tc>
          <w:tcPr>
            <w:tcW w:w="1477" w:type="dxa"/>
          </w:tcPr>
          <w:p w14:paraId="7EFFFE43" w14:textId="1269C394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56 to 3.80</w:t>
            </w:r>
          </w:p>
        </w:tc>
        <w:tc>
          <w:tcPr>
            <w:tcW w:w="1020" w:type="dxa"/>
          </w:tcPr>
          <w:p w14:paraId="3DCA50D8" w14:textId="77777777" w:rsidR="00ED5EB6" w:rsidRPr="00DD10B4" w:rsidRDefault="00ED5EB6" w:rsidP="00AA725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&lt; .001</w:t>
            </w:r>
          </w:p>
        </w:tc>
      </w:tr>
      <w:tr w:rsidR="00ED5EB6" w:rsidRPr="00DD10B4" w14:paraId="6E5961D8" w14:textId="77777777" w:rsidTr="00C607B4">
        <w:tc>
          <w:tcPr>
            <w:tcW w:w="222" w:type="dxa"/>
            <w:tcBorders>
              <w:right w:val="nil"/>
            </w:tcBorders>
          </w:tcPr>
          <w:p w14:paraId="3EF5F072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21" w:type="dxa"/>
            <w:tcBorders>
              <w:left w:val="nil"/>
            </w:tcBorders>
          </w:tcPr>
          <w:p w14:paraId="7C161103" w14:textId="0FE70756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ermanent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7597AADB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26</w:t>
            </w:r>
          </w:p>
        </w:tc>
        <w:tc>
          <w:tcPr>
            <w:tcW w:w="1469" w:type="dxa"/>
          </w:tcPr>
          <w:p w14:paraId="6E7F671C" w14:textId="5A3764ED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77 to 0.25</w:t>
            </w:r>
          </w:p>
        </w:tc>
        <w:tc>
          <w:tcPr>
            <w:tcW w:w="1070" w:type="dxa"/>
          </w:tcPr>
          <w:p w14:paraId="6799417D" w14:textId="190BA32B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6</w:t>
            </w:r>
          </w:p>
        </w:tc>
        <w:tc>
          <w:tcPr>
            <w:tcW w:w="636" w:type="dxa"/>
          </w:tcPr>
          <w:p w14:paraId="56827CAF" w14:textId="25A496DD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77</w:t>
            </w:r>
          </w:p>
        </w:tc>
        <w:tc>
          <w:tcPr>
            <w:tcW w:w="1477" w:type="dxa"/>
          </w:tcPr>
          <w:p w14:paraId="66F6196B" w14:textId="7E80D16A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47 to1.29</w:t>
            </w:r>
          </w:p>
        </w:tc>
        <w:tc>
          <w:tcPr>
            <w:tcW w:w="1020" w:type="dxa"/>
          </w:tcPr>
          <w:p w14:paraId="0A3A0188" w14:textId="2EEEC8BE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21</w:t>
            </w:r>
          </w:p>
        </w:tc>
      </w:tr>
      <w:tr w:rsidR="00ED5EB6" w:rsidRPr="00DD10B4" w14:paraId="6BF18CC4" w14:textId="77777777" w:rsidTr="00C607B4">
        <w:tc>
          <w:tcPr>
            <w:tcW w:w="222" w:type="dxa"/>
            <w:tcBorders>
              <w:right w:val="nil"/>
            </w:tcBorders>
          </w:tcPr>
          <w:p w14:paraId="760B9872" w14:textId="7777777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21" w:type="dxa"/>
            <w:tcBorders>
              <w:left w:val="nil"/>
            </w:tcBorders>
          </w:tcPr>
          <w:p w14:paraId="35E44CB8" w14:textId="2D1132A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Unknown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125FF9B3" w14:textId="1997F6F8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1469" w:type="dxa"/>
          </w:tcPr>
          <w:p w14:paraId="389EA33E" w14:textId="669A8C88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45 to 0.76</w:t>
            </w:r>
          </w:p>
        </w:tc>
        <w:tc>
          <w:tcPr>
            <w:tcW w:w="1070" w:type="dxa"/>
          </w:tcPr>
          <w:p w14:paraId="724F7DB4" w14:textId="780D7DC3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1</w:t>
            </w:r>
          </w:p>
        </w:tc>
        <w:tc>
          <w:tcPr>
            <w:tcW w:w="636" w:type="dxa"/>
          </w:tcPr>
          <w:p w14:paraId="06FB0D1D" w14:textId="20325D51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17</w:t>
            </w:r>
          </w:p>
        </w:tc>
        <w:tc>
          <w:tcPr>
            <w:tcW w:w="1477" w:type="dxa"/>
          </w:tcPr>
          <w:p w14:paraId="6832D724" w14:textId="06C87F74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64 to 2.15</w:t>
            </w:r>
          </w:p>
        </w:tc>
        <w:tc>
          <w:tcPr>
            <w:tcW w:w="1020" w:type="dxa"/>
          </w:tcPr>
          <w:p w14:paraId="01747678" w14:textId="0400525D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611</w:t>
            </w:r>
          </w:p>
        </w:tc>
      </w:tr>
      <w:tr w:rsidR="00ED5EB6" w:rsidRPr="00DD10B4" w14:paraId="2BD0FD36" w14:textId="77777777" w:rsidTr="00C607B4">
        <w:tc>
          <w:tcPr>
            <w:tcW w:w="1643" w:type="dxa"/>
            <w:gridSpan w:val="2"/>
          </w:tcPr>
          <w:p w14:paraId="2CB23DBB" w14:textId="07D1044B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Heart failure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4CF6FDFC" w14:textId="1B646000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1469" w:type="dxa"/>
          </w:tcPr>
          <w:p w14:paraId="6942CCC8" w14:textId="21A12DA1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7 to 0.67</w:t>
            </w:r>
          </w:p>
        </w:tc>
        <w:tc>
          <w:tcPr>
            <w:tcW w:w="1070" w:type="dxa"/>
          </w:tcPr>
          <w:p w14:paraId="41C46156" w14:textId="15FB6AF4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7</w:t>
            </w:r>
          </w:p>
        </w:tc>
        <w:tc>
          <w:tcPr>
            <w:tcW w:w="636" w:type="dxa"/>
          </w:tcPr>
          <w:p w14:paraId="3A7A783A" w14:textId="1F2D5E8B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16</w:t>
            </w:r>
          </w:p>
        </w:tc>
        <w:tc>
          <w:tcPr>
            <w:tcW w:w="1477" w:type="dxa"/>
          </w:tcPr>
          <w:p w14:paraId="07630E15" w14:textId="7826F75C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69 to 1.95</w:t>
            </w:r>
          </w:p>
        </w:tc>
        <w:tc>
          <w:tcPr>
            <w:tcW w:w="1020" w:type="dxa"/>
          </w:tcPr>
          <w:p w14:paraId="7E1FFA44" w14:textId="0561ECDD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576</w:t>
            </w:r>
          </w:p>
        </w:tc>
      </w:tr>
      <w:tr w:rsidR="00ED5EB6" w:rsidRPr="00DD10B4" w14:paraId="69D0805D" w14:textId="77777777" w:rsidTr="00C607B4">
        <w:tc>
          <w:tcPr>
            <w:tcW w:w="1643" w:type="dxa"/>
            <w:gridSpan w:val="2"/>
          </w:tcPr>
          <w:p w14:paraId="0B8ED9DC" w14:textId="789E59A1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CAD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02488D37" w14:textId="07D800B4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39</w:t>
            </w:r>
          </w:p>
        </w:tc>
        <w:tc>
          <w:tcPr>
            <w:tcW w:w="1469" w:type="dxa"/>
          </w:tcPr>
          <w:p w14:paraId="5E38FF07" w14:textId="6971FFF5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1.16 to 0.38</w:t>
            </w:r>
          </w:p>
        </w:tc>
        <w:tc>
          <w:tcPr>
            <w:tcW w:w="1070" w:type="dxa"/>
          </w:tcPr>
          <w:p w14:paraId="6EB62B3E" w14:textId="67846C3B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9</w:t>
            </w:r>
          </w:p>
        </w:tc>
        <w:tc>
          <w:tcPr>
            <w:tcW w:w="636" w:type="dxa"/>
          </w:tcPr>
          <w:p w14:paraId="345E249D" w14:textId="34FE3F6B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68</w:t>
            </w:r>
          </w:p>
        </w:tc>
        <w:tc>
          <w:tcPr>
            <w:tcW w:w="1477" w:type="dxa"/>
          </w:tcPr>
          <w:p w14:paraId="1AAF6645" w14:textId="11A696D6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32 to 1.46</w:t>
            </w:r>
          </w:p>
        </w:tc>
        <w:tc>
          <w:tcPr>
            <w:tcW w:w="1020" w:type="dxa"/>
          </w:tcPr>
          <w:p w14:paraId="55F31744" w14:textId="61F28F15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18</w:t>
            </w:r>
          </w:p>
        </w:tc>
      </w:tr>
      <w:tr w:rsidR="00ED5EB6" w:rsidRPr="00DD10B4" w14:paraId="697C5435" w14:textId="77777777" w:rsidTr="00C607B4">
        <w:tc>
          <w:tcPr>
            <w:tcW w:w="1643" w:type="dxa"/>
            <w:gridSpan w:val="2"/>
          </w:tcPr>
          <w:p w14:paraId="7ED968DE" w14:textId="6DE17204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Hypertension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7598FADD" w14:textId="31680D98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19</w:t>
            </w:r>
          </w:p>
        </w:tc>
        <w:tc>
          <w:tcPr>
            <w:tcW w:w="1469" w:type="dxa"/>
          </w:tcPr>
          <w:p w14:paraId="72EC914C" w14:textId="6F597B20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18 to 0.56</w:t>
            </w:r>
          </w:p>
        </w:tc>
        <w:tc>
          <w:tcPr>
            <w:tcW w:w="1070" w:type="dxa"/>
          </w:tcPr>
          <w:p w14:paraId="6D706C2B" w14:textId="0D00CE0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9</w:t>
            </w:r>
          </w:p>
        </w:tc>
        <w:tc>
          <w:tcPr>
            <w:tcW w:w="636" w:type="dxa"/>
          </w:tcPr>
          <w:p w14:paraId="08DCF7FC" w14:textId="031E544E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21</w:t>
            </w:r>
          </w:p>
        </w:tc>
        <w:tc>
          <w:tcPr>
            <w:tcW w:w="1477" w:type="dxa"/>
          </w:tcPr>
          <w:p w14:paraId="2022303A" w14:textId="2574216C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83 to 1.75</w:t>
            </w:r>
          </w:p>
        </w:tc>
        <w:tc>
          <w:tcPr>
            <w:tcW w:w="1020" w:type="dxa"/>
          </w:tcPr>
          <w:p w14:paraId="5AA0E4F4" w14:textId="05189420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22</w:t>
            </w:r>
          </w:p>
        </w:tc>
      </w:tr>
      <w:tr w:rsidR="00ED5EB6" w:rsidRPr="00DD10B4" w14:paraId="53249EEB" w14:textId="77777777" w:rsidTr="00C607B4">
        <w:tc>
          <w:tcPr>
            <w:tcW w:w="1643" w:type="dxa"/>
            <w:gridSpan w:val="2"/>
          </w:tcPr>
          <w:p w14:paraId="61B760D9" w14:textId="7CDFFF75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Sleep apnea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530B5EBD" w14:textId="1AF73E28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8</w:t>
            </w:r>
          </w:p>
        </w:tc>
        <w:tc>
          <w:tcPr>
            <w:tcW w:w="1469" w:type="dxa"/>
          </w:tcPr>
          <w:p w14:paraId="2BAB154C" w14:textId="04D07B0D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52 to 0.36</w:t>
            </w:r>
          </w:p>
        </w:tc>
        <w:tc>
          <w:tcPr>
            <w:tcW w:w="1070" w:type="dxa"/>
          </w:tcPr>
          <w:p w14:paraId="55EB09A9" w14:textId="7C5A34DE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2</w:t>
            </w:r>
          </w:p>
        </w:tc>
        <w:tc>
          <w:tcPr>
            <w:tcW w:w="636" w:type="dxa"/>
          </w:tcPr>
          <w:p w14:paraId="763E66CD" w14:textId="2F9B3218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93</w:t>
            </w:r>
          </w:p>
        </w:tc>
        <w:tc>
          <w:tcPr>
            <w:tcW w:w="1477" w:type="dxa"/>
          </w:tcPr>
          <w:p w14:paraId="52FAC720" w14:textId="362F2DBA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60 to 1.44</w:t>
            </w:r>
          </w:p>
        </w:tc>
        <w:tc>
          <w:tcPr>
            <w:tcW w:w="1020" w:type="dxa"/>
          </w:tcPr>
          <w:p w14:paraId="79B5EBD1" w14:textId="4AFA0692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733</w:t>
            </w:r>
          </w:p>
        </w:tc>
      </w:tr>
      <w:tr w:rsidR="00ED5EB6" w:rsidRPr="00DD10B4" w14:paraId="17C5BEF0" w14:textId="77777777" w:rsidTr="00C607B4">
        <w:tc>
          <w:tcPr>
            <w:tcW w:w="1643" w:type="dxa"/>
            <w:gridSpan w:val="2"/>
          </w:tcPr>
          <w:p w14:paraId="3EF19016" w14:textId="38581D05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Stroke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5431795A" w14:textId="74DAEC3F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23</w:t>
            </w:r>
          </w:p>
        </w:tc>
        <w:tc>
          <w:tcPr>
            <w:tcW w:w="1469" w:type="dxa"/>
          </w:tcPr>
          <w:p w14:paraId="615D6BC5" w14:textId="04C23B51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90 to 0.43</w:t>
            </w:r>
          </w:p>
        </w:tc>
        <w:tc>
          <w:tcPr>
            <w:tcW w:w="1070" w:type="dxa"/>
          </w:tcPr>
          <w:p w14:paraId="10627611" w14:textId="4BDC66B8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636" w:type="dxa"/>
          </w:tcPr>
          <w:p w14:paraId="090957FA" w14:textId="7C29BBA5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79</w:t>
            </w:r>
          </w:p>
        </w:tc>
        <w:tc>
          <w:tcPr>
            <w:tcW w:w="1477" w:type="dxa"/>
          </w:tcPr>
          <w:p w14:paraId="4680C2F9" w14:textId="364388FE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41 to 1.55</w:t>
            </w:r>
          </w:p>
        </w:tc>
        <w:tc>
          <w:tcPr>
            <w:tcW w:w="1020" w:type="dxa"/>
          </w:tcPr>
          <w:p w14:paraId="54C4AA4A" w14:textId="763EDC4C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495</w:t>
            </w:r>
          </w:p>
        </w:tc>
      </w:tr>
      <w:tr w:rsidR="00ED5EB6" w:rsidRPr="00DD10B4" w14:paraId="43AB257D" w14:textId="77777777" w:rsidTr="00C607B4">
        <w:tc>
          <w:tcPr>
            <w:tcW w:w="1643" w:type="dxa"/>
            <w:gridSpan w:val="2"/>
          </w:tcPr>
          <w:p w14:paraId="183ABFCD" w14:textId="275E29DA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 mellitus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20DCE14F" w14:textId="64963489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93</w:t>
            </w:r>
          </w:p>
        </w:tc>
        <w:tc>
          <w:tcPr>
            <w:tcW w:w="1469" w:type="dxa"/>
          </w:tcPr>
          <w:p w14:paraId="285A7624" w14:textId="78582478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1.57 to -0.29</w:t>
            </w:r>
          </w:p>
        </w:tc>
        <w:tc>
          <w:tcPr>
            <w:tcW w:w="1070" w:type="dxa"/>
          </w:tcPr>
          <w:p w14:paraId="6E045198" w14:textId="06C400AC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3</w:t>
            </w:r>
          </w:p>
        </w:tc>
        <w:tc>
          <w:tcPr>
            <w:tcW w:w="636" w:type="dxa"/>
          </w:tcPr>
          <w:p w14:paraId="54BC5243" w14:textId="360B784D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40</w:t>
            </w:r>
          </w:p>
        </w:tc>
        <w:tc>
          <w:tcPr>
            <w:tcW w:w="1477" w:type="dxa"/>
          </w:tcPr>
          <w:p w14:paraId="57ACC7E1" w14:textId="01ABAAE6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21 to 0.75</w:t>
            </w:r>
          </w:p>
        </w:tc>
        <w:tc>
          <w:tcPr>
            <w:tcW w:w="1020" w:type="dxa"/>
          </w:tcPr>
          <w:p w14:paraId="1A7CE007" w14:textId="604721C6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04</w:t>
            </w:r>
          </w:p>
        </w:tc>
      </w:tr>
      <w:tr w:rsidR="00ED5EB6" w:rsidRPr="00DD10B4" w14:paraId="44B7513F" w14:textId="77777777" w:rsidTr="00C607B4">
        <w:tc>
          <w:tcPr>
            <w:tcW w:w="1643" w:type="dxa"/>
            <w:gridSpan w:val="2"/>
          </w:tcPr>
          <w:p w14:paraId="482FE539" w14:textId="18C3C82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COPD</w:t>
            </w:r>
          </w:p>
        </w:tc>
        <w:tc>
          <w:tcPr>
            <w:tcW w:w="1469" w:type="dxa"/>
          </w:tcPr>
          <w:p w14:paraId="7079A235" w14:textId="5FA1FB42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33</w:t>
            </w:r>
          </w:p>
        </w:tc>
        <w:tc>
          <w:tcPr>
            <w:tcW w:w="1469" w:type="dxa"/>
          </w:tcPr>
          <w:p w14:paraId="70F8F2B6" w14:textId="1FB2A7FE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37 to 1.02</w:t>
            </w:r>
          </w:p>
        </w:tc>
        <w:tc>
          <w:tcPr>
            <w:tcW w:w="1070" w:type="dxa"/>
          </w:tcPr>
          <w:p w14:paraId="4207FB4E" w14:textId="34C7D311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6</w:t>
            </w:r>
          </w:p>
        </w:tc>
        <w:tc>
          <w:tcPr>
            <w:tcW w:w="636" w:type="dxa"/>
          </w:tcPr>
          <w:p w14:paraId="0550B7AE" w14:textId="3FE32FEB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38</w:t>
            </w:r>
          </w:p>
        </w:tc>
        <w:tc>
          <w:tcPr>
            <w:tcW w:w="1477" w:type="dxa"/>
          </w:tcPr>
          <w:p w14:paraId="04A33B66" w14:textId="1F688882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69 to 2.78</w:t>
            </w:r>
          </w:p>
        </w:tc>
        <w:tc>
          <w:tcPr>
            <w:tcW w:w="1020" w:type="dxa"/>
          </w:tcPr>
          <w:p w14:paraId="052A597A" w14:textId="7566DF13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60</w:t>
            </w:r>
          </w:p>
        </w:tc>
      </w:tr>
      <w:tr w:rsidR="00ED5EB6" w:rsidRPr="00DD10B4" w14:paraId="09110403" w14:textId="77777777" w:rsidTr="00C607B4">
        <w:tc>
          <w:tcPr>
            <w:tcW w:w="1643" w:type="dxa"/>
            <w:gridSpan w:val="2"/>
          </w:tcPr>
          <w:p w14:paraId="17CA080D" w14:textId="62784C49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ngina pectoris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3CA393D2" w14:textId="23E795A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21</w:t>
            </w:r>
          </w:p>
        </w:tc>
        <w:tc>
          <w:tcPr>
            <w:tcW w:w="1469" w:type="dxa"/>
          </w:tcPr>
          <w:p w14:paraId="6A23AA7C" w14:textId="0EA50439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5 to 0.98</w:t>
            </w:r>
          </w:p>
        </w:tc>
        <w:tc>
          <w:tcPr>
            <w:tcW w:w="1070" w:type="dxa"/>
          </w:tcPr>
          <w:p w14:paraId="7D4E10DE" w14:textId="01E28562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9</w:t>
            </w:r>
          </w:p>
        </w:tc>
        <w:tc>
          <w:tcPr>
            <w:tcW w:w="636" w:type="dxa"/>
          </w:tcPr>
          <w:p w14:paraId="6A6AA27F" w14:textId="5635D548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24</w:t>
            </w:r>
          </w:p>
        </w:tc>
        <w:tc>
          <w:tcPr>
            <w:tcW w:w="1477" w:type="dxa"/>
          </w:tcPr>
          <w:p w14:paraId="17E8DFB8" w14:textId="2B5AA48C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58 to 2.66</w:t>
            </w:r>
          </w:p>
        </w:tc>
        <w:tc>
          <w:tcPr>
            <w:tcW w:w="1020" w:type="dxa"/>
          </w:tcPr>
          <w:p w14:paraId="5BDB59CD" w14:textId="4A488DCE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588</w:t>
            </w:r>
          </w:p>
        </w:tc>
      </w:tr>
      <w:tr w:rsidR="00ED5EB6" w:rsidRPr="00DD10B4" w14:paraId="45F2FC9C" w14:textId="77777777" w:rsidTr="00C607B4">
        <w:tc>
          <w:tcPr>
            <w:tcW w:w="1643" w:type="dxa"/>
            <w:gridSpan w:val="2"/>
          </w:tcPr>
          <w:p w14:paraId="28C41ACA" w14:textId="30963EBE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BMI</w:t>
            </w:r>
          </w:p>
        </w:tc>
        <w:tc>
          <w:tcPr>
            <w:tcW w:w="1469" w:type="dxa"/>
          </w:tcPr>
          <w:p w14:paraId="064476B3" w14:textId="5214CD2A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03</w:t>
            </w:r>
          </w:p>
        </w:tc>
        <w:tc>
          <w:tcPr>
            <w:tcW w:w="1469" w:type="dxa"/>
          </w:tcPr>
          <w:p w14:paraId="7F73AC39" w14:textId="531F2F34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17 to 0.18</w:t>
            </w:r>
          </w:p>
        </w:tc>
        <w:tc>
          <w:tcPr>
            <w:tcW w:w="1070" w:type="dxa"/>
          </w:tcPr>
          <w:p w14:paraId="1C315817" w14:textId="0755BE56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9</w:t>
            </w:r>
          </w:p>
        </w:tc>
        <w:tc>
          <w:tcPr>
            <w:tcW w:w="636" w:type="dxa"/>
          </w:tcPr>
          <w:p w14:paraId="0B8A772A" w14:textId="4A759F3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477" w:type="dxa"/>
          </w:tcPr>
          <w:p w14:paraId="5A0A3A55" w14:textId="2F2D4675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84 to 1.19</w:t>
            </w:r>
          </w:p>
        </w:tc>
        <w:tc>
          <w:tcPr>
            <w:tcW w:w="1020" w:type="dxa"/>
          </w:tcPr>
          <w:p w14:paraId="556CB1EF" w14:textId="1027ED7C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969</w:t>
            </w:r>
          </w:p>
        </w:tc>
      </w:tr>
      <w:tr w:rsidR="00ED5EB6" w:rsidRPr="00DD10B4" w14:paraId="5B061A37" w14:textId="77777777" w:rsidTr="00C607B4">
        <w:tc>
          <w:tcPr>
            <w:tcW w:w="1643" w:type="dxa"/>
            <w:gridSpan w:val="2"/>
          </w:tcPr>
          <w:p w14:paraId="6CD3A833" w14:textId="3C138049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Thyroidism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0EE8A6D0" w14:textId="5C750468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33</w:t>
            </w:r>
          </w:p>
        </w:tc>
        <w:tc>
          <w:tcPr>
            <w:tcW w:w="1469" w:type="dxa"/>
          </w:tcPr>
          <w:p w14:paraId="2F19D831" w14:textId="63E157ED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1.05 to 0.40</w:t>
            </w:r>
          </w:p>
        </w:tc>
        <w:tc>
          <w:tcPr>
            <w:tcW w:w="1070" w:type="dxa"/>
          </w:tcPr>
          <w:p w14:paraId="2687CA9B" w14:textId="1C3EC50A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7</w:t>
            </w:r>
          </w:p>
        </w:tc>
        <w:tc>
          <w:tcPr>
            <w:tcW w:w="636" w:type="dxa"/>
          </w:tcPr>
          <w:p w14:paraId="0E543DD3" w14:textId="355B0F53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72</w:t>
            </w:r>
          </w:p>
        </w:tc>
        <w:tc>
          <w:tcPr>
            <w:tcW w:w="1477" w:type="dxa"/>
          </w:tcPr>
          <w:p w14:paraId="50D48D56" w14:textId="25E96F60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35 to 1.48</w:t>
            </w:r>
          </w:p>
        </w:tc>
        <w:tc>
          <w:tcPr>
            <w:tcW w:w="1020" w:type="dxa"/>
          </w:tcPr>
          <w:p w14:paraId="053EF33D" w14:textId="3CF3FDD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63</w:t>
            </w:r>
          </w:p>
        </w:tc>
      </w:tr>
      <w:tr w:rsidR="00ED5EB6" w:rsidRPr="00DD10B4" w14:paraId="044A8E26" w14:textId="77777777" w:rsidTr="00C607B4">
        <w:tc>
          <w:tcPr>
            <w:tcW w:w="1643" w:type="dxa"/>
            <w:gridSpan w:val="2"/>
          </w:tcPr>
          <w:p w14:paraId="68380725" w14:textId="1EBA6E4B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Number of medications</w:t>
            </w:r>
          </w:p>
        </w:tc>
        <w:tc>
          <w:tcPr>
            <w:tcW w:w="1469" w:type="dxa"/>
          </w:tcPr>
          <w:p w14:paraId="4876F47A" w14:textId="2DFFC62F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1469" w:type="dxa"/>
          </w:tcPr>
          <w:p w14:paraId="14262473" w14:textId="58CC3B46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15 to 0.60</w:t>
            </w:r>
          </w:p>
        </w:tc>
        <w:tc>
          <w:tcPr>
            <w:tcW w:w="1070" w:type="dxa"/>
          </w:tcPr>
          <w:p w14:paraId="581BCC1C" w14:textId="49DBE67D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636" w:type="dxa"/>
          </w:tcPr>
          <w:p w14:paraId="168DC497" w14:textId="71ECF5D3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34</w:t>
            </w:r>
          </w:p>
        </w:tc>
        <w:tc>
          <w:tcPr>
            <w:tcW w:w="1477" w:type="dxa"/>
          </w:tcPr>
          <w:p w14:paraId="57BB8748" w14:textId="03627280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99 to 1.83</w:t>
            </w:r>
          </w:p>
        </w:tc>
        <w:tc>
          <w:tcPr>
            <w:tcW w:w="1020" w:type="dxa"/>
          </w:tcPr>
          <w:p w14:paraId="5041B85C" w14:textId="3F90C70A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62</w:t>
            </w:r>
          </w:p>
        </w:tc>
      </w:tr>
      <w:tr w:rsidR="00ED5EB6" w:rsidRPr="00DD10B4" w14:paraId="677D96F0" w14:textId="77777777" w:rsidTr="00C607B4">
        <w:tc>
          <w:tcPr>
            <w:tcW w:w="1643" w:type="dxa"/>
            <w:gridSpan w:val="2"/>
          </w:tcPr>
          <w:p w14:paraId="14288C85" w14:textId="532D3C59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ny other medical issue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72A38A4D" w14:textId="07626EAD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4</w:t>
            </w:r>
          </w:p>
        </w:tc>
        <w:tc>
          <w:tcPr>
            <w:tcW w:w="1469" w:type="dxa"/>
          </w:tcPr>
          <w:p w14:paraId="5DB34BDA" w14:textId="29BE15FF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52 to 0.25</w:t>
            </w:r>
          </w:p>
        </w:tc>
        <w:tc>
          <w:tcPr>
            <w:tcW w:w="1070" w:type="dxa"/>
          </w:tcPr>
          <w:p w14:paraId="0CFD960F" w14:textId="48FAEF18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0</w:t>
            </w:r>
          </w:p>
        </w:tc>
        <w:tc>
          <w:tcPr>
            <w:tcW w:w="636" w:type="dxa"/>
          </w:tcPr>
          <w:p w14:paraId="06FDB0D3" w14:textId="1CB4649D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87</w:t>
            </w:r>
          </w:p>
        </w:tc>
        <w:tc>
          <w:tcPr>
            <w:tcW w:w="1477" w:type="dxa"/>
          </w:tcPr>
          <w:p w14:paraId="4D754413" w14:textId="54BFD8C1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60 to 1.30</w:t>
            </w:r>
          </w:p>
        </w:tc>
        <w:tc>
          <w:tcPr>
            <w:tcW w:w="1020" w:type="dxa"/>
          </w:tcPr>
          <w:p w14:paraId="26C17A4D" w14:textId="025E23B0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487</w:t>
            </w:r>
          </w:p>
        </w:tc>
      </w:tr>
      <w:tr w:rsidR="00ED5EB6" w:rsidRPr="00DD10B4" w14:paraId="0A7D89ED" w14:textId="77777777" w:rsidTr="00C607B4">
        <w:tc>
          <w:tcPr>
            <w:tcW w:w="1643" w:type="dxa"/>
            <w:gridSpan w:val="2"/>
          </w:tcPr>
          <w:p w14:paraId="58147384" w14:textId="0970F548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Functional disease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69" w:type="dxa"/>
          </w:tcPr>
          <w:p w14:paraId="23A0723C" w14:textId="708BBD00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59</w:t>
            </w:r>
          </w:p>
        </w:tc>
        <w:tc>
          <w:tcPr>
            <w:tcW w:w="1469" w:type="dxa"/>
          </w:tcPr>
          <w:p w14:paraId="4ED34C70" w14:textId="53962919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05 to 1.22</w:t>
            </w:r>
          </w:p>
        </w:tc>
        <w:tc>
          <w:tcPr>
            <w:tcW w:w="1070" w:type="dxa"/>
          </w:tcPr>
          <w:p w14:paraId="0CCEAC53" w14:textId="56ECA06D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3</w:t>
            </w:r>
          </w:p>
        </w:tc>
        <w:tc>
          <w:tcPr>
            <w:tcW w:w="636" w:type="dxa"/>
          </w:tcPr>
          <w:p w14:paraId="5D4B351F" w14:textId="79934185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.80</w:t>
            </w:r>
          </w:p>
        </w:tc>
        <w:tc>
          <w:tcPr>
            <w:tcW w:w="1477" w:type="dxa"/>
          </w:tcPr>
          <w:p w14:paraId="2941D17C" w14:textId="417F63AC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95 to 3.40</w:t>
            </w:r>
          </w:p>
        </w:tc>
        <w:tc>
          <w:tcPr>
            <w:tcW w:w="1020" w:type="dxa"/>
          </w:tcPr>
          <w:p w14:paraId="5D0E591D" w14:textId="0A7B9723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72</w:t>
            </w:r>
          </w:p>
        </w:tc>
      </w:tr>
      <w:tr w:rsidR="00ED5EB6" w:rsidRPr="00DD10B4" w14:paraId="22206E64" w14:textId="77777777" w:rsidTr="00C607B4">
        <w:tc>
          <w:tcPr>
            <w:tcW w:w="1643" w:type="dxa"/>
            <w:gridSpan w:val="2"/>
          </w:tcPr>
          <w:p w14:paraId="7B8B7A64" w14:textId="01625F5C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leep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isturbance</w:t>
            </w:r>
          </w:p>
        </w:tc>
        <w:tc>
          <w:tcPr>
            <w:tcW w:w="1469" w:type="dxa"/>
          </w:tcPr>
          <w:p w14:paraId="30E346AA" w14:textId="12452FAA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52</w:t>
            </w:r>
          </w:p>
        </w:tc>
        <w:tc>
          <w:tcPr>
            <w:tcW w:w="1469" w:type="dxa"/>
          </w:tcPr>
          <w:p w14:paraId="1CAC9261" w14:textId="05F509AD" w:rsidR="00ED5EB6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42 to 0.32</w:t>
            </w:r>
          </w:p>
        </w:tc>
        <w:tc>
          <w:tcPr>
            <w:tcW w:w="1070" w:type="dxa"/>
          </w:tcPr>
          <w:p w14:paraId="4C3C5D36" w14:textId="2BC0C0AE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9</w:t>
            </w:r>
          </w:p>
        </w:tc>
        <w:tc>
          <w:tcPr>
            <w:tcW w:w="636" w:type="dxa"/>
          </w:tcPr>
          <w:p w14:paraId="1A1AB6CF" w14:textId="7511ABC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95</w:t>
            </w:r>
          </w:p>
        </w:tc>
        <w:tc>
          <w:tcPr>
            <w:tcW w:w="1477" w:type="dxa"/>
          </w:tcPr>
          <w:p w14:paraId="0DE3EEE1" w14:textId="63BE67B7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66 to 1.38</w:t>
            </w:r>
          </w:p>
        </w:tc>
        <w:tc>
          <w:tcPr>
            <w:tcW w:w="1020" w:type="dxa"/>
          </w:tcPr>
          <w:p w14:paraId="7C4FF2BE" w14:textId="03E93585" w:rsidR="00ED5EB6" w:rsidRPr="00DD10B4" w:rsidRDefault="00ED5EB6" w:rsidP="00ED5EB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01</w:t>
            </w:r>
          </w:p>
        </w:tc>
      </w:tr>
    </w:tbl>
    <w:p w14:paraId="48C0F71D" w14:textId="0DF64AAA" w:rsidR="001E1E4D" w:rsidRPr="00DD10B4" w:rsidRDefault="009A7CCC" w:rsidP="0094434C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D10B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a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Unstandardized beta values for binary variables. </w:t>
      </w:r>
      <w:r w:rsidRPr="00DD10B4">
        <w:rPr>
          <w:rFonts w:ascii="Times New Roman" w:hAnsi="Times New Roman" w:cs="Times New Roman"/>
          <w:b/>
          <w:bCs/>
          <w:color w:val="000000" w:themeColor="text1"/>
          <w:lang w:val="en-US"/>
        </w:rPr>
        <w:t>Note: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 Regression coefficients, </w:t>
      </w:r>
      <w:r w:rsidR="00BA214D" w:rsidRPr="00DD10B4">
        <w:rPr>
          <w:rFonts w:ascii="Times New Roman" w:hAnsi="Times New Roman" w:cs="Times New Roman"/>
          <w:color w:val="000000" w:themeColor="text1"/>
          <w:lang w:val="en-US"/>
        </w:rPr>
        <w:t xml:space="preserve">incidence rate rations and corresponding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95% confidence intervals and </w:t>
      </w:r>
      <w:r w:rsidR="00142A07" w:rsidRPr="00DD10B4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="00142A07" w:rsidRPr="00DD10B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values are reported from a </w:t>
      </w:r>
      <w:r w:rsidR="007C6B17" w:rsidRPr="00DD10B4">
        <w:rPr>
          <w:rFonts w:ascii="Times New Roman" w:hAnsi="Times New Roman" w:cs="Times New Roman"/>
          <w:color w:val="000000" w:themeColor="text1"/>
          <w:lang w:val="en-US"/>
        </w:rPr>
        <w:t>Poisson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 regression analysis using robust standard errors. Model´s</w:t>
      </w:r>
      <w:r w:rsidR="003D5FA8" w:rsidRPr="00DD10B4">
        <w:rPr>
          <w:rFonts w:ascii="Times New Roman" w:hAnsi="Times New Roman" w:cs="Times New Roman"/>
          <w:color w:val="000000" w:themeColor="text1"/>
          <w:lang w:val="en-US"/>
        </w:rPr>
        <w:t xml:space="preserve"> pseudo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 R</w:t>
      </w:r>
      <w:r w:rsidRPr="00DD10B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2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>=</w:t>
      </w:r>
      <w:r w:rsidR="003D5FA8" w:rsidRPr="00DD10B4">
        <w:rPr>
          <w:rFonts w:ascii="Times New Roman" w:hAnsi="Times New Roman" w:cs="Times New Roman"/>
          <w:color w:val="000000" w:themeColor="text1"/>
          <w:lang w:val="en-US"/>
        </w:rPr>
        <w:t xml:space="preserve"> 0.1</w:t>
      </w:r>
      <w:r w:rsidR="006D5FCD" w:rsidRPr="00DD10B4">
        <w:rPr>
          <w:rFonts w:ascii="Times New Roman" w:hAnsi="Times New Roman" w:cs="Times New Roman"/>
          <w:color w:val="000000" w:themeColor="text1"/>
          <w:lang w:val="en-US"/>
        </w:rPr>
        <w:t>20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, Model´s </w:t>
      </w:r>
      <w:r w:rsidR="00142A07" w:rsidRPr="00DD10B4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="00142A07" w:rsidRPr="00DD10B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>value:</w:t>
      </w:r>
      <w:r w:rsidR="001E1E4D" w:rsidRPr="00DD10B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3D5FA8" w:rsidRPr="00DD10B4">
        <w:rPr>
          <w:rFonts w:ascii="Times New Roman" w:hAnsi="Times New Roman" w:cs="Times New Roman"/>
          <w:color w:val="000000" w:themeColor="text1"/>
          <w:lang w:val="en-US"/>
        </w:rPr>
        <w:t>&lt; .001</w:t>
      </w:r>
      <w:r w:rsidR="001F0CBF" w:rsidRPr="00DD10B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5D39C9" w:rsidRPr="00DD10B4">
        <w:rPr>
          <w:rFonts w:ascii="Times New Roman" w:hAnsi="Times New Roman" w:cs="Times New Roman"/>
          <w:b/>
          <w:bCs/>
          <w:color w:val="000000" w:themeColor="text1"/>
          <w:lang w:val="en-US"/>
        </w:rPr>
        <w:t>Abbreviations</w:t>
      </w:r>
      <w:r w:rsidR="005D39C9" w:rsidRPr="00A668E4">
        <w:rPr>
          <w:rFonts w:ascii="Times New Roman" w:hAnsi="Times New Roman"/>
          <w:color w:val="000000" w:themeColor="text1"/>
          <w:lang w:val="en-US"/>
        </w:rPr>
        <w:t xml:space="preserve">: </w:t>
      </w:r>
      <w:r w:rsidR="005D39C9" w:rsidRPr="00DD10B4">
        <w:rPr>
          <w:rFonts w:ascii="Times New Roman" w:hAnsi="Times New Roman" w:cs="Times New Roman"/>
          <w:color w:val="000000" w:themeColor="text1"/>
          <w:lang w:val="en-US"/>
        </w:rPr>
        <w:t>AF: Atrial Fibrillation, AFSS visits: The University of Toronto Atrial Fibrillation Severity C-scale visits items, IRR: Incidence Rate Ratio,</w:t>
      </w:r>
      <w:r w:rsidR="005D39C9" w:rsidRPr="00A668E4">
        <w:rPr>
          <w:rFonts w:ascii="Times New Roman" w:hAnsi="Times New Roman"/>
          <w:color w:val="000000" w:themeColor="text1"/>
          <w:lang w:val="en-US"/>
        </w:rPr>
        <w:t xml:space="preserve"> </w:t>
      </w:r>
      <w:r w:rsidR="005D39C9" w:rsidRPr="00DD10B4">
        <w:rPr>
          <w:rFonts w:ascii="Times New Roman" w:hAnsi="Times New Roman" w:cs="Times New Roman"/>
          <w:color w:val="000000" w:themeColor="text1"/>
          <w:lang w:val="en-US"/>
        </w:rPr>
        <w:t>CAQ: Cardiac Anxiety Questionnaire, PHQ-9: Patient Health Questionnaire 9 item version, GAD-7: Generalized Anxiety Disorder 7 item version, BSQ: Bodily Sensations Questionnaire, ASI: Anxiety Sensitivity Index, PSS4: Perceived Stress Scale - 4 item version, CAD: Coronary Artery Disease, COPD: Chronic Obstructive Pulmonary Disease, BMI: Body Mass Index.</w:t>
      </w:r>
      <w:r w:rsidR="00256395" w:rsidRPr="00DD10B4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38DCC8A3" w14:textId="269E8548" w:rsidR="009459DF" w:rsidRPr="00DD10B4" w:rsidRDefault="008D0487" w:rsidP="00B20AC7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9" w:name="_Toc198803190"/>
      <w:bookmarkStart w:id="10" w:name="_Toc185493213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l </w:t>
      </w:r>
      <w:r w:rsidR="004D35B3" w:rsidRPr="00DD1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="009459DF" w:rsidRPr="00DD1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ble 3. Association between the three CAQ subscales: cardiac-related fear, hypervigilance  and avoidance and AFEQT</w:t>
      </w:r>
      <w:bookmarkEnd w:id="9"/>
      <w:bookmarkEnd w:id="10"/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236"/>
        <w:gridCol w:w="2599"/>
        <w:gridCol w:w="2694"/>
        <w:gridCol w:w="2551"/>
        <w:gridCol w:w="1418"/>
      </w:tblGrid>
      <w:tr w:rsidR="00B20AC7" w:rsidRPr="00DD10B4" w14:paraId="64429928" w14:textId="77777777" w:rsidTr="00C607B4"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9B6EFB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7AFD569E" w14:textId="77777777" w:rsidR="009459DF" w:rsidRPr="00DD10B4" w:rsidRDefault="009459DF" w:rsidP="000E6BC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FEQT</w:t>
            </w:r>
          </w:p>
          <w:p w14:paraId="63F0D785" w14:textId="77777777" w:rsidR="009459DF" w:rsidRPr="00DD10B4" w:rsidRDefault="009459DF" w:rsidP="000E6BC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2988E75A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4203FF7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B20AC7" w:rsidRPr="00DD10B4" w14:paraId="3205A543" w14:textId="77777777" w:rsidTr="00C607B4"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FA76BC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Independent variables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A9F705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β (95% CI)</w:t>
            </w:r>
          </w:p>
          <w:p w14:paraId="3B7643CC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ized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13BFCD" w14:textId="6280358A" w:rsidR="009459DF" w:rsidRPr="00196EC5" w:rsidRDefault="00196EC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 error (robust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B1FB61" w14:textId="35A8A0AE" w:rsidR="009459DF" w:rsidRPr="00DD10B4" w:rsidRDefault="00142A0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9459DF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value</w:t>
            </w:r>
          </w:p>
        </w:tc>
      </w:tr>
      <w:tr w:rsidR="004B02E2" w:rsidRPr="00DD10B4" w14:paraId="07A5C993" w14:textId="77777777" w:rsidTr="00C607B4"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</w:tcPr>
          <w:p w14:paraId="1DA1B9D5" w14:textId="77777777" w:rsidR="004B02E2" w:rsidRPr="00DD10B4" w:rsidRDefault="004B02E2" w:rsidP="004B02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CAQ fear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6062E696" w14:textId="77777777" w:rsidR="004B02E2" w:rsidRPr="00DD10B4" w:rsidRDefault="004B02E2" w:rsidP="004B02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8 (-0.27 to   -0.08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4D34E9E6" w14:textId="6B92E9DD" w:rsidR="004B02E2" w:rsidRPr="00DD10B4" w:rsidRDefault="00196EC5" w:rsidP="004B02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1FDFB7E" w14:textId="693C1241" w:rsidR="004B02E2" w:rsidRPr="00DD10B4" w:rsidRDefault="004B02E2" w:rsidP="004B02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&lt; .001</w:t>
            </w:r>
          </w:p>
        </w:tc>
      </w:tr>
      <w:tr w:rsidR="00B20AC7" w:rsidRPr="00DD10B4" w14:paraId="4ED7B8E3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2B3BD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CAQ hypervigilan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26585A" w14:textId="2228D38B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24 (-0.33 to -0.1</w:t>
            </w:r>
            <w:r w:rsidR="00FB4920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C186B9C" w14:textId="13FAC375" w:rsidR="009459DF" w:rsidRPr="00DD10B4" w:rsidRDefault="00196EC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E4FD57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&lt; .001</w:t>
            </w:r>
          </w:p>
        </w:tc>
      </w:tr>
      <w:tr w:rsidR="00B20AC7" w:rsidRPr="00DD10B4" w14:paraId="6C81BC1C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CC4D7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CAQ avoidan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7846EB" w14:textId="1A269FE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2</w:t>
            </w:r>
            <w:r w:rsidR="00FB4920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0.3</w:t>
            </w:r>
            <w:r w:rsidR="00FB4920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-0.1</w:t>
            </w:r>
            <w:r w:rsidR="00FB4920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4584E7" w14:textId="41C12DBC" w:rsidR="009459DF" w:rsidRPr="00DD10B4" w:rsidRDefault="00196EC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96EC5">
              <w:rPr>
                <w:rFonts w:ascii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088277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&lt; .001</w:t>
            </w:r>
          </w:p>
        </w:tc>
      </w:tr>
      <w:tr w:rsidR="00B20AC7" w:rsidRPr="00DD10B4" w14:paraId="0BF1C337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A76CE" w14:textId="6CEB5035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HQ</w:t>
            </w:r>
            <w:r w:rsidR="007D2BAA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4CA7C2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23 (-0.34 to -0.1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CC9F09" w14:textId="2B04558C" w:rsidR="009459DF" w:rsidRPr="00DD10B4" w:rsidRDefault="00196EC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FDE2C7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&lt; .001</w:t>
            </w:r>
          </w:p>
        </w:tc>
      </w:tr>
      <w:tr w:rsidR="00B20AC7" w:rsidRPr="00DD10B4" w14:paraId="3F392921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ABD11" w14:textId="1F5C277A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GAD</w:t>
            </w:r>
            <w:r w:rsidR="007D2BAA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69415D5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3 (-0.14 to 0.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16725B" w14:textId="5D682459" w:rsidR="009459DF" w:rsidRPr="00DD10B4" w:rsidRDefault="00196EC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2DEF11" w14:textId="4A1EF638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FB4920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583</w:t>
            </w:r>
          </w:p>
        </w:tc>
      </w:tr>
      <w:tr w:rsidR="00B20AC7" w:rsidRPr="00DD10B4" w14:paraId="3B3D458B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BBB8C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BSQ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869433" w14:textId="20D899A3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2 (-0.1</w:t>
            </w:r>
            <w:r w:rsidR="00FB4920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0.0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F00DB1" w14:textId="6EA1600A" w:rsidR="009459DF" w:rsidRPr="00DD10B4" w:rsidRDefault="00196EC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4A1CBC" w14:textId="57ECD07E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FB4920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574</w:t>
            </w:r>
          </w:p>
        </w:tc>
      </w:tr>
      <w:tr w:rsidR="00B20AC7" w:rsidRPr="00DD10B4" w14:paraId="5C14C42C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1B8E4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S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F3EE30A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3 (-0.14 to 0.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98B2CE" w14:textId="335E8ED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196EC5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1036D7" w14:textId="3C061F86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C32478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54</w:t>
            </w:r>
            <w:r w:rsidR="00FB4920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B20AC7" w:rsidRPr="00DD10B4" w14:paraId="38AFF827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6C5BF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SS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CCEA3B" w14:textId="51F42DB2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 w:rsidR="00FB4920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0.07 to 0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42BBF8" w14:textId="3F5AF568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196EC5">
              <w:rPr>
                <w:rFonts w:ascii="Times New Roman" w:hAnsi="Times New Roman" w:cs="Times New Roman"/>
                <w:color w:val="000000" w:themeColor="text1"/>
                <w:lang w:val="en-US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31C719" w14:textId="1B0D20DC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FB4920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="00C32478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FB4920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B20AC7" w:rsidRPr="00DD10B4" w14:paraId="35D5D73B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FC37D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8B6BA7" w14:textId="11D224E9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</w:t>
            </w:r>
            <w:r w:rsidR="00FB4920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0.0</w:t>
            </w:r>
            <w:r w:rsidR="00FB4920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0.0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ADA5F5" w14:textId="5EDF22AE" w:rsidR="009459DF" w:rsidRPr="00DD10B4" w:rsidRDefault="00196EC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C47C00" w14:textId="7A215960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FB4920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826</w:t>
            </w:r>
          </w:p>
        </w:tc>
      </w:tr>
      <w:tr w:rsidR="00B20AC7" w:rsidRPr="00DD10B4" w14:paraId="7268AA4A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EB3FE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uratio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3C1501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4 (-0.03 to 0.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FE9942" w14:textId="590B141B" w:rsidR="009459DF" w:rsidRPr="00DD10B4" w:rsidRDefault="00196EC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4A6745" w14:textId="20B3775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2</w:t>
            </w:r>
            <w:r w:rsidR="00D04E95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43</w:t>
            </w:r>
          </w:p>
        </w:tc>
      </w:tr>
      <w:tr w:rsidR="00B20AC7" w:rsidRPr="00DD10B4" w14:paraId="4DB338F8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9CC20" w14:textId="6B522D96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F episodes frequency</w:t>
            </w:r>
            <w:r w:rsidR="00CC1A0A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F8A92F" w14:textId="1FF60EDD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4 (-0.2</w:t>
            </w:r>
            <w:r w:rsidR="00D04E95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-0.0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7F6DCE" w14:textId="7797E1A2" w:rsidR="009459DF" w:rsidRPr="00DD10B4" w:rsidRDefault="00196EC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A449E2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&lt; .001</w:t>
            </w:r>
          </w:p>
        </w:tc>
      </w:tr>
      <w:tr w:rsidR="00B20AC7" w:rsidRPr="00DD10B4" w14:paraId="0CAE8214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D6213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Gender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C866E5" w14:textId="7A64951F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15 (-0.00</w:t>
            </w:r>
            <w:r w:rsidR="00D04E95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3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0.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201990" w14:textId="68046D72" w:rsidR="009459DF" w:rsidRPr="00DD10B4" w:rsidRDefault="00196EC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816FE4" w14:textId="02F78015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5</w:t>
            </w:r>
            <w:r w:rsidR="00D04E95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B20AC7" w:rsidRPr="00DD10B4" w14:paraId="3D1776BA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103AC" w14:textId="5094445D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Education</w:t>
            </w:r>
            <w:r w:rsidR="004D35B3"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B69F20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034699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B8295C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B20AC7" w:rsidRPr="00DD10B4" w14:paraId="6FAD22A5" w14:textId="77777777" w:rsidTr="00C607B4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32A246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59883610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High school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8EED76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38A60D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4726ED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B20AC7" w:rsidRPr="00DD10B4" w14:paraId="26E0C20D" w14:textId="77777777" w:rsidTr="00C607B4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16F7E5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C30F204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Less than high school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C17DE3" w14:textId="6BF9611F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6 (-0.28 to 0.</w:t>
            </w:r>
            <w:r w:rsidR="00D04E95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073FD0" w14:textId="2E455F08" w:rsidR="009459DF" w:rsidRPr="00DD10B4" w:rsidRDefault="00196EC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27D9F1" w14:textId="59420F1F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6</w:t>
            </w:r>
            <w:r w:rsidR="00D04E95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</w:tr>
      <w:tr w:rsidR="00B20AC7" w:rsidRPr="00DD10B4" w14:paraId="249CA8B3" w14:textId="77777777" w:rsidTr="00C607B4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813BDA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53E1C67A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ost high school/not university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881D93" w14:textId="564AEBA8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6 (-0.1</w:t>
            </w:r>
            <w:r w:rsidR="00E86D0D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0.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E34F6A" w14:textId="6D64F512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196EC5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6A8C7F" w14:textId="3A9354AC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5</w:t>
            </w:r>
            <w:r w:rsidR="00E86D0D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C32478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</w:tr>
      <w:tr w:rsidR="00B20AC7" w:rsidRPr="00DD10B4" w14:paraId="795989CA" w14:textId="77777777" w:rsidTr="00C607B4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009639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68FCF38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University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0D47E6" w14:textId="27D5B7CD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 w:rsidR="00E86D0D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0.0</w:t>
            </w:r>
            <w:r w:rsidR="00E86D0D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0.2</w:t>
            </w:r>
            <w:r w:rsidR="00E86D0D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8C1101" w14:textId="551AA847" w:rsidR="009459DF" w:rsidRPr="00DD10B4" w:rsidRDefault="00E86D0D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196EC5">
              <w:rPr>
                <w:rFonts w:ascii="Times New Roman" w:hAnsi="Times New Roman" w:cs="Times New Roman"/>
                <w:color w:val="000000" w:themeColor="text1"/>
                <w:lang w:val="en-US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753406" w14:textId="7C1F90C4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</w:t>
            </w:r>
            <w:r w:rsidR="00E86D0D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69</w:t>
            </w:r>
          </w:p>
        </w:tc>
      </w:tr>
      <w:tr w:rsidR="00B20AC7" w:rsidRPr="00DD10B4" w14:paraId="38A520C5" w14:textId="77777777" w:rsidTr="00C607B4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0812C0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FC44010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Unknown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DAB0CE" w14:textId="0E4788B0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5</w:t>
            </w:r>
            <w:r w:rsidR="00E86D0D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1.</w:t>
            </w:r>
            <w:r w:rsidR="00E86D0D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0.0</w:t>
            </w:r>
            <w:r w:rsidR="00E86D0D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BDA694" w14:textId="47316986" w:rsidR="009459DF" w:rsidRPr="00DD10B4" w:rsidRDefault="00196EC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AC4A24" w14:textId="4CC5ECF9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E86D0D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57</w:t>
            </w:r>
          </w:p>
        </w:tc>
      </w:tr>
      <w:tr w:rsidR="00B20AC7" w:rsidRPr="00DD10B4" w14:paraId="0C5593C2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6E94E" w14:textId="630F9081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F type</w:t>
            </w:r>
            <w:r w:rsidR="004D35B3"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91109C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36D7CA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010CD1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B20AC7" w:rsidRPr="00DD10B4" w14:paraId="0448A341" w14:textId="77777777" w:rsidTr="00C607B4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12272F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35760846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aroxysmal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2822E0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CE9CC0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60667D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B20AC7" w:rsidRPr="00DD10B4" w14:paraId="6F1B49B2" w14:textId="77777777" w:rsidTr="00C607B4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AB9FEB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022FA1F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ersistent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E26BED" w14:textId="1D903CE0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3</w:t>
            </w:r>
            <w:r w:rsidR="00C8578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0.6</w:t>
            </w:r>
            <w:r w:rsidR="00C8578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-0.0</w:t>
            </w:r>
            <w:r w:rsidR="00C8578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5335D1" w14:textId="10B02782" w:rsidR="009459DF" w:rsidRPr="00DD10B4" w:rsidRDefault="00196EC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448125" w14:textId="7F6630A4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1</w:t>
            </w:r>
            <w:r w:rsidR="00C8578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B20AC7" w:rsidRPr="00DD10B4" w14:paraId="1A662817" w14:textId="77777777" w:rsidTr="00C607B4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E72907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331DB2A8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Permanent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55BAAF4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6 (-0.34 to 0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8BA16E6" w14:textId="7F2D4462" w:rsidR="009459DF" w:rsidRPr="00DD10B4" w:rsidRDefault="00196EC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0D619B" w14:textId="2066C892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</w:t>
            </w:r>
            <w:r w:rsidR="00C32478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="00E27B7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</w:tr>
      <w:tr w:rsidR="00B20AC7" w:rsidRPr="00DD10B4" w14:paraId="5A128076" w14:textId="77777777" w:rsidTr="00C607B4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1CB759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54B2A5A0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Unknown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88D239" w14:textId="26DA7966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</w:t>
            </w:r>
            <w:r w:rsidR="00E27B7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0.2</w:t>
            </w:r>
            <w:r w:rsidR="00E27B7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0.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F5D282" w14:textId="11F2A796" w:rsidR="009459DF" w:rsidRPr="00DD10B4" w:rsidRDefault="00196EC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99C474" w14:textId="28B78AA9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4</w:t>
            </w:r>
            <w:r w:rsidR="00E27B7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66</w:t>
            </w:r>
          </w:p>
        </w:tc>
      </w:tr>
      <w:tr w:rsidR="00B20AC7" w:rsidRPr="00DD10B4" w14:paraId="5A2573CB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72568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Heart failure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C2C7E4" w14:textId="0DEFE3F0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2</w:t>
            </w:r>
            <w:r w:rsidR="00E27B7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0.</w:t>
            </w:r>
            <w:r w:rsidR="00E27B7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50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0.0</w:t>
            </w:r>
            <w:r w:rsidR="00E27B7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7B701C" w14:textId="06718885" w:rsidR="009459DF" w:rsidRPr="00DD10B4" w:rsidRDefault="00BD004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88CCCB" w14:textId="207E6BB9" w:rsidR="009459DF" w:rsidRPr="00DD10B4" w:rsidRDefault="00C32478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</w:t>
            </w:r>
            <w:r w:rsidR="00E27B7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60</w:t>
            </w:r>
          </w:p>
        </w:tc>
      </w:tr>
      <w:tr w:rsidR="00B20AC7" w:rsidRPr="00DD10B4" w14:paraId="68A6F722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809BC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CAD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FA6D15" w14:textId="1D3DF468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2</w:t>
            </w:r>
            <w:r w:rsidR="00E27B7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0.5</w:t>
            </w:r>
            <w:r w:rsidR="00E27B7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0.0</w:t>
            </w:r>
            <w:r w:rsidR="00E27B7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3774CD" w14:textId="24697A16" w:rsidR="009459DF" w:rsidRPr="00DD10B4" w:rsidRDefault="00BD004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88C2D4" w14:textId="56965B5B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1</w:t>
            </w:r>
            <w:r w:rsidR="00E27B7B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52</w:t>
            </w:r>
          </w:p>
        </w:tc>
      </w:tr>
      <w:tr w:rsidR="00B20AC7" w:rsidRPr="00DD10B4" w14:paraId="32672FDB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3D56D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Hypertension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FF9D06" w14:textId="613B8753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9 (-0.23 to 0.0</w:t>
            </w:r>
            <w:r w:rsidR="00405DC7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37D4A2" w14:textId="4F62AF75" w:rsidR="009459DF" w:rsidRPr="00DD10B4" w:rsidRDefault="00BD004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E52272" w14:textId="0F058ABA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405DC7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55</w:t>
            </w:r>
          </w:p>
        </w:tc>
      </w:tr>
      <w:tr w:rsidR="00B20AC7" w:rsidRPr="00DD10B4" w14:paraId="4C89E8E6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3A021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Sleep apnea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F42D4FA" w14:textId="2EDAC849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</w:t>
            </w:r>
            <w:r w:rsidR="00405DC7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0.2</w:t>
            </w:r>
            <w:r w:rsidR="00405DC7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0.</w:t>
            </w:r>
            <w:r w:rsidR="00405DC7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F13D23" w14:textId="17F205FB" w:rsidR="009459DF" w:rsidRPr="00DD10B4" w:rsidRDefault="00BD004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C311AC" w14:textId="015B0E69" w:rsidR="009459DF" w:rsidRPr="00DD10B4" w:rsidRDefault="00405DC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522</w:t>
            </w:r>
          </w:p>
        </w:tc>
      </w:tr>
      <w:tr w:rsidR="00B20AC7" w:rsidRPr="00DD10B4" w14:paraId="26C5E3A8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88B4E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Stroke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FC521AC" w14:textId="1D447AFC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8 (-0.32 to 0.1</w:t>
            </w:r>
            <w:r w:rsidR="00405DC7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A9CABB" w14:textId="2AA7FAB2" w:rsidR="009459DF" w:rsidRPr="00DD10B4" w:rsidRDefault="00BD004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D33C87" w14:textId="08DA28BF" w:rsidR="009459DF" w:rsidRPr="00DD10B4" w:rsidRDefault="00405DC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531</w:t>
            </w:r>
          </w:p>
        </w:tc>
      </w:tr>
      <w:tr w:rsidR="00B20AC7" w:rsidRPr="00DD10B4" w14:paraId="4616D545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B6AFE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 mellitus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044647" w14:textId="41AA9C8F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</w:t>
            </w:r>
            <w:r w:rsidR="00405DC7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0.2</w:t>
            </w:r>
            <w:r w:rsidR="00405DC7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0.1</w:t>
            </w:r>
            <w:r w:rsidR="00405DC7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08C785" w14:textId="5D0EC775" w:rsidR="009459DF" w:rsidRPr="00DD10B4" w:rsidRDefault="00BD004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DAF5DD" w14:textId="763AD330" w:rsidR="009459DF" w:rsidRPr="00DD10B4" w:rsidRDefault="00405DC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928</w:t>
            </w:r>
          </w:p>
        </w:tc>
      </w:tr>
      <w:tr w:rsidR="002E561C" w:rsidRPr="00DD10B4" w14:paraId="488BF90D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EF637" w14:textId="7DB366E4" w:rsidR="002E561C" w:rsidRPr="00DD10B4" w:rsidRDefault="002E561C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COP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A86436" w14:textId="6BD97F82" w:rsidR="002E561C" w:rsidRPr="00DD10B4" w:rsidRDefault="00405DC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2 (-0.39 to 0.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19495B" w14:textId="1B06BCB5" w:rsidR="002E561C" w:rsidRPr="00DD10B4" w:rsidRDefault="00BD004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1FE474" w14:textId="2CDCB3FE" w:rsidR="002E561C" w:rsidRPr="00DD10B4" w:rsidRDefault="00405DC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89</w:t>
            </w:r>
          </w:p>
        </w:tc>
      </w:tr>
      <w:tr w:rsidR="00B20AC7" w:rsidRPr="00DD10B4" w14:paraId="5B16B494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0A02D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ngina pectoris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0DDA48" w14:textId="1F841FA8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7 (-0.3</w:t>
            </w:r>
            <w:r w:rsidR="00405DC7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0.5</w:t>
            </w:r>
            <w:r w:rsidR="00405DC7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7BC06B" w14:textId="6C822020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405DC7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BD0047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918E8E" w14:textId="025A5D0C" w:rsidR="009459DF" w:rsidRPr="00DD10B4" w:rsidRDefault="00405DC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775</w:t>
            </w:r>
          </w:p>
        </w:tc>
      </w:tr>
      <w:tr w:rsidR="002E561C" w:rsidRPr="00DD10B4" w14:paraId="65FA7CA9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611FF" w14:textId="5A82F268" w:rsidR="002E561C" w:rsidRPr="00DD10B4" w:rsidRDefault="002E561C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BM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BD486A" w14:textId="0A31E6E9" w:rsidR="002E561C" w:rsidRPr="00DD10B4" w:rsidRDefault="00405DC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4 (-0.13 to 0.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8FF01C" w14:textId="57176A8D" w:rsidR="002E561C" w:rsidRPr="00DD10B4" w:rsidRDefault="00BD004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FB47B2" w14:textId="4C0FFEB9" w:rsidR="002E561C" w:rsidRPr="00DD10B4" w:rsidRDefault="00405DC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440</w:t>
            </w:r>
          </w:p>
        </w:tc>
      </w:tr>
      <w:tr w:rsidR="00B20AC7" w:rsidRPr="00DD10B4" w14:paraId="79FFE278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A6730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Thyroidism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F5529C" w14:textId="0A9917E4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3</w:t>
            </w:r>
            <w:r w:rsidR="00405DC7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0</w:t>
            </w:r>
            <w:r w:rsidR="00405DC7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3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0.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6F1107" w14:textId="4A177713" w:rsidR="009459DF" w:rsidRPr="00DD10B4" w:rsidRDefault="00BD004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ECF1AB" w14:textId="735D9EB1" w:rsidR="009459DF" w:rsidRPr="00DD10B4" w:rsidRDefault="00405DC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052</w:t>
            </w:r>
          </w:p>
        </w:tc>
      </w:tr>
      <w:tr w:rsidR="002E561C" w:rsidRPr="00DD10B4" w14:paraId="52C0EB16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98FB5" w14:textId="4517D312" w:rsidR="002E561C" w:rsidRPr="00DD10B4" w:rsidRDefault="002E561C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medication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BAE0FA" w14:textId="49B9AF53" w:rsidR="002E561C" w:rsidRPr="00DD10B4" w:rsidRDefault="00405DC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02 (-0.14 to 0.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55C8EF" w14:textId="013FF5EA" w:rsidR="002E561C" w:rsidRPr="00DD10B4" w:rsidRDefault="00BD004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0A6B3D" w14:textId="1E63B604" w:rsidR="002E561C" w:rsidRPr="00DD10B4" w:rsidRDefault="00396295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979</w:t>
            </w:r>
          </w:p>
        </w:tc>
      </w:tr>
      <w:tr w:rsidR="00B20AC7" w:rsidRPr="00DD10B4" w14:paraId="3FADF58F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FFC05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Any other medical issue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944845" w14:textId="2A88829F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0</w:t>
            </w:r>
            <w:r w:rsidR="00656DA6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0.1</w:t>
            </w:r>
            <w:r w:rsidR="00656DA6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0.1</w:t>
            </w:r>
            <w:r w:rsidR="00656DA6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A573F4" w14:textId="0E489324" w:rsidR="009459DF" w:rsidRPr="00DD10B4" w:rsidRDefault="00BD004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5E3F44" w14:textId="11BD6E1B" w:rsidR="009459DF" w:rsidRPr="00DD10B4" w:rsidRDefault="00911FC0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656DA6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865</w:t>
            </w:r>
          </w:p>
        </w:tc>
      </w:tr>
      <w:tr w:rsidR="00B20AC7" w:rsidRPr="00DD10B4" w14:paraId="0E0AE9AE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25155" w14:textId="77777777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Functional disease</w:t>
            </w:r>
            <w:r w:rsidRPr="00DD10B4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E6F050" w14:textId="0FF7894C" w:rsidR="009459DF" w:rsidRPr="00DD10B4" w:rsidRDefault="009459DF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-0.1</w:t>
            </w:r>
            <w:r w:rsidR="00656DA6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0.4</w:t>
            </w:r>
            <w:r w:rsidR="00656DA6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0.1</w:t>
            </w:r>
            <w:r w:rsidR="00656DA6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9DFD03" w14:textId="1921C830" w:rsidR="009459DF" w:rsidRPr="00DD10B4" w:rsidRDefault="00BD0047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002EA9" w14:textId="074CA312" w:rsidR="009459DF" w:rsidRPr="00DD10B4" w:rsidRDefault="00911FC0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3</w:t>
            </w:r>
            <w:r w:rsidR="00656DA6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</w:tr>
      <w:tr w:rsidR="00656DA6" w:rsidRPr="00DD10B4" w14:paraId="447E7ACC" w14:textId="77777777" w:rsidTr="00C607B4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18B3D" w14:textId="40B3DA66" w:rsidR="00656DA6" w:rsidRPr="00DD10B4" w:rsidRDefault="00DF7C3A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="00656DA6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leep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isturban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579880" w14:textId="6085F643" w:rsidR="00656DA6" w:rsidRPr="00DD10B4" w:rsidRDefault="00656DA6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04 (-0.12 to 0.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822B5D" w14:textId="400990EC" w:rsidR="00656DA6" w:rsidRPr="00DD10B4" w:rsidRDefault="00656DA6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BD0047">
              <w:rPr>
                <w:rFonts w:ascii="Times New Roman" w:hAnsi="Times New Roman" w:cs="Times New Roman"/>
                <w:color w:val="000000" w:themeColor="text1"/>
                <w:lang w:val="en-US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C63F7E" w14:textId="52B05016" w:rsidR="00656DA6" w:rsidRPr="00DD10B4" w:rsidRDefault="00656DA6" w:rsidP="000E6BC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.640</w:t>
            </w:r>
          </w:p>
        </w:tc>
      </w:tr>
    </w:tbl>
    <w:p w14:paraId="157669D5" w14:textId="6D8C4D08" w:rsidR="006B4999" w:rsidRPr="00DD10B4" w:rsidRDefault="009459DF" w:rsidP="005D39C9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D10B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a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Unstandardized beta values for binary variables. </w:t>
      </w:r>
      <w:r w:rsidRPr="00DD10B4">
        <w:rPr>
          <w:rFonts w:ascii="Times New Roman" w:hAnsi="Times New Roman" w:cs="Times New Roman"/>
          <w:b/>
          <w:bCs/>
          <w:color w:val="000000" w:themeColor="text1"/>
          <w:lang w:val="en-US"/>
        </w:rPr>
        <w:t>Note: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9E2A01" w:rsidRPr="00DD10B4">
        <w:rPr>
          <w:rFonts w:ascii="Times New Roman" w:hAnsi="Times New Roman" w:cs="Times New Roman"/>
          <w:color w:val="000000" w:themeColor="text1"/>
          <w:lang w:val="en-US"/>
        </w:rPr>
        <w:t xml:space="preserve">Standardized </w:t>
      </w:r>
      <w:r w:rsidR="005A18C0" w:rsidRPr="00DD10B4"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egression coefficients, 95% confidence intervals, </w:t>
      </w:r>
      <w:r w:rsidR="00D46715">
        <w:rPr>
          <w:rFonts w:ascii="Times New Roman" w:hAnsi="Times New Roman" w:cs="Times New Roman"/>
          <w:color w:val="000000" w:themeColor="text1"/>
          <w:lang w:val="en-US"/>
        </w:rPr>
        <w:t xml:space="preserve">robust standard errors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r w:rsidR="00142A07" w:rsidRPr="00DD10B4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>values are reported from a regression analysis. AFEQT Model´s R</w:t>
      </w:r>
      <w:r w:rsidRPr="00DD10B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2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>=0.61</w:t>
      </w:r>
      <w:r w:rsidR="00D879DB" w:rsidRPr="00DD10B4">
        <w:rPr>
          <w:rFonts w:ascii="Times New Roman" w:hAnsi="Times New Roman" w:cs="Times New Roman"/>
          <w:color w:val="000000" w:themeColor="text1"/>
          <w:lang w:val="en-US"/>
        </w:rPr>
        <w:t>4</w:t>
      </w:r>
      <w:r w:rsidRPr="00DD10B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, Model´s </w:t>
      </w:r>
      <w:r w:rsidR="00142A07" w:rsidRPr="00DD10B4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="00142A07" w:rsidRPr="00DD10B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>value &lt;.001</w:t>
      </w:r>
      <w:r w:rsidR="002F6B14" w:rsidRPr="00DD10B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5D39C9" w:rsidRPr="00DD10B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bbreviations: </w:t>
      </w:r>
      <w:r w:rsidR="005D39C9" w:rsidRPr="00DD10B4">
        <w:rPr>
          <w:rFonts w:ascii="Times New Roman" w:hAnsi="Times New Roman" w:cs="Times New Roman"/>
          <w:color w:val="000000" w:themeColor="text1"/>
          <w:lang w:val="en-US"/>
        </w:rPr>
        <w:t xml:space="preserve">CAQ: Cardiac Anxiety Questionnaire, AFEQT: Atrial Fibrillation Effects on Quality-of-Life, PHQ-9: Patient </w:t>
      </w:r>
      <w:r w:rsidR="005D39C9" w:rsidRPr="00DD10B4">
        <w:rPr>
          <w:rFonts w:ascii="Times New Roman" w:hAnsi="Times New Roman" w:cs="Times New Roman"/>
          <w:color w:val="000000" w:themeColor="text1"/>
          <w:lang w:val="en-US"/>
        </w:rPr>
        <w:lastRenderedPageBreak/>
        <w:t>Health Questionnaire 9 item version, GAD-7: Generalized Anxiety Disorder 7 item version, BSQ: Bodily Sensations Questionnaire, ASI: Anxiety Sensitivity Index, PSS4: Perceived Stress Scale - 4 item version, AF: Atrial Fibrillation, CAD: Coronary Artery Disease, COPD: Chronic Obstructive Pulmonary Disease, BMI: Body Mass Index.</w:t>
      </w:r>
    </w:p>
    <w:p w14:paraId="3DB522A1" w14:textId="77777777" w:rsidR="008D0487" w:rsidRDefault="008D0487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bookmarkStart w:id="11" w:name="_Toc198803191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3A200E85" w14:textId="7A843A15" w:rsidR="006B4999" w:rsidRPr="00DD10B4" w:rsidRDefault="008D0487" w:rsidP="00AF5955">
      <w:pPr>
        <w:pStyle w:val="Heading2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l </w:t>
      </w:r>
      <w:r w:rsidR="00E61751" w:rsidRPr="00DD10B4">
        <w:rPr>
          <w:rFonts w:ascii="Times New Roman" w:hAnsi="Times New Roman" w:cs="Times New Roman"/>
          <w:b/>
          <w:bCs/>
          <w:color w:val="000000" w:themeColor="text1"/>
          <w:lang w:val="en-US"/>
        </w:rPr>
        <w:t>Table 4. AF- related Quality of Life, symptom preoccupation, and mental health status based on recruitment sources</w:t>
      </w:r>
      <w:bookmarkEnd w:id="11"/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418"/>
        <w:gridCol w:w="1559"/>
        <w:gridCol w:w="2126"/>
        <w:gridCol w:w="1701"/>
      </w:tblGrid>
      <w:tr w:rsidR="005220C9" w:rsidRPr="00DD10B4" w14:paraId="499703C7" w14:textId="77777777" w:rsidTr="00DD10B4">
        <w:trPr>
          <w:trHeight w:val="2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F26991" w14:textId="77777777" w:rsidR="00817898" w:rsidRPr="00DD10B4" w:rsidRDefault="00817898" w:rsidP="00353B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8DA69" w14:textId="77777777" w:rsidR="00817898" w:rsidRPr="00DD10B4" w:rsidRDefault="00817898" w:rsidP="00353B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otal sample</w:t>
            </w:r>
          </w:p>
          <w:p w14:paraId="2E6FB5DA" w14:textId="771DF1E3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</w:t>
            </w:r>
            <w:r w:rsidR="00630FF6"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= 4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A03F85" w14:textId="77777777" w:rsidR="00817898" w:rsidRPr="00DD10B4" w:rsidRDefault="00817898" w:rsidP="00353B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ardiology clinic</w:t>
            </w:r>
          </w:p>
          <w:p w14:paraId="34B18432" w14:textId="77777777" w:rsidR="00817898" w:rsidRPr="00DD10B4" w:rsidRDefault="00817898" w:rsidP="00353B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19293275" w14:textId="1B719505" w:rsidR="00817898" w:rsidRPr="00DD10B4" w:rsidRDefault="00817898" w:rsidP="00353B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</w:t>
            </w:r>
            <w:r w:rsidR="00630FF6"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= 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816022" w14:textId="77777777" w:rsidR="00817898" w:rsidRPr="00DD10B4" w:rsidRDefault="00817898" w:rsidP="00353B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rimary care</w:t>
            </w:r>
          </w:p>
          <w:p w14:paraId="6A51E9F1" w14:textId="2ABF0932" w:rsidR="00817898" w:rsidRPr="00DD10B4" w:rsidRDefault="00817898" w:rsidP="00353B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</w:t>
            </w:r>
            <w:r w:rsidR="00630FF6"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= 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88AA79" w14:textId="77777777" w:rsidR="00817898" w:rsidRPr="00DD10B4" w:rsidRDefault="00817898" w:rsidP="00353B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vertisement in local newspaper</w:t>
            </w:r>
          </w:p>
          <w:p w14:paraId="0D00E1B1" w14:textId="4217696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  <w:r w:rsidR="00630FF6"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= 3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DEEED5" w14:textId="77777777" w:rsidR="00817898" w:rsidRPr="00DD10B4" w:rsidRDefault="00817898" w:rsidP="00353B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ocial media</w:t>
            </w:r>
          </w:p>
          <w:p w14:paraId="566661B5" w14:textId="77777777" w:rsidR="00817898" w:rsidRPr="00DD10B4" w:rsidRDefault="00817898" w:rsidP="00353B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 = 29)</w:t>
            </w:r>
          </w:p>
        </w:tc>
      </w:tr>
      <w:tr w:rsidR="005220C9" w:rsidRPr="00DD10B4" w14:paraId="11F4E3DE" w14:textId="77777777" w:rsidTr="00DD10B4">
        <w:trPr>
          <w:trHeight w:val="2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845BB" w14:textId="77777777" w:rsidR="00B41BCB" w:rsidRPr="00DD10B4" w:rsidRDefault="00B41BCB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WHODAS</w:t>
            </w:r>
            <w:r w:rsidR="006B16C6"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.0</w:t>
            </w:r>
          </w:p>
          <w:p w14:paraId="1076A8A2" w14:textId="60AEEBDB" w:rsidR="00D00629" w:rsidRPr="00DD10B4" w:rsidRDefault="00D00629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00986" w14:textId="090DE8FC" w:rsidR="00B41BCB" w:rsidRPr="00DD10B4" w:rsidRDefault="00B41BCB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0 ±1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EA15C5" w14:textId="557C588B" w:rsidR="00B41BCB" w:rsidRPr="00DD10B4" w:rsidRDefault="00B41BCB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9.4 ± 1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521A55" w14:textId="705F8E96" w:rsidR="00B41BCB" w:rsidRPr="00DD10B4" w:rsidRDefault="00B41BCB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0.2 ± 1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C8FAB4" w14:textId="77396A5A" w:rsidR="00B41BCB" w:rsidRPr="00DD10B4" w:rsidRDefault="00B41BCB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0 ± 1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46C4B4" w14:textId="07591D42" w:rsidR="00B41BCB" w:rsidRPr="00DD10B4" w:rsidRDefault="00B41BCB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0.3 ± 13.4</w:t>
            </w:r>
          </w:p>
        </w:tc>
      </w:tr>
      <w:tr w:rsidR="005220C9" w:rsidRPr="00DD10B4" w14:paraId="543ECEFD" w14:textId="77777777" w:rsidTr="00DD10B4">
        <w:trPr>
          <w:trHeight w:val="2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6CAB0D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FEQT </w:t>
            </w:r>
          </w:p>
          <w:p w14:paraId="01EADB28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E6414F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73.9 ±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643AE3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72 ±1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33D002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60.8 ± 2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BFC9C0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74.4 ± 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AB94DB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71.4 ± 23.6</w:t>
            </w:r>
          </w:p>
        </w:tc>
      </w:tr>
      <w:tr w:rsidR="005220C9" w:rsidRPr="00DD10B4" w14:paraId="3FEB6816" w14:textId="77777777" w:rsidTr="00DD10B4">
        <w:trPr>
          <w:trHeight w:val="2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026564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CA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89FF8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1.9 ±1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1DC37C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2.1± 1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E15672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6.1 ± 1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BE2A8D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1.5 ± 1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736CF1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5 ± 11</w:t>
            </w:r>
          </w:p>
        </w:tc>
      </w:tr>
      <w:tr w:rsidR="005220C9" w:rsidRPr="00DD10B4" w14:paraId="6957B850" w14:textId="77777777" w:rsidTr="00DD10B4">
        <w:trPr>
          <w:trHeight w:val="18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1C5E50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pression- clinically significant </w:t>
            </w:r>
          </w:p>
          <w:p w14:paraId="0470A248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( PHQ-9 ≥ 10)</w:t>
            </w:r>
          </w:p>
          <w:p w14:paraId="4A5AF243" w14:textId="77777777" w:rsidR="00D00629" w:rsidRPr="00DD10B4" w:rsidRDefault="00D00629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0CCDF5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5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45ECC5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992751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 (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864209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2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A05DE2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2 (7)</w:t>
            </w:r>
          </w:p>
        </w:tc>
      </w:tr>
      <w:tr w:rsidR="005220C9" w:rsidRPr="00DD10B4" w14:paraId="5CB56180" w14:textId="77777777" w:rsidTr="00DD10B4">
        <w:trPr>
          <w:trHeight w:val="16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DEAA6B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General anxiety- clinically significant (GAD-7 ≥ 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CC514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5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6173EC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A8EE8A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 (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D3FAC0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3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4770B1" w14:textId="77777777" w:rsidR="00817898" w:rsidRPr="00DD10B4" w:rsidRDefault="00817898" w:rsidP="00353B0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10B4">
              <w:rPr>
                <w:rFonts w:ascii="Times New Roman" w:hAnsi="Times New Roman" w:cs="Times New Roman"/>
                <w:color w:val="000000" w:themeColor="text1"/>
                <w:lang w:val="en-US"/>
              </w:rPr>
              <w:t>1 (4)</w:t>
            </w:r>
          </w:p>
        </w:tc>
      </w:tr>
    </w:tbl>
    <w:p w14:paraId="514302DA" w14:textId="253785E9" w:rsidR="006B4999" w:rsidRPr="00DD10B4" w:rsidRDefault="00B41BCB" w:rsidP="00006E1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DD10B4">
        <w:rPr>
          <w:rFonts w:ascii="Times New Roman" w:hAnsi="Times New Roman" w:cs="Times New Roman"/>
          <w:b/>
          <w:bCs/>
          <w:color w:val="000000" w:themeColor="text1"/>
          <w:lang w:val="en-US"/>
        </w:rPr>
        <w:t>Abbreviations:</w:t>
      </w:r>
      <w:r w:rsidRPr="00DD10B4">
        <w:rPr>
          <w:rFonts w:ascii="Times New Roman" w:hAnsi="Times New Roman" w:cs="Times New Roman"/>
          <w:color w:val="000000" w:themeColor="text1"/>
          <w:lang w:val="en-US"/>
        </w:rPr>
        <w:t xml:space="preserve"> WHODAS 2.0: World Health Organization Disability Assessment Schedule 2.0, AFEQT: Atrial Fibrillation Effect on Quality-of-Life, CAQ: Cardiac Anxiety Questionnaire, PHQ-9: Patient Health Questionnaire 9 item version, GAD-7: Generalized Anxiety Disorder 7 item version.</w:t>
      </w:r>
    </w:p>
    <w:p w14:paraId="02B3AAB2" w14:textId="77777777" w:rsidR="006B4999" w:rsidRPr="00A668E4" w:rsidRDefault="006B4999" w:rsidP="00006E15">
      <w:pPr>
        <w:spacing w:line="480" w:lineRule="auto"/>
        <w:rPr>
          <w:rFonts w:ascii="Times New Roman" w:hAnsi="Times New Roman"/>
          <w:b/>
          <w:color w:val="000000" w:themeColor="text1"/>
          <w:lang w:val="en-US"/>
        </w:rPr>
      </w:pPr>
    </w:p>
    <w:sectPr w:rsidR="006B4999" w:rsidRPr="00A668E4" w:rsidSect="00CD24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859AE5" w14:textId="77777777" w:rsidR="005220C9" w:rsidRDefault="005220C9" w:rsidP="00194E68">
      <w:pPr>
        <w:spacing w:after="0" w:line="240" w:lineRule="auto"/>
      </w:pPr>
      <w:r>
        <w:separator/>
      </w:r>
    </w:p>
  </w:endnote>
  <w:endnote w:type="continuationSeparator" w:id="0">
    <w:p w14:paraId="7837121E" w14:textId="77777777" w:rsidR="005220C9" w:rsidRDefault="005220C9" w:rsidP="00194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019922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C04399" w14:textId="6118580F" w:rsidR="00256395" w:rsidRDefault="00256395" w:rsidP="000E7536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E2A0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41A42" w14:textId="77777777" w:rsidR="00256395" w:rsidRDefault="00256395" w:rsidP="00006E15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038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2FAED5" w14:textId="37656517" w:rsidR="00256395" w:rsidRDefault="00256395" w:rsidP="000E7536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23959D" w14:textId="77777777" w:rsidR="00256395" w:rsidRDefault="00256395" w:rsidP="00006E15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F2AB5D" w14:textId="77777777" w:rsidR="005220C9" w:rsidRDefault="005220C9" w:rsidP="00194E68">
      <w:pPr>
        <w:spacing w:after="0" w:line="240" w:lineRule="auto"/>
      </w:pPr>
      <w:r>
        <w:separator/>
      </w:r>
    </w:p>
  </w:footnote>
  <w:footnote w:type="continuationSeparator" w:id="0">
    <w:p w14:paraId="3D4A042A" w14:textId="77777777" w:rsidR="005220C9" w:rsidRDefault="005220C9" w:rsidP="00194E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67711A" w14:textId="77777777" w:rsidR="005220C9" w:rsidRDefault="005220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sv-S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proofState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E2C"/>
    <w:rsid w:val="00004863"/>
    <w:rsid w:val="00006E15"/>
    <w:rsid w:val="00011C17"/>
    <w:rsid w:val="000127E3"/>
    <w:rsid w:val="00031C70"/>
    <w:rsid w:val="00050B90"/>
    <w:rsid w:val="00055B06"/>
    <w:rsid w:val="00063026"/>
    <w:rsid w:val="00066127"/>
    <w:rsid w:val="00090145"/>
    <w:rsid w:val="00092BA2"/>
    <w:rsid w:val="00097A4C"/>
    <w:rsid w:val="000C3E8B"/>
    <w:rsid w:val="000C5121"/>
    <w:rsid w:val="000D4630"/>
    <w:rsid w:val="000F21EB"/>
    <w:rsid w:val="001223A3"/>
    <w:rsid w:val="0013561F"/>
    <w:rsid w:val="001365E3"/>
    <w:rsid w:val="00142A07"/>
    <w:rsid w:val="00150189"/>
    <w:rsid w:val="001501B6"/>
    <w:rsid w:val="00150E33"/>
    <w:rsid w:val="0015492D"/>
    <w:rsid w:val="0016327B"/>
    <w:rsid w:val="00167462"/>
    <w:rsid w:val="0018124E"/>
    <w:rsid w:val="00184A70"/>
    <w:rsid w:val="00194E68"/>
    <w:rsid w:val="00196EC5"/>
    <w:rsid w:val="001A3C20"/>
    <w:rsid w:val="001B0702"/>
    <w:rsid w:val="001D0C05"/>
    <w:rsid w:val="001D2B3F"/>
    <w:rsid w:val="001E1E4D"/>
    <w:rsid w:val="001E2707"/>
    <w:rsid w:val="001E3A5C"/>
    <w:rsid w:val="001E487A"/>
    <w:rsid w:val="001E5605"/>
    <w:rsid w:val="001F0CBF"/>
    <w:rsid w:val="001F36D0"/>
    <w:rsid w:val="0021557B"/>
    <w:rsid w:val="00225DC4"/>
    <w:rsid w:val="00256395"/>
    <w:rsid w:val="002722B1"/>
    <w:rsid w:val="002932ED"/>
    <w:rsid w:val="00294467"/>
    <w:rsid w:val="002A3ECC"/>
    <w:rsid w:val="002B4E6A"/>
    <w:rsid w:val="002D22D3"/>
    <w:rsid w:val="002E3E4D"/>
    <w:rsid w:val="002E561C"/>
    <w:rsid w:val="002F37C3"/>
    <w:rsid w:val="002F49BB"/>
    <w:rsid w:val="002F6B14"/>
    <w:rsid w:val="00301C26"/>
    <w:rsid w:val="00332C3C"/>
    <w:rsid w:val="00340EBA"/>
    <w:rsid w:val="0034102C"/>
    <w:rsid w:val="003433A5"/>
    <w:rsid w:val="0035395D"/>
    <w:rsid w:val="00355F66"/>
    <w:rsid w:val="00393E35"/>
    <w:rsid w:val="00396295"/>
    <w:rsid w:val="003963F0"/>
    <w:rsid w:val="003C393F"/>
    <w:rsid w:val="003D5FA8"/>
    <w:rsid w:val="003E0E02"/>
    <w:rsid w:val="003E2682"/>
    <w:rsid w:val="00405DC7"/>
    <w:rsid w:val="00424FB5"/>
    <w:rsid w:val="004413B7"/>
    <w:rsid w:val="0044235A"/>
    <w:rsid w:val="00445097"/>
    <w:rsid w:val="00455CE7"/>
    <w:rsid w:val="00473BC6"/>
    <w:rsid w:val="00480B97"/>
    <w:rsid w:val="004A19BB"/>
    <w:rsid w:val="004B02E2"/>
    <w:rsid w:val="004B080C"/>
    <w:rsid w:val="004C4CCB"/>
    <w:rsid w:val="004D35B3"/>
    <w:rsid w:val="004E1CF1"/>
    <w:rsid w:val="004E3107"/>
    <w:rsid w:val="004F1C2C"/>
    <w:rsid w:val="004F6CB5"/>
    <w:rsid w:val="00517DF2"/>
    <w:rsid w:val="005220C9"/>
    <w:rsid w:val="005349B0"/>
    <w:rsid w:val="00535619"/>
    <w:rsid w:val="00541CE8"/>
    <w:rsid w:val="00542E6A"/>
    <w:rsid w:val="0054320F"/>
    <w:rsid w:val="00561F53"/>
    <w:rsid w:val="005662A0"/>
    <w:rsid w:val="00580A91"/>
    <w:rsid w:val="0058583C"/>
    <w:rsid w:val="00586768"/>
    <w:rsid w:val="00591D98"/>
    <w:rsid w:val="005967A2"/>
    <w:rsid w:val="00597A0E"/>
    <w:rsid w:val="005A03BF"/>
    <w:rsid w:val="005A18C0"/>
    <w:rsid w:val="005A30D3"/>
    <w:rsid w:val="005A5D9A"/>
    <w:rsid w:val="005B77D8"/>
    <w:rsid w:val="005C73B0"/>
    <w:rsid w:val="005D265A"/>
    <w:rsid w:val="005D39C9"/>
    <w:rsid w:val="005E0F06"/>
    <w:rsid w:val="005F3EAA"/>
    <w:rsid w:val="00603186"/>
    <w:rsid w:val="00615385"/>
    <w:rsid w:val="00630FF6"/>
    <w:rsid w:val="00633D08"/>
    <w:rsid w:val="0065242D"/>
    <w:rsid w:val="00654BD4"/>
    <w:rsid w:val="00656DA6"/>
    <w:rsid w:val="00661BFF"/>
    <w:rsid w:val="0067106D"/>
    <w:rsid w:val="00693567"/>
    <w:rsid w:val="00695BCB"/>
    <w:rsid w:val="006B16C6"/>
    <w:rsid w:val="006B4999"/>
    <w:rsid w:val="006C5B7E"/>
    <w:rsid w:val="006D01FE"/>
    <w:rsid w:val="006D1E39"/>
    <w:rsid w:val="006D53F0"/>
    <w:rsid w:val="006D5FCD"/>
    <w:rsid w:val="006D79E6"/>
    <w:rsid w:val="006E672B"/>
    <w:rsid w:val="00711F19"/>
    <w:rsid w:val="00716B9F"/>
    <w:rsid w:val="00724905"/>
    <w:rsid w:val="00727445"/>
    <w:rsid w:val="00730E88"/>
    <w:rsid w:val="007377FF"/>
    <w:rsid w:val="007411E7"/>
    <w:rsid w:val="00771703"/>
    <w:rsid w:val="007727F0"/>
    <w:rsid w:val="00774B32"/>
    <w:rsid w:val="00775DE3"/>
    <w:rsid w:val="00797B56"/>
    <w:rsid w:val="007A0E15"/>
    <w:rsid w:val="007A1C93"/>
    <w:rsid w:val="007B7202"/>
    <w:rsid w:val="007C2BD3"/>
    <w:rsid w:val="007C6B17"/>
    <w:rsid w:val="007D2BAA"/>
    <w:rsid w:val="007D40FE"/>
    <w:rsid w:val="007D4B5A"/>
    <w:rsid w:val="007D564C"/>
    <w:rsid w:val="007F0719"/>
    <w:rsid w:val="00817898"/>
    <w:rsid w:val="00830FE4"/>
    <w:rsid w:val="00841E9B"/>
    <w:rsid w:val="0084219C"/>
    <w:rsid w:val="0084694C"/>
    <w:rsid w:val="00847995"/>
    <w:rsid w:val="0088344D"/>
    <w:rsid w:val="008971B8"/>
    <w:rsid w:val="008B323C"/>
    <w:rsid w:val="008C61F9"/>
    <w:rsid w:val="008C76F1"/>
    <w:rsid w:val="008D0487"/>
    <w:rsid w:val="008D4DC5"/>
    <w:rsid w:val="008D5583"/>
    <w:rsid w:val="008E5AD7"/>
    <w:rsid w:val="008F6594"/>
    <w:rsid w:val="008F670A"/>
    <w:rsid w:val="00902135"/>
    <w:rsid w:val="00911FC0"/>
    <w:rsid w:val="009176AA"/>
    <w:rsid w:val="009257EE"/>
    <w:rsid w:val="009374F5"/>
    <w:rsid w:val="00943C73"/>
    <w:rsid w:val="0094434C"/>
    <w:rsid w:val="009459DF"/>
    <w:rsid w:val="00980A2F"/>
    <w:rsid w:val="00982EEF"/>
    <w:rsid w:val="0098543D"/>
    <w:rsid w:val="00985D8D"/>
    <w:rsid w:val="00990831"/>
    <w:rsid w:val="0099112D"/>
    <w:rsid w:val="00997090"/>
    <w:rsid w:val="00997647"/>
    <w:rsid w:val="009A5BA0"/>
    <w:rsid w:val="009A7CCC"/>
    <w:rsid w:val="009B1B23"/>
    <w:rsid w:val="009C17B1"/>
    <w:rsid w:val="009D6A8B"/>
    <w:rsid w:val="009E2A01"/>
    <w:rsid w:val="009F55FC"/>
    <w:rsid w:val="009F5CB7"/>
    <w:rsid w:val="00A10322"/>
    <w:rsid w:val="00A206AB"/>
    <w:rsid w:val="00A3017C"/>
    <w:rsid w:val="00A309FA"/>
    <w:rsid w:val="00A35114"/>
    <w:rsid w:val="00A356E5"/>
    <w:rsid w:val="00A424FE"/>
    <w:rsid w:val="00A54C73"/>
    <w:rsid w:val="00A668E4"/>
    <w:rsid w:val="00A734B3"/>
    <w:rsid w:val="00A74652"/>
    <w:rsid w:val="00A74930"/>
    <w:rsid w:val="00A85A9F"/>
    <w:rsid w:val="00AF3C0C"/>
    <w:rsid w:val="00AF5955"/>
    <w:rsid w:val="00B20AC7"/>
    <w:rsid w:val="00B25A45"/>
    <w:rsid w:val="00B266CF"/>
    <w:rsid w:val="00B32277"/>
    <w:rsid w:val="00B36ABB"/>
    <w:rsid w:val="00B41BCB"/>
    <w:rsid w:val="00B42BDA"/>
    <w:rsid w:val="00B723B7"/>
    <w:rsid w:val="00BA214D"/>
    <w:rsid w:val="00BC0058"/>
    <w:rsid w:val="00BD0047"/>
    <w:rsid w:val="00BE4E2C"/>
    <w:rsid w:val="00C12E2B"/>
    <w:rsid w:val="00C2231F"/>
    <w:rsid w:val="00C2441F"/>
    <w:rsid w:val="00C24C71"/>
    <w:rsid w:val="00C32478"/>
    <w:rsid w:val="00C3290A"/>
    <w:rsid w:val="00C607B4"/>
    <w:rsid w:val="00C6446A"/>
    <w:rsid w:val="00C8578B"/>
    <w:rsid w:val="00C90637"/>
    <w:rsid w:val="00C93EEE"/>
    <w:rsid w:val="00C977CC"/>
    <w:rsid w:val="00CA7151"/>
    <w:rsid w:val="00CA71B5"/>
    <w:rsid w:val="00CC1634"/>
    <w:rsid w:val="00CC1A0A"/>
    <w:rsid w:val="00CC71E8"/>
    <w:rsid w:val="00CD249C"/>
    <w:rsid w:val="00CF2EC4"/>
    <w:rsid w:val="00CF3D5F"/>
    <w:rsid w:val="00D00629"/>
    <w:rsid w:val="00D00F53"/>
    <w:rsid w:val="00D04E95"/>
    <w:rsid w:val="00D05053"/>
    <w:rsid w:val="00D3436A"/>
    <w:rsid w:val="00D46715"/>
    <w:rsid w:val="00D52822"/>
    <w:rsid w:val="00D546EF"/>
    <w:rsid w:val="00D64740"/>
    <w:rsid w:val="00D879DB"/>
    <w:rsid w:val="00DA07A0"/>
    <w:rsid w:val="00DA35DE"/>
    <w:rsid w:val="00DA49C5"/>
    <w:rsid w:val="00DD10B4"/>
    <w:rsid w:val="00DD21A2"/>
    <w:rsid w:val="00DD3977"/>
    <w:rsid w:val="00DE6425"/>
    <w:rsid w:val="00DF7C3A"/>
    <w:rsid w:val="00E0462A"/>
    <w:rsid w:val="00E0767F"/>
    <w:rsid w:val="00E149EF"/>
    <w:rsid w:val="00E27B7B"/>
    <w:rsid w:val="00E34552"/>
    <w:rsid w:val="00E43364"/>
    <w:rsid w:val="00E45FF6"/>
    <w:rsid w:val="00E461E1"/>
    <w:rsid w:val="00E53E13"/>
    <w:rsid w:val="00E54A9F"/>
    <w:rsid w:val="00E5664C"/>
    <w:rsid w:val="00E56FD7"/>
    <w:rsid w:val="00E61743"/>
    <w:rsid w:val="00E61751"/>
    <w:rsid w:val="00E64727"/>
    <w:rsid w:val="00E66E6B"/>
    <w:rsid w:val="00E86D0D"/>
    <w:rsid w:val="00E92D02"/>
    <w:rsid w:val="00EA4686"/>
    <w:rsid w:val="00EC1136"/>
    <w:rsid w:val="00ED5EB6"/>
    <w:rsid w:val="00EE5C64"/>
    <w:rsid w:val="00F01138"/>
    <w:rsid w:val="00F048AD"/>
    <w:rsid w:val="00F13190"/>
    <w:rsid w:val="00F21577"/>
    <w:rsid w:val="00F2620B"/>
    <w:rsid w:val="00F341FF"/>
    <w:rsid w:val="00F352A2"/>
    <w:rsid w:val="00F35A15"/>
    <w:rsid w:val="00F37BB5"/>
    <w:rsid w:val="00F51816"/>
    <w:rsid w:val="00F6022B"/>
    <w:rsid w:val="00F66CCA"/>
    <w:rsid w:val="00F76669"/>
    <w:rsid w:val="00F8001A"/>
    <w:rsid w:val="00F86501"/>
    <w:rsid w:val="00F94299"/>
    <w:rsid w:val="00F965FA"/>
    <w:rsid w:val="00FA28CE"/>
    <w:rsid w:val="00FA7D91"/>
    <w:rsid w:val="00FB482C"/>
    <w:rsid w:val="00FB4920"/>
    <w:rsid w:val="00FC3589"/>
    <w:rsid w:val="00FD0126"/>
    <w:rsid w:val="00FE0229"/>
    <w:rsid w:val="00FE10A9"/>
    <w:rsid w:val="00FE31F1"/>
    <w:rsid w:val="00FE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DF5FD"/>
  <w15:chartTrackingRefBased/>
  <w15:docId w15:val="{A0EBF5A2-B350-2C41-B6C3-134C5F82D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39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5F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393F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4E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4E2C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E2C"/>
    <w:rPr>
      <w:rFonts w:eastAsiaTheme="minorEastAsia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94E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E68"/>
  </w:style>
  <w:style w:type="paragraph" w:styleId="Footer">
    <w:name w:val="footer"/>
    <w:basedOn w:val="Normal"/>
    <w:link w:val="FooterChar"/>
    <w:uiPriority w:val="99"/>
    <w:unhideWhenUsed/>
    <w:rsid w:val="00194E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E68"/>
  </w:style>
  <w:style w:type="table" w:styleId="TableGrid">
    <w:name w:val="Table Grid"/>
    <w:basedOn w:val="TableNormal"/>
    <w:uiPriority w:val="39"/>
    <w:rsid w:val="00CC1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E2707"/>
    <w:pPr>
      <w:spacing w:after="0" w:line="240" w:lineRule="auto"/>
    </w:pPr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1E2707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C393F"/>
    <w:rPr>
      <w:rFonts w:asciiTheme="majorHAnsi" w:eastAsiaTheme="majorEastAsia" w:hAnsiTheme="majorHAnsi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C3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D5FA8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3D5FA8"/>
    <w:pPr>
      <w:spacing w:before="480" w:line="276" w:lineRule="auto"/>
      <w:outlineLvl w:val="9"/>
    </w:pPr>
    <w:rPr>
      <w:b/>
      <w:bCs/>
      <w:kern w:val="0"/>
      <w:sz w:val="28"/>
      <w:szCs w:val="28"/>
      <w:lang w:eastAsia="sv-SE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D5FA8"/>
    <w:pPr>
      <w:spacing w:before="240" w:after="120"/>
    </w:pPr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D5FA8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D5FA8"/>
    <w:pPr>
      <w:spacing w:before="120" w:after="0"/>
      <w:ind w:left="24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D5FA8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D5FA8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D5FA8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D5FA8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D5FA8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D5FA8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D5FA8"/>
    <w:pPr>
      <w:spacing w:after="0"/>
      <w:ind w:left="1920"/>
    </w:pPr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42A07"/>
  </w:style>
  <w:style w:type="paragraph" w:styleId="Revision">
    <w:name w:val="Revision"/>
    <w:hidden/>
    <w:uiPriority w:val="99"/>
    <w:semiHidden/>
    <w:rsid w:val="0025639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395"/>
    <w:pPr>
      <w:spacing w:after="160"/>
    </w:pPr>
    <w:rPr>
      <w:rFonts w:eastAsia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395"/>
    <w:rPr>
      <w:rFonts w:eastAsiaTheme="minorEastAsia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256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85D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6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45E0C2-F0F9-4E43-AB18-60AE895A7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030</Words>
  <Characters>11575</Characters>
  <Application>Microsoft Office Word</Application>
  <DocSecurity>0</DocSecurity>
  <Lines>96</Lines>
  <Paragraphs>2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oia, Jennifer A. (ELS-HBE)</cp:lastModifiedBy>
  <cp:revision>3</cp:revision>
  <cp:lastPrinted>2024-12-12T19:08:00Z</cp:lastPrinted>
  <dcterms:created xsi:type="dcterms:W3CDTF">2025-07-04T14:18:00Z</dcterms:created>
  <dcterms:modified xsi:type="dcterms:W3CDTF">2025-08-05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8-05T21:45:1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9c7f75c-7e3c-41bf-b87a-3ec9dbda881f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